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C7E1A3" w14:textId="567DB60A" w:rsidR="00D84B84" w:rsidRDefault="00796118">
      <w:r>
        <w:rPr>
          <w:noProof/>
          <w:lang w:val="en-IN" w:eastAsia="en-IN"/>
        </w:rPr>
        <w:drawing>
          <wp:anchor distT="0" distB="0" distL="114300" distR="114300" simplePos="0" relativeHeight="251661312" behindDoc="1" locked="0" layoutInCell="1" allowOverlap="1" wp14:anchorId="1428DEB0" wp14:editId="2BC8EECB">
            <wp:simplePos x="0" y="0"/>
            <wp:positionH relativeFrom="column">
              <wp:posOffset>4248150</wp:posOffset>
            </wp:positionH>
            <wp:positionV relativeFrom="paragraph">
              <wp:posOffset>2781300</wp:posOffset>
            </wp:positionV>
            <wp:extent cx="4381500" cy="2755900"/>
            <wp:effectExtent l="0" t="0" r="0" b="6350"/>
            <wp:wrapTight wrapText="bothSides">
              <wp:wrapPolygon edited="0">
                <wp:start x="0" y="0"/>
                <wp:lineTo x="0" y="21500"/>
                <wp:lineTo x="21506" y="21500"/>
                <wp:lineTo x="21506" y="0"/>
                <wp:lineTo x="0" y="0"/>
              </wp:wrapPolygon>
            </wp:wrapTight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C0896E6-5DA8-4C55-818A-1AEDB43E78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0288" behindDoc="1" locked="0" layoutInCell="1" allowOverlap="1" wp14:anchorId="0C63B203" wp14:editId="499EEE0E">
            <wp:simplePos x="0" y="0"/>
            <wp:positionH relativeFrom="column">
              <wp:posOffset>-323850</wp:posOffset>
            </wp:positionH>
            <wp:positionV relativeFrom="paragraph">
              <wp:posOffset>2794000</wp:posOffset>
            </wp:positionV>
            <wp:extent cx="4419600" cy="2743200"/>
            <wp:effectExtent l="0" t="0" r="0" b="0"/>
            <wp:wrapTight wrapText="bothSides">
              <wp:wrapPolygon edited="0">
                <wp:start x="0" y="0"/>
                <wp:lineTo x="0" y="21450"/>
                <wp:lineTo x="21507" y="21450"/>
                <wp:lineTo x="21507" y="0"/>
                <wp:lineTo x="0" y="0"/>
              </wp:wrapPolygon>
            </wp:wrapTight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C814431-EF63-47E0-8CFA-87F41A1A4B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36A86600" wp14:editId="7D76CD99">
            <wp:simplePos x="0" y="0"/>
            <wp:positionH relativeFrom="column">
              <wp:posOffset>4286250</wp:posOffset>
            </wp:positionH>
            <wp:positionV relativeFrom="paragraph">
              <wp:posOffset>0</wp:posOffset>
            </wp:positionV>
            <wp:extent cx="4248150" cy="2425700"/>
            <wp:effectExtent l="0" t="0" r="0" b="12700"/>
            <wp:wrapTight wrapText="bothSides">
              <wp:wrapPolygon edited="0">
                <wp:start x="0" y="0"/>
                <wp:lineTo x="0" y="21543"/>
                <wp:lineTo x="21503" y="21543"/>
                <wp:lineTo x="21503" y="0"/>
                <wp:lineTo x="0" y="0"/>
              </wp:wrapPolygon>
            </wp:wrapTight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C3A759C-AB1D-42CB-AB72-183DC7C13E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 wp14:anchorId="060C04AB" wp14:editId="1718C0EF">
            <wp:simplePos x="0" y="0"/>
            <wp:positionH relativeFrom="column">
              <wp:posOffset>-323850</wp:posOffset>
            </wp:positionH>
            <wp:positionV relativeFrom="paragraph">
              <wp:posOffset>0</wp:posOffset>
            </wp:positionV>
            <wp:extent cx="4470400" cy="2425700"/>
            <wp:effectExtent l="0" t="0" r="6350" b="12700"/>
            <wp:wrapTight wrapText="bothSides">
              <wp:wrapPolygon edited="0">
                <wp:start x="0" y="0"/>
                <wp:lineTo x="0" y="21543"/>
                <wp:lineTo x="21539" y="21543"/>
                <wp:lineTo x="21539" y="0"/>
                <wp:lineTo x="0" y="0"/>
              </wp:wrapPolygon>
            </wp:wrapTight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DAF297F-F5E6-4BAE-A33E-06D74D89EC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BD84BC" w14:textId="055F8802" w:rsidR="00796118" w:rsidRPr="00796118" w:rsidRDefault="00796118" w:rsidP="00796118">
      <w:pPr>
        <w:tabs>
          <w:tab w:val="left" w:pos="2070"/>
        </w:tabs>
        <w:rPr>
          <w:b/>
          <w:bCs/>
        </w:rPr>
      </w:pPr>
      <w:r w:rsidRPr="00796118">
        <w:rPr>
          <w:b/>
          <w:bCs/>
        </w:rPr>
        <w:t xml:space="preserve">Supplementary </w:t>
      </w:r>
      <w:r w:rsidR="00966090">
        <w:rPr>
          <w:b/>
          <w:bCs/>
        </w:rPr>
        <w:t>F</w:t>
      </w:r>
      <w:r w:rsidRPr="00796118">
        <w:rPr>
          <w:b/>
          <w:bCs/>
        </w:rPr>
        <w:t>ig</w:t>
      </w:r>
      <w:r w:rsidR="00966090">
        <w:rPr>
          <w:b/>
          <w:bCs/>
        </w:rPr>
        <w:t>.</w:t>
      </w:r>
      <w:r w:rsidRPr="00796118">
        <w:rPr>
          <w:b/>
          <w:bCs/>
        </w:rPr>
        <w:t xml:space="preserve"> 1</w:t>
      </w:r>
      <w:r w:rsidR="00F630AA">
        <w:rPr>
          <w:b/>
          <w:bCs/>
        </w:rPr>
        <w:t>a</w:t>
      </w:r>
      <w:r w:rsidRPr="00796118">
        <w:rPr>
          <w:b/>
          <w:bCs/>
        </w:rPr>
        <w:t xml:space="preserve">: </w:t>
      </w:r>
      <w:r>
        <w:rPr>
          <w:b/>
          <w:bCs/>
        </w:rPr>
        <w:t>Line graphs depicting shift in SSR marker allel</w:t>
      </w:r>
      <w:r w:rsidR="00F630AA">
        <w:rPr>
          <w:b/>
          <w:bCs/>
        </w:rPr>
        <w:t>e</w:t>
      </w:r>
      <w:r>
        <w:rPr>
          <w:b/>
          <w:bCs/>
        </w:rPr>
        <w:t xml:space="preserve"> frequency</w:t>
      </w:r>
      <w:r w:rsidR="00F630AA">
        <w:rPr>
          <w:b/>
          <w:bCs/>
        </w:rPr>
        <w:t xml:space="preserve"> due to GS and PS relative to F</w:t>
      </w:r>
      <w:r w:rsidR="00F630AA" w:rsidRPr="00F630AA">
        <w:rPr>
          <w:b/>
          <w:bCs/>
          <w:vertAlign w:val="subscript"/>
        </w:rPr>
        <w:t>2</w:t>
      </w:r>
      <w:r w:rsidR="00F630AA">
        <w:rPr>
          <w:b/>
          <w:bCs/>
        </w:rPr>
        <w:t xml:space="preserve"> breeding population (Base population) </w:t>
      </w:r>
      <w:r w:rsidRPr="00796118">
        <w:rPr>
          <w:b/>
          <w:bCs/>
        </w:rPr>
        <w:tab/>
      </w:r>
    </w:p>
    <w:p w14:paraId="55A4210E" w14:textId="71A34A7D" w:rsidR="00796118" w:rsidRPr="00796118" w:rsidRDefault="00B23A46" w:rsidP="00796118">
      <w:pPr>
        <w:tabs>
          <w:tab w:val="left" w:pos="2070"/>
        </w:tabs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69504" behindDoc="1" locked="0" layoutInCell="1" allowOverlap="1" wp14:anchorId="206D8ACF" wp14:editId="78DBD3ED">
            <wp:simplePos x="0" y="0"/>
            <wp:positionH relativeFrom="column">
              <wp:posOffset>4465320</wp:posOffset>
            </wp:positionH>
            <wp:positionV relativeFrom="paragraph">
              <wp:posOffset>2842260</wp:posOffset>
            </wp:positionV>
            <wp:extent cx="4038600" cy="2622550"/>
            <wp:effectExtent l="0" t="0" r="0" b="6350"/>
            <wp:wrapTight wrapText="bothSides">
              <wp:wrapPolygon edited="0">
                <wp:start x="0" y="0"/>
                <wp:lineTo x="0" y="21495"/>
                <wp:lineTo x="21498" y="21495"/>
                <wp:lineTo x="21498" y="0"/>
                <wp:lineTo x="0" y="0"/>
              </wp:wrapPolygon>
            </wp:wrapTight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4EC2FA2-22DB-4334-8DBA-7C3E1D2167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96118">
        <w:rPr>
          <w:noProof/>
          <w:lang w:val="en-IN" w:eastAsia="en-IN"/>
        </w:rPr>
        <w:drawing>
          <wp:anchor distT="0" distB="0" distL="114300" distR="114300" simplePos="0" relativeHeight="251664384" behindDoc="1" locked="0" layoutInCell="1" allowOverlap="1" wp14:anchorId="128465FF" wp14:editId="5E10E70E">
            <wp:simplePos x="0" y="0"/>
            <wp:positionH relativeFrom="column">
              <wp:posOffset>0</wp:posOffset>
            </wp:positionH>
            <wp:positionV relativeFrom="paragraph">
              <wp:posOffset>2844800</wp:posOffset>
            </wp:positionV>
            <wp:extent cx="4203700" cy="2622550"/>
            <wp:effectExtent l="0" t="0" r="6350" b="6350"/>
            <wp:wrapTight wrapText="bothSides">
              <wp:wrapPolygon edited="0">
                <wp:start x="0" y="0"/>
                <wp:lineTo x="0" y="21495"/>
                <wp:lineTo x="21535" y="21495"/>
                <wp:lineTo x="21535" y="0"/>
                <wp:lineTo x="0" y="0"/>
              </wp:wrapPolygon>
            </wp:wrapTight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39677A0-B699-4D33-B780-7DCCDBFD45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96118">
        <w:rPr>
          <w:noProof/>
          <w:lang w:val="en-IN" w:eastAsia="en-IN"/>
        </w:rPr>
        <w:drawing>
          <wp:anchor distT="0" distB="0" distL="114300" distR="114300" simplePos="0" relativeHeight="251663360" behindDoc="1" locked="0" layoutInCell="1" allowOverlap="1" wp14:anchorId="59415ACA" wp14:editId="5A523383">
            <wp:simplePos x="0" y="0"/>
            <wp:positionH relativeFrom="column">
              <wp:posOffset>4400550</wp:posOffset>
            </wp:positionH>
            <wp:positionV relativeFrom="paragraph">
              <wp:posOffset>0</wp:posOffset>
            </wp:positionV>
            <wp:extent cx="4038600" cy="2533650"/>
            <wp:effectExtent l="0" t="0" r="0" b="0"/>
            <wp:wrapTight wrapText="bothSides">
              <wp:wrapPolygon edited="0">
                <wp:start x="0" y="0"/>
                <wp:lineTo x="0" y="21438"/>
                <wp:lineTo x="21498" y="21438"/>
                <wp:lineTo x="21498" y="0"/>
                <wp:lineTo x="0" y="0"/>
              </wp:wrapPolygon>
            </wp:wrapTight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2E0B977-09B0-41BA-ACAE-BDD989CE2A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96118">
        <w:rPr>
          <w:noProof/>
          <w:lang w:val="en-IN" w:eastAsia="en-IN"/>
        </w:rPr>
        <w:drawing>
          <wp:anchor distT="0" distB="0" distL="114300" distR="114300" simplePos="0" relativeHeight="251662336" behindDoc="1" locked="0" layoutInCell="1" allowOverlap="1" wp14:anchorId="059DA197" wp14:editId="5C781C6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254500" cy="2533650"/>
            <wp:effectExtent l="0" t="0" r="12700" b="0"/>
            <wp:wrapTight wrapText="bothSides">
              <wp:wrapPolygon edited="0">
                <wp:start x="0" y="0"/>
                <wp:lineTo x="0" y="21438"/>
                <wp:lineTo x="21568" y="21438"/>
                <wp:lineTo x="21568" y="0"/>
                <wp:lineTo x="0" y="0"/>
              </wp:wrapPolygon>
            </wp:wrapTight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5031A83-9107-4A45-B103-E8FB18D7C2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87744A" w14:textId="3CBB5974" w:rsidR="00F630AA" w:rsidRPr="00796118" w:rsidRDefault="00F630AA" w:rsidP="00F630AA">
      <w:pPr>
        <w:tabs>
          <w:tab w:val="left" w:pos="2070"/>
        </w:tabs>
        <w:rPr>
          <w:b/>
          <w:bCs/>
        </w:rPr>
      </w:pPr>
      <w:r w:rsidRPr="00796118">
        <w:rPr>
          <w:b/>
          <w:bCs/>
        </w:rPr>
        <w:t xml:space="preserve">Supplementary </w:t>
      </w:r>
      <w:r w:rsidR="00966090">
        <w:rPr>
          <w:b/>
          <w:bCs/>
        </w:rPr>
        <w:t>F</w:t>
      </w:r>
      <w:r w:rsidRPr="00796118">
        <w:rPr>
          <w:b/>
          <w:bCs/>
        </w:rPr>
        <w:t>ig</w:t>
      </w:r>
      <w:r w:rsidR="00966090">
        <w:rPr>
          <w:b/>
          <w:bCs/>
        </w:rPr>
        <w:t>.</w:t>
      </w:r>
      <w:r w:rsidRPr="00796118">
        <w:rPr>
          <w:b/>
          <w:bCs/>
        </w:rPr>
        <w:t xml:space="preserve"> 1</w:t>
      </w:r>
      <w:r>
        <w:rPr>
          <w:b/>
          <w:bCs/>
        </w:rPr>
        <w:t>b</w:t>
      </w:r>
      <w:r w:rsidRPr="00796118">
        <w:rPr>
          <w:b/>
          <w:bCs/>
        </w:rPr>
        <w:t xml:space="preserve">: </w:t>
      </w:r>
      <w:r>
        <w:rPr>
          <w:b/>
          <w:bCs/>
        </w:rPr>
        <w:t>Line graphs depicting shift in SSR marker allele frequency due to GS and PS relative to F</w:t>
      </w:r>
      <w:r w:rsidRPr="00F630AA">
        <w:rPr>
          <w:b/>
          <w:bCs/>
          <w:vertAlign w:val="subscript"/>
        </w:rPr>
        <w:t>2</w:t>
      </w:r>
      <w:r>
        <w:rPr>
          <w:b/>
          <w:bCs/>
        </w:rPr>
        <w:t xml:space="preserve"> breeding population (Base population) </w:t>
      </w:r>
      <w:r w:rsidRPr="00796118">
        <w:rPr>
          <w:b/>
          <w:bCs/>
        </w:rPr>
        <w:tab/>
      </w:r>
    </w:p>
    <w:p w14:paraId="5511155F" w14:textId="341A9439" w:rsidR="00A60E7B" w:rsidRPr="00A60E7B" w:rsidRDefault="00796118" w:rsidP="00E80894">
      <w:pPr>
        <w:tabs>
          <w:tab w:val="left" w:pos="2070"/>
        </w:tabs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68480" behindDoc="1" locked="0" layoutInCell="1" allowOverlap="1" wp14:anchorId="1B08D4BD" wp14:editId="2744BC0F">
            <wp:simplePos x="0" y="0"/>
            <wp:positionH relativeFrom="column">
              <wp:posOffset>2292350</wp:posOffset>
            </wp:positionH>
            <wp:positionV relativeFrom="paragraph">
              <wp:posOffset>2686050</wp:posOffset>
            </wp:positionV>
            <wp:extent cx="4648200" cy="2743200"/>
            <wp:effectExtent l="0" t="0" r="0" b="0"/>
            <wp:wrapTight wrapText="bothSides">
              <wp:wrapPolygon edited="0">
                <wp:start x="0" y="0"/>
                <wp:lineTo x="0" y="21450"/>
                <wp:lineTo x="21511" y="21450"/>
                <wp:lineTo x="21511" y="0"/>
                <wp:lineTo x="0" y="0"/>
              </wp:wrapPolygon>
            </wp:wrapTight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6978866-14F0-4053-AAB4-6E70BCDD72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7456" behindDoc="1" locked="0" layoutInCell="1" allowOverlap="1" wp14:anchorId="7844CC64" wp14:editId="78C29C71">
            <wp:simplePos x="0" y="0"/>
            <wp:positionH relativeFrom="column">
              <wp:posOffset>4476750</wp:posOffset>
            </wp:positionH>
            <wp:positionV relativeFrom="paragraph">
              <wp:posOffset>0</wp:posOffset>
            </wp:positionV>
            <wp:extent cx="4127500" cy="2540000"/>
            <wp:effectExtent l="0" t="0" r="6350" b="12700"/>
            <wp:wrapTight wrapText="bothSides">
              <wp:wrapPolygon edited="0">
                <wp:start x="0" y="0"/>
                <wp:lineTo x="0" y="21546"/>
                <wp:lineTo x="21534" y="21546"/>
                <wp:lineTo x="21534" y="0"/>
                <wp:lineTo x="0" y="0"/>
              </wp:wrapPolygon>
            </wp:wrapTight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4A815CE-67B0-4541-A3D3-2B1141EEF5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6432" behindDoc="0" locked="0" layoutInCell="1" allowOverlap="1" wp14:anchorId="58CEDB6D" wp14:editId="050A5913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4222750" cy="2590800"/>
            <wp:effectExtent l="0" t="0" r="6350" b="0"/>
            <wp:wrapSquare wrapText="bothSides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15F2E38-900C-47E1-BA57-00EDAD4138B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br w:type="textWrapping" w:clear="all"/>
      </w:r>
      <w:r w:rsidR="00F630AA" w:rsidRPr="00796118">
        <w:rPr>
          <w:b/>
          <w:bCs/>
        </w:rPr>
        <w:t xml:space="preserve">Supplementary </w:t>
      </w:r>
      <w:r w:rsidR="00966090">
        <w:rPr>
          <w:b/>
          <w:bCs/>
        </w:rPr>
        <w:t>Fig.</w:t>
      </w:r>
      <w:r w:rsidR="00F630AA" w:rsidRPr="00796118">
        <w:rPr>
          <w:b/>
          <w:bCs/>
        </w:rPr>
        <w:t xml:space="preserve"> 1</w:t>
      </w:r>
      <w:r w:rsidR="00F630AA">
        <w:rPr>
          <w:b/>
          <w:bCs/>
        </w:rPr>
        <w:t>c</w:t>
      </w:r>
      <w:r w:rsidR="00F630AA" w:rsidRPr="00796118">
        <w:rPr>
          <w:b/>
          <w:bCs/>
        </w:rPr>
        <w:t xml:space="preserve">: </w:t>
      </w:r>
      <w:r w:rsidR="00F630AA">
        <w:rPr>
          <w:b/>
          <w:bCs/>
        </w:rPr>
        <w:t>Line graphs depicting shift in SSR marker allele frequency due to GS and PS relative to F</w:t>
      </w:r>
      <w:r w:rsidR="00F630AA" w:rsidRPr="00F630AA">
        <w:rPr>
          <w:b/>
          <w:bCs/>
          <w:vertAlign w:val="subscript"/>
        </w:rPr>
        <w:t>2</w:t>
      </w:r>
      <w:r w:rsidR="00F630AA">
        <w:rPr>
          <w:b/>
          <w:bCs/>
        </w:rPr>
        <w:t xml:space="preserve"> breeding population (Base population) </w:t>
      </w:r>
      <w:r w:rsidR="00F630AA" w:rsidRPr="00796118">
        <w:rPr>
          <w:b/>
          <w:bCs/>
        </w:rPr>
        <w:tab/>
      </w:r>
      <w:bookmarkStart w:id="0" w:name="_GoBack"/>
      <w:bookmarkEnd w:id="0"/>
    </w:p>
    <w:sectPr w:rsidR="00A60E7B" w:rsidRPr="00A60E7B" w:rsidSect="00796118">
      <w:footerReference w:type="default" r:id="rId1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182924" w14:textId="77777777" w:rsidR="009C5326" w:rsidRDefault="009C5326" w:rsidP="00B23A46">
      <w:pPr>
        <w:spacing w:after="0" w:line="240" w:lineRule="auto"/>
      </w:pPr>
      <w:r>
        <w:separator/>
      </w:r>
    </w:p>
  </w:endnote>
  <w:endnote w:type="continuationSeparator" w:id="0">
    <w:p w14:paraId="7A35E989" w14:textId="77777777" w:rsidR="009C5326" w:rsidRDefault="009C5326" w:rsidP="00B23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B9675F" w14:textId="0E72E318" w:rsidR="00B23A46" w:rsidRDefault="00B23A46">
    <w:pPr>
      <w:pStyle w:val="Footer"/>
    </w:pPr>
  </w:p>
  <w:p w14:paraId="687ED28D" w14:textId="77777777" w:rsidR="00B23A46" w:rsidRDefault="00B23A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23640F" w14:textId="77777777" w:rsidR="009C5326" w:rsidRDefault="009C5326" w:rsidP="00B23A46">
      <w:pPr>
        <w:spacing w:after="0" w:line="240" w:lineRule="auto"/>
      </w:pPr>
      <w:r>
        <w:separator/>
      </w:r>
    </w:p>
  </w:footnote>
  <w:footnote w:type="continuationSeparator" w:id="0">
    <w:p w14:paraId="12DC5918" w14:textId="77777777" w:rsidR="009C5326" w:rsidRDefault="009C5326" w:rsidP="00B23A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E5A"/>
    <w:rsid w:val="000576C6"/>
    <w:rsid w:val="00080857"/>
    <w:rsid w:val="000C6A38"/>
    <w:rsid w:val="0014644F"/>
    <w:rsid w:val="00275E5A"/>
    <w:rsid w:val="003A1462"/>
    <w:rsid w:val="004E2484"/>
    <w:rsid w:val="00796118"/>
    <w:rsid w:val="00966090"/>
    <w:rsid w:val="009C5326"/>
    <w:rsid w:val="00A60E7B"/>
    <w:rsid w:val="00AC0BC2"/>
    <w:rsid w:val="00B23A46"/>
    <w:rsid w:val="00BC3563"/>
    <w:rsid w:val="00C47EAB"/>
    <w:rsid w:val="00D72537"/>
    <w:rsid w:val="00D84B84"/>
    <w:rsid w:val="00E80894"/>
    <w:rsid w:val="00F63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52B83"/>
  <w15:chartTrackingRefBased/>
  <w15:docId w15:val="{65E6CE71-CB1B-44F4-8DC7-874DC3CDE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color w:val="FF0000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EAB"/>
    <w:rPr>
      <w:rFonts w:cstheme="minorBidi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3A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A46"/>
    <w:rPr>
      <w:rFonts w:cstheme="minorBidi"/>
      <w:color w:val="auto"/>
      <w:szCs w:val="22"/>
    </w:rPr>
  </w:style>
  <w:style w:type="paragraph" w:styleId="Footer">
    <w:name w:val="footer"/>
    <w:basedOn w:val="Normal"/>
    <w:link w:val="FooterChar"/>
    <w:uiPriority w:val="99"/>
    <w:unhideWhenUsed/>
    <w:rsid w:val="00B23A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A46"/>
    <w:rPr>
      <w:rFonts w:cstheme="minorBidi"/>
      <w:color w:val="auto"/>
      <w:szCs w:val="22"/>
    </w:rPr>
  </w:style>
  <w:style w:type="paragraph" w:styleId="NormalWeb">
    <w:name w:val="Normal (Web)"/>
    <w:basedOn w:val="Normal"/>
    <w:uiPriority w:val="99"/>
    <w:semiHidden/>
    <w:unhideWhenUsed/>
    <w:rsid w:val="00B23A46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92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chart" Target="charts/chart1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chart" Target="charts/chart10.xml"/><Relationship Id="rId10" Type="http://schemas.openxmlformats.org/officeDocument/2006/relationships/chart" Target="charts/chart5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esktop\GS\Dry%20grain\Allelic%20frequency%20differen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esktop\GS\Dry%20grain\Allelic%20frequency%20difference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esktop\GS\Dry%20grain\Allelic%20frequency%20difference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esktop\GS\Dry%20grain\Allelic%20frequency%20differenc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esktop\GS\Dry%20grain\Allelic%20frequency%20differenc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esktop\GS\Dry%20grain\Allelic%20frequency%20differenc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esktop\GS\Dry%20grain\Allelic%20frequency%20difference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esktop\GS\Dry%20grain\Allelic%20frequency%20difference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esktop\GS\Dry%20grain\Allelic%20frequency%20difference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esktop\GS\Dry%20grain\Allelic%20frequency%20difference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esktop\GS\Dry%20grain\Allelic%20frequency%20difference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rgbClr val="00206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 b="1" i="0" u="none" strike="noStrike" baseline="0">
                <a:solidFill>
                  <a:srgbClr val="002060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Bayes C</a:t>
            </a:r>
            <a:endParaRPr lang="en-US">
              <a:solidFill>
                <a:srgbClr val="00206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rgbClr val="00206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Ctest!$X$1</c:f>
              <c:strCache>
                <c:ptCount val="1"/>
                <c:pt idx="0">
                  <c:v>Base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Ctest!$W$2:$W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Ctest!$X$2:$X$84</c:f>
              <c:numCache>
                <c:formatCode>General</c:formatCode>
                <c:ptCount val="83"/>
                <c:pt idx="0">
                  <c:v>0.528169014084507</c:v>
                </c:pt>
                <c:pt idx="1">
                  <c:v>0.47445255474452552</c:v>
                </c:pt>
                <c:pt idx="2">
                  <c:v>0.50751879699248126</c:v>
                </c:pt>
                <c:pt idx="3">
                  <c:v>0.48239436619718312</c:v>
                </c:pt>
                <c:pt idx="4">
                  <c:v>0.47388059701492535</c:v>
                </c:pt>
                <c:pt idx="5">
                  <c:v>0.48226950354609927</c:v>
                </c:pt>
                <c:pt idx="6">
                  <c:v>0.44</c:v>
                </c:pt>
                <c:pt idx="7">
                  <c:v>0.45</c:v>
                </c:pt>
                <c:pt idx="8">
                  <c:v>0.46581196581196582</c:v>
                </c:pt>
                <c:pt idx="9">
                  <c:v>0.47080291970802918</c:v>
                </c:pt>
                <c:pt idx="10">
                  <c:v>0.45769230769230768</c:v>
                </c:pt>
                <c:pt idx="11">
                  <c:v>0.5390625</c:v>
                </c:pt>
                <c:pt idx="12">
                  <c:v>0.47569444444444442</c:v>
                </c:pt>
                <c:pt idx="13">
                  <c:v>0.48958333333333331</c:v>
                </c:pt>
                <c:pt idx="14">
                  <c:v>0.48201438848920863</c:v>
                </c:pt>
                <c:pt idx="15">
                  <c:v>0.47552447552447552</c:v>
                </c:pt>
                <c:pt idx="16">
                  <c:v>0.48943661971830987</c:v>
                </c:pt>
                <c:pt idx="17">
                  <c:v>0.53237410071942448</c:v>
                </c:pt>
                <c:pt idx="18">
                  <c:v>0.51127819548872178</c:v>
                </c:pt>
                <c:pt idx="19">
                  <c:v>0.48188405797101447</c:v>
                </c:pt>
                <c:pt idx="20">
                  <c:v>0.5346153846153846</c:v>
                </c:pt>
                <c:pt idx="21">
                  <c:v>0.48540145985401462</c:v>
                </c:pt>
                <c:pt idx="22">
                  <c:v>0.51136363636363635</c:v>
                </c:pt>
                <c:pt idx="23">
                  <c:v>0.47517730496453903</c:v>
                </c:pt>
                <c:pt idx="24">
                  <c:v>0.47709923664122139</c:v>
                </c:pt>
                <c:pt idx="25">
                  <c:v>0.49305555555555558</c:v>
                </c:pt>
                <c:pt idx="26">
                  <c:v>0.46453900709219859</c:v>
                </c:pt>
                <c:pt idx="27">
                  <c:v>0.51428571428571423</c:v>
                </c:pt>
                <c:pt idx="28">
                  <c:v>0.49290780141843971</c:v>
                </c:pt>
                <c:pt idx="29">
                  <c:v>0.50354609929078009</c:v>
                </c:pt>
                <c:pt idx="30">
                  <c:v>0.51459854014598538</c:v>
                </c:pt>
                <c:pt idx="31">
                  <c:v>0.51811594202898548</c:v>
                </c:pt>
                <c:pt idx="32">
                  <c:v>0.45121951219512196</c:v>
                </c:pt>
                <c:pt idx="33">
                  <c:v>0.41269841269841268</c:v>
                </c:pt>
                <c:pt idx="34">
                  <c:v>0.46721311475409838</c:v>
                </c:pt>
                <c:pt idx="35">
                  <c:v>0.49230769230769234</c:v>
                </c:pt>
                <c:pt idx="36">
                  <c:v>0.51937984496124034</c:v>
                </c:pt>
                <c:pt idx="37">
                  <c:v>0.49275362318840582</c:v>
                </c:pt>
                <c:pt idx="38">
                  <c:v>0.50352112676056338</c:v>
                </c:pt>
                <c:pt idx="39">
                  <c:v>0.45075757575757575</c:v>
                </c:pt>
                <c:pt idx="40">
                  <c:v>0.50714285714285712</c:v>
                </c:pt>
                <c:pt idx="41">
                  <c:v>0.50347222222222221</c:v>
                </c:pt>
                <c:pt idx="42">
                  <c:v>0.51079136690647486</c:v>
                </c:pt>
                <c:pt idx="43">
                  <c:v>0.5</c:v>
                </c:pt>
                <c:pt idx="44">
                  <c:v>0.51824817518248179</c:v>
                </c:pt>
                <c:pt idx="45">
                  <c:v>0.53703703703703709</c:v>
                </c:pt>
                <c:pt idx="46">
                  <c:v>0.51418439716312059</c:v>
                </c:pt>
                <c:pt idx="47">
                  <c:v>0.51923076923076927</c:v>
                </c:pt>
                <c:pt idx="48">
                  <c:v>0.49270072992700731</c:v>
                </c:pt>
                <c:pt idx="49">
                  <c:v>0.4859154929577465</c:v>
                </c:pt>
                <c:pt idx="50">
                  <c:v>0.4460431654676259</c:v>
                </c:pt>
                <c:pt idx="51">
                  <c:v>0.42805755395683454</c:v>
                </c:pt>
                <c:pt idx="52">
                  <c:v>0.5</c:v>
                </c:pt>
                <c:pt idx="53">
                  <c:v>0.47435897435897434</c:v>
                </c:pt>
                <c:pt idx="54">
                  <c:v>0.43706293706293708</c:v>
                </c:pt>
                <c:pt idx="55">
                  <c:v>0.45112781954887216</c:v>
                </c:pt>
                <c:pt idx="56">
                  <c:v>0.44565217391304346</c:v>
                </c:pt>
                <c:pt idx="57">
                  <c:v>0.51041666666666663</c:v>
                </c:pt>
                <c:pt idx="58">
                  <c:v>0.54379562043795615</c:v>
                </c:pt>
                <c:pt idx="59">
                  <c:v>0.55244755244755239</c:v>
                </c:pt>
                <c:pt idx="60">
                  <c:v>0.55944055944055948</c:v>
                </c:pt>
                <c:pt idx="61">
                  <c:v>0.54744525547445255</c:v>
                </c:pt>
                <c:pt idx="62">
                  <c:v>0.52777777777777779</c:v>
                </c:pt>
                <c:pt idx="63">
                  <c:v>0.52777777777777779</c:v>
                </c:pt>
                <c:pt idx="64">
                  <c:v>0.528169014084507</c:v>
                </c:pt>
                <c:pt idx="65">
                  <c:v>0.54316546762589923</c:v>
                </c:pt>
                <c:pt idx="66">
                  <c:v>0.5</c:v>
                </c:pt>
                <c:pt idx="67">
                  <c:v>0.52447552447552448</c:v>
                </c:pt>
                <c:pt idx="68">
                  <c:v>0.5357142857142857</c:v>
                </c:pt>
                <c:pt idx="69">
                  <c:v>0.51908396946564883</c:v>
                </c:pt>
                <c:pt idx="70">
                  <c:v>0.53600000000000003</c:v>
                </c:pt>
                <c:pt idx="71">
                  <c:v>0.51550387596899228</c:v>
                </c:pt>
                <c:pt idx="72">
                  <c:v>0.4859154929577465</c:v>
                </c:pt>
                <c:pt idx="73">
                  <c:v>0.48571428571428571</c:v>
                </c:pt>
                <c:pt idx="74">
                  <c:v>0.51056338028169013</c:v>
                </c:pt>
                <c:pt idx="75">
                  <c:v>0.47709923664122139</c:v>
                </c:pt>
                <c:pt idx="76">
                  <c:v>0.48239436619718312</c:v>
                </c:pt>
                <c:pt idx="77">
                  <c:v>0.47222222222222221</c:v>
                </c:pt>
                <c:pt idx="78">
                  <c:v>0.49290780141843971</c:v>
                </c:pt>
                <c:pt idx="79">
                  <c:v>0.44615384615384618</c:v>
                </c:pt>
                <c:pt idx="80">
                  <c:v>0.47037037037037038</c:v>
                </c:pt>
                <c:pt idx="81">
                  <c:v>0.46086956521739131</c:v>
                </c:pt>
                <c:pt idx="82">
                  <c:v>0.4736842105263157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67F-4B67-88E4-381CFE888D8D}"/>
            </c:ext>
          </c:extLst>
        </c:ser>
        <c:ser>
          <c:idx val="1"/>
          <c:order val="1"/>
          <c:tx>
            <c:strRef>
              <c:f>Ctest!$Y$1</c:f>
              <c:strCache>
                <c:ptCount val="1"/>
                <c:pt idx="0">
                  <c:v>G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Ctest!$W$2:$W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Ctest!$Y$2:$Y$84</c:f>
              <c:numCache>
                <c:formatCode>0.0000</c:formatCode>
                <c:ptCount val="83"/>
                <c:pt idx="0">
                  <c:v>0.6428571428571429</c:v>
                </c:pt>
                <c:pt idx="1">
                  <c:v>0.5</c:v>
                </c:pt>
                <c:pt idx="2">
                  <c:v>0.48148148148148145</c:v>
                </c:pt>
                <c:pt idx="3">
                  <c:v>0.48214285714285715</c:v>
                </c:pt>
                <c:pt idx="4">
                  <c:v>0.4642857142857143</c:v>
                </c:pt>
                <c:pt idx="5">
                  <c:v>0.4642857142857143</c:v>
                </c:pt>
                <c:pt idx="6">
                  <c:v>0.44230769230769229</c:v>
                </c:pt>
                <c:pt idx="7">
                  <c:v>0.51851851851851849</c:v>
                </c:pt>
                <c:pt idx="8">
                  <c:v>0.5</c:v>
                </c:pt>
                <c:pt idx="9">
                  <c:v>0.4642857142857143</c:v>
                </c:pt>
                <c:pt idx="10">
                  <c:v>0.30357142857142855</c:v>
                </c:pt>
                <c:pt idx="11">
                  <c:v>0.52173913043478259</c:v>
                </c:pt>
                <c:pt idx="12">
                  <c:v>0.6785714285714286</c:v>
                </c:pt>
                <c:pt idx="13">
                  <c:v>0.6964285714285714</c:v>
                </c:pt>
                <c:pt idx="14">
                  <c:v>0.68518518518518523</c:v>
                </c:pt>
                <c:pt idx="15">
                  <c:v>0.6785714285714286</c:v>
                </c:pt>
                <c:pt idx="16">
                  <c:v>0.6428571428571429</c:v>
                </c:pt>
                <c:pt idx="17">
                  <c:v>0.72222222222222221</c:v>
                </c:pt>
                <c:pt idx="18">
                  <c:v>0.61538461538461542</c:v>
                </c:pt>
                <c:pt idx="19">
                  <c:v>0.5</c:v>
                </c:pt>
                <c:pt idx="20">
                  <c:v>0.58333333333333337</c:v>
                </c:pt>
                <c:pt idx="21">
                  <c:v>0.46</c:v>
                </c:pt>
                <c:pt idx="22">
                  <c:v>0.46296296296296297</c:v>
                </c:pt>
                <c:pt idx="23">
                  <c:v>0.44642857142857145</c:v>
                </c:pt>
                <c:pt idx="24">
                  <c:v>0.46296296296296297</c:v>
                </c:pt>
                <c:pt idx="25">
                  <c:v>0.7321428571428571</c:v>
                </c:pt>
                <c:pt idx="26">
                  <c:v>0.70370370370370372</c:v>
                </c:pt>
                <c:pt idx="27">
                  <c:v>0.7678571428571429</c:v>
                </c:pt>
                <c:pt idx="28">
                  <c:v>0.7142857142857143</c:v>
                </c:pt>
                <c:pt idx="29">
                  <c:v>0.72222222222222221</c:v>
                </c:pt>
                <c:pt idx="30">
                  <c:v>0.72916666666666663</c:v>
                </c:pt>
                <c:pt idx="31">
                  <c:v>0.6428571428571429</c:v>
                </c:pt>
                <c:pt idx="32">
                  <c:v>0.5</c:v>
                </c:pt>
                <c:pt idx="33">
                  <c:v>0.42</c:v>
                </c:pt>
                <c:pt idx="34">
                  <c:v>0.48076923076923078</c:v>
                </c:pt>
                <c:pt idx="35">
                  <c:v>0.46296296296296297</c:v>
                </c:pt>
                <c:pt idx="36">
                  <c:v>0.58695652173913049</c:v>
                </c:pt>
                <c:pt idx="37">
                  <c:v>0.55769230769230771</c:v>
                </c:pt>
                <c:pt idx="38">
                  <c:v>0.5357142857142857</c:v>
                </c:pt>
                <c:pt idx="39">
                  <c:v>0.32692307692307693</c:v>
                </c:pt>
                <c:pt idx="40">
                  <c:v>0.30357142857142855</c:v>
                </c:pt>
                <c:pt idx="41">
                  <c:v>0.30357142857142855</c:v>
                </c:pt>
                <c:pt idx="42">
                  <c:v>0.3392857142857143</c:v>
                </c:pt>
                <c:pt idx="43">
                  <c:v>0.36538461538461536</c:v>
                </c:pt>
                <c:pt idx="44">
                  <c:v>0.42857142857142855</c:v>
                </c:pt>
                <c:pt idx="45">
                  <c:v>0.51851851851851849</c:v>
                </c:pt>
                <c:pt idx="46">
                  <c:v>0.5357142857142857</c:v>
                </c:pt>
                <c:pt idx="47">
                  <c:v>0.45833333333333331</c:v>
                </c:pt>
                <c:pt idx="48">
                  <c:v>0.46296296296296297</c:v>
                </c:pt>
                <c:pt idx="49">
                  <c:v>0.4642857142857143</c:v>
                </c:pt>
                <c:pt idx="50">
                  <c:v>0.3888888888888889</c:v>
                </c:pt>
                <c:pt idx="51">
                  <c:v>0.2857142857142857</c:v>
                </c:pt>
                <c:pt idx="52">
                  <c:v>0.55555555555555558</c:v>
                </c:pt>
                <c:pt idx="53">
                  <c:v>0.56000000000000005</c:v>
                </c:pt>
                <c:pt idx="54">
                  <c:v>0.48214285714285715</c:v>
                </c:pt>
                <c:pt idx="55">
                  <c:v>0.42307692307692307</c:v>
                </c:pt>
                <c:pt idx="56">
                  <c:v>0.375</c:v>
                </c:pt>
                <c:pt idx="57">
                  <c:v>0.5892857142857143</c:v>
                </c:pt>
                <c:pt idx="58">
                  <c:v>0.625</c:v>
                </c:pt>
                <c:pt idx="59">
                  <c:v>0.625</c:v>
                </c:pt>
                <c:pt idx="60">
                  <c:v>0.6428571428571429</c:v>
                </c:pt>
                <c:pt idx="61">
                  <c:v>0.5</c:v>
                </c:pt>
                <c:pt idx="62">
                  <c:v>0.5535714285714286</c:v>
                </c:pt>
                <c:pt idx="63">
                  <c:v>0.6071428571428571</c:v>
                </c:pt>
                <c:pt idx="64">
                  <c:v>0.6428571428571429</c:v>
                </c:pt>
                <c:pt idx="65">
                  <c:v>0.6785714285714286</c:v>
                </c:pt>
                <c:pt idx="66">
                  <c:v>0.7</c:v>
                </c:pt>
                <c:pt idx="67">
                  <c:v>0.5178571428571429</c:v>
                </c:pt>
                <c:pt idx="68">
                  <c:v>0.53703703703703709</c:v>
                </c:pt>
                <c:pt idx="69">
                  <c:v>0.54</c:v>
                </c:pt>
                <c:pt idx="70">
                  <c:v>0.52083333333333337</c:v>
                </c:pt>
                <c:pt idx="71">
                  <c:v>0.43478260869565216</c:v>
                </c:pt>
                <c:pt idx="72">
                  <c:v>0.4107142857142857</c:v>
                </c:pt>
                <c:pt idx="73">
                  <c:v>0.42592592592592593</c:v>
                </c:pt>
                <c:pt idx="74">
                  <c:v>0.4642857142857143</c:v>
                </c:pt>
                <c:pt idx="75">
                  <c:v>0.54166666666666663</c:v>
                </c:pt>
                <c:pt idx="76">
                  <c:v>0.5535714285714286</c:v>
                </c:pt>
                <c:pt idx="77">
                  <c:v>0.65</c:v>
                </c:pt>
                <c:pt idx="78">
                  <c:v>0.64814814814814814</c:v>
                </c:pt>
                <c:pt idx="79">
                  <c:v>0.45833333333333331</c:v>
                </c:pt>
                <c:pt idx="80">
                  <c:v>0.48148148148148145</c:v>
                </c:pt>
                <c:pt idx="81">
                  <c:v>0.45833333333333331</c:v>
                </c:pt>
                <c:pt idx="82">
                  <c:v>0.4230769230769230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67F-4B67-88E4-381CFE888D8D}"/>
            </c:ext>
          </c:extLst>
        </c:ser>
        <c:ser>
          <c:idx val="2"/>
          <c:order val="2"/>
          <c:tx>
            <c:strRef>
              <c:f>Ctest!$Z$1</c:f>
              <c:strCache>
                <c:ptCount val="1"/>
                <c:pt idx="0">
                  <c:v>P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Ctest!$W$2:$W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Ctest!$Z$2:$Z$84</c:f>
              <c:numCache>
                <c:formatCode>General</c:formatCode>
                <c:ptCount val="83"/>
                <c:pt idx="0">
                  <c:v>0.5</c:v>
                </c:pt>
                <c:pt idx="1">
                  <c:v>0.3888888888888889</c:v>
                </c:pt>
                <c:pt idx="2">
                  <c:v>0.48148148148148145</c:v>
                </c:pt>
                <c:pt idx="3">
                  <c:v>0.51851851851851849</c:v>
                </c:pt>
                <c:pt idx="4">
                  <c:v>0.44642857142857145</c:v>
                </c:pt>
                <c:pt idx="5">
                  <c:v>0.44642857142857145</c:v>
                </c:pt>
                <c:pt idx="6">
                  <c:v>0.40384615384615385</c:v>
                </c:pt>
                <c:pt idx="7">
                  <c:v>0.48148148148148145</c:v>
                </c:pt>
                <c:pt idx="8">
                  <c:v>0.43478260869565216</c:v>
                </c:pt>
                <c:pt idx="9">
                  <c:v>0.46296296296296297</c:v>
                </c:pt>
                <c:pt idx="10">
                  <c:v>0.47916666666666669</c:v>
                </c:pt>
                <c:pt idx="11">
                  <c:v>0.5</c:v>
                </c:pt>
                <c:pt idx="12">
                  <c:v>0.44642857142857145</c:v>
                </c:pt>
                <c:pt idx="13">
                  <c:v>0.4642857142857143</c:v>
                </c:pt>
                <c:pt idx="14">
                  <c:v>0.4642857142857143</c:v>
                </c:pt>
                <c:pt idx="15">
                  <c:v>0.44642857142857145</c:v>
                </c:pt>
                <c:pt idx="16">
                  <c:v>0.46296296296296297</c:v>
                </c:pt>
                <c:pt idx="17">
                  <c:v>0.57692307692307687</c:v>
                </c:pt>
                <c:pt idx="18">
                  <c:v>0.52083333333333337</c:v>
                </c:pt>
                <c:pt idx="19">
                  <c:v>0.53703703703703709</c:v>
                </c:pt>
                <c:pt idx="20">
                  <c:v>0.57999999999999996</c:v>
                </c:pt>
                <c:pt idx="21">
                  <c:v>0.57407407407407407</c:v>
                </c:pt>
                <c:pt idx="22">
                  <c:v>0.62</c:v>
                </c:pt>
                <c:pt idx="23">
                  <c:v>0.55555555555555558</c:v>
                </c:pt>
                <c:pt idx="24">
                  <c:v>0.56000000000000005</c:v>
                </c:pt>
                <c:pt idx="25">
                  <c:v>0.5357142857142857</c:v>
                </c:pt>
                <c:pt idx="26">
                  <c:v>0.5</c:v>
                </c:pt>
                <c:pt idx="27">
                  <c:v>0.54</c:v>
                </c:pt>
                <c:pt idx="28">
                  <c:v>0.51923076923076927</c:v>
                </c:pt>
                <c:pt idx="29">
                  <c:v>0.55555555555555558</c:v>
                </c:pt>
                <c:pt idx="30">
                  <c:v>0.5357142857142857</c:v>
                </c:pt>
                <c:pt idx="31">
                  <c:v>0.53846153846153844</c:v>
                </c:pt>
                <c:pt idx="32">
                  <c:v>0.6</c:v>
                </c:pt>
                <c:pt idx="33">
                  <c:v>0.4375</c:v>
                </c:pt>
                <c:pt idx="34">
                  <c:v>0.52380952380952384</c:v>
                </c:pt>
                <c:pt idx="35">
                  <c:v>0.5</c:v>
                </c:pt>
                <c:pt idx="36">
                  <c:v>0.47826086956521741</c:v>
                </c:pt>
                <c:pt idx="37">
                  <c:v>0.46153846153846156</c:v>
                </c:pt>
                <c:pt idx="38">
                  <c:v>0.51851851851851849</c:v>
                </c:pt>
                <c:pt idx="39">
                  <c:v>0.35416666666666669</c:v>
                </c:pt>
                <c:pt idx="40">
                  <c:v>0.44230769230769229</c:v>
                </c:pt>
                <c:pt idx="41">
                  <c:v>0.42857142857142855</c:v>
                </c:pt>
                <c:pt idx="42">
                  <c:v>0.44230769230769229</c:v>
                </c:pt>
                <c:pt idx="43">
                  <c:v>0.41666666666666669</c:v>
                </c:pt>
                <c:pt idx="44">
                  <c:v>0.5</c:v>
                </c:pt>
                <c:pt idx="45">
                  <c:v>0.5357142857142857</c:v>
                </c:pt>
                <c:pt idx="46">
                  <c:v>0.5178571428571429</c:v>
                </c:pt>
                <c:pt idx="47">
                  <c:v>0.5</c:v>
                </c:pt>
                <c:pt idx="48">
                  <c:v>0.5625</c:v>
                </c:pt>
                <c:pt idx="49">
                  <c:v>0.53703703703703709</c:v>
                </c:pt>
                <c:pt idx="50">
                  <c:v>0.57692307692307687</c:v>
                </c:pt>
                <c:pt idx="51">
                  <c:v>0.5</c:v>
                </c:pt>
                <c:pt idx="52">
                  <c:v>0.48076923076923078</c:v>
                </c:pt>
                <c:pt idx="53">
                  <c:v>0.47619047619047616</c:v>
                </c:pt>
                <c:pt idx="54">
                  <c:v>0.3888888888888889</c:v>
                </c:pt>
                <c:pt idx="55">
                  <c:v>0.42307692307692307</c:v>
                </c:pt>
                <c:pt idx="56">
                  <c:v>0.44230769230769229</c:v>
                </c:pt>
                <c:pt idx="57">
                  <c:v>0.35714285714285715</c:v>
                </c:pt>
                <c:pt idx="58">
                  <c:v>0.42307692307692307</c:v>
                </c:pt>
                <c:pt idx="59">
                  <c:v>0.44642857142857145</c:v>
                </c:pt>
                <c:pt idx="60">
                  <c:v>0.48214285714285715</c:v>
                </c:pt>
                <c:pt idx="61">
                  <c:v>0.48148148148148145</c:v>
                </c:pt>
                <c:pt idx="62">
                  <c:v>0.5</c:v>
                </c:pt>
                <c:pt idx="63">
                  <c:v>0.5</c:v>
                </c:pt>
                <c:pt idx="64">
                  <c:v>0.5</c:v>
                </c:pt>
                <c:pt idx="65">
                  <c:v>0.5535714285714286</c:v>
                </c:pt>
                <c:pt idx="66">
                  <c:v>0.51851851851851849</c:v>
                </c:pt>
                <c:pt idx="67">
                  <c:v>0.5357142857142857</c:v>
                </c:pt>
                <c:pt idx="68">
                  <c:v>0.61111111111111116</c:v>
                </c:pt>
                <c:pt idx="69">
                  <c:v>0.57692307692307687</c:v>
                </c:pt>
                <c:pt idx="70">
                  <c:v>0.56818181818181823</c:v>
                </c:pt>
                <c:pt idx="71">
                  <c:v>0.51923076923076927</c:v>
                </c:pt>
                <c:pt idx="72">
                  <c:v>0.44642857142857145</c:v>
                </c:pt>
                <c:pt idx="73">
                  <c:v>0.4642857142857143</c:v>
                </c:pt>
                <c:pt idx="74">
                  <c:v>0.48214285714285715</c:v>
                </c:pt>
                <c:pt idx="75">
                  <c:v>0.42307692307692307</c:v>
                </c:pt>
                <c:pt idx="76">
                  <c:v>0.39285714285714285</c:v>
                </c:pt>
                <c:pt idx="77">
                  <c:v>0.34</c:v>
                </c:pt>
                <c:pt idx="78">
                  <c:v>0.3392857142857143</c:v>
                </c:pt>
                <c:pt idx="79">
                  <c:v>0.3</c:v>
                </c:pt>
                <c:pt idx="80">
                  <c:v>0.40384615384615385</c:v>
                </c:pt>
                <c:pt idx="81">
                  <c:v>0.42307692307692307</c:v>
                </c:pt>
                <c:pt idx="82">
                  <c:v>0.4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67F-4B67-88E4-381CFE888D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33892144"/>
        <c:axId val="828243344"/>
      </c:lineChart>
      <c:catAx>
        <c:axId val="933892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kern="1200" baseline="0">
                    <a:solidFill>
                      <a:srgbClr val="FF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SR markers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28243344"/>
        <c:crosses val="autoZero"/>
        <c:auto val="1"/>
        <c:lblAlgn val="ctr"/>
        <c:lblOffset val="100"/>
        <c:noMultiLvlLbl val="0"/>
      </c:catAx>
      <c:valAx>
        <c:axId val="828243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kern="1200" baseline="0">
                    <a:solidFill>
                      <a:srgbClr val="FF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SR marker allelic frequency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338921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rgbClr val="00206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600" b="1">
                <a:solidFill>
                  <a:srgbClr val="00206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V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rgbClr val="00206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VRttest!$Z$1</c:f>
              <c:strCache>
                <c:ptCount val="1"/>
                <c:pt idx="0">
                  <c:v>Base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accent6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strRef>
              <c:f>SVRttest!$Y$2:$Y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SVRttest!$Z$2:$Z$84</c:f>
              <c:numCache>
                <c:formatCode>General</c:formatCode>
                <c:ptCount val="83"/>
                <c:pt idx="0">
                  <c:v>0.528169014084507</c:v>
                </c:pt>
                <c:pt idx="1">
                  <c:v>0.47445255474452552</c:v>
                </c:pt>
                <c:pt idx="2">
                  <c:v>0.50751879699248126</c:v>
                </c:pt>
                <c:pt idx="3">
                  <c:v>0.48239436619718312</c:v>
                </c:pt>
                <c:pt idx="4">
                  <c:v>0.47388059701492535</c:v>
                </c:pt>
                <c:pt idx="5">
                  <c:v>0.48226950354609927</c:v>
                </c:pt>
                <c:pt idx="6">
                  <c:v>0.44</c:v>
                </c:pt>
                <c:pt idx="7">
                  <c:v>0.45</c:v>
                </c:pt>
                <c:pt idx="8">
                  <c:v>0.46581196581196582</c:v>
                </c:pt>
                <c:pt idx="9">
                  <c:v>0.47080291970802918</c:v>
                </c:pt>
                <c:pt idx="10">
                  <c:v>0.45769230769230768</c:v>
                </c:pt>
                <c:pt idx="11">
                  <c:v>0.5390625</c:v>
                </c:pt>
                <c:pt idx="12">
                  <c:v>0.47569444444444442</c:v>
                </c:pt>
                <c:pt idx="13">
                  <c:v>0.48958333333333331</c:v>
                </c:pt>
                <c:pt idx="14">
                  <c:v>0.48201438848920863</c:v>
                </c:pt>
                <c:pt idx="15">
                  <c:v>0.47552447552447552</c:v>
                </c:pt>
                <c:pt idx="16">
                  <c:v>0.48943661971830987</c:v>
                </c:pt>
                <c:pt idx="17">
                  <c:v>0.53237410071942448</c:v>
                </c:pt>
                <c:pt idx="18">
                  <c:v>0.51127819548872178</c:v>
                </c:pt>
                <c:pt idx="19">
                  <c:v>0.48188405797101447</c:v>
                </c:pt>
                <c:pt idx="20">
                  <c:v>0.5346153846153846</c:v>
                </c:pt>
                <c:pt idx="21">
                  <c:v>0.48540145985401462</c:v>
                </c:pt>
                <c:pt idx="22">
                  <c:v>0.51136363636363635</c:v>
                </c:pt>
                <c:pt idx="23">
                  <c:v>0.47517730496453903</c:v>
                </c:pt>
                <c:pt idx="24">
                  <c:v>0.47709923664122139</c:v>
                </c:pt>
                <c:pt idx="25">
                  <c:v>0.49305555555555558</c:v>
                </c:pt>
                <c:pt idx="26">
                  <c:v>0.46453900709219859</c:v>
                </c:pt>
                <c:pt idx="27">
                  <c:v>0.51428571428571423</c:v>
                </c:pt>
                <c:pt idx="28">
                  <c:v>0.49290780141843971</c:v>
                </c:pt>
                <c:pt idx="29">
                  <c:v>0.50354609929078009</c:v>
                </c:pt>
                <c:pt idx="30">
                  <c:v>0.51459854014598538</c:v>
                </c:pt>
                <c:pt idx="31">
                  <c:v>0.51811594202898548</c:v>
                </c:pt>
                <c:pt idx="32">
                  <c:v>0.45121951219512196</c:v>
                </c:pt>
                <c:pt idx="33">
                  <c:v>0.41269841269841268</c:v>
                </c:pt>
                <c:pt idx="34">
                  <c:v>0.46721311475409838</c:v>
                </c:pt>
                <c:pt idx="35">
                  <c:v>0.49230769230769234</c:v>
                </c:pt>
                <c:pt idx="36">
                  <c:v>0.51937984496124034</c:v>
                </c:pt>
                <c:pt idx="37">
                  <c:v>0.49275362318840582</c:v>
                </c:pt>
                <c:pt idx="38">
                  <c:v>0.50352112676056338</c:v>
                </c:pt>
                <c:pt idx="39">
                  <c:v>0.45075757575757575</c:v>
                </c:pt>
                <c:pt idx="40">
                  <c:v>0.50714285714285712</c:v>
                </c:pt>
                <c:pt idx="41">
                  <c:v>0.50347222222222221</c:v>
                </c:pt>
                <c:pt idx="42">
                  <c:v>0.51079136690647486</c:v>
                </c:pt>
                <c:pt idx="43">
                  <c:v>0.5</c:v>
                </c:pt>
                <c:pt idx="44">
                  <c:v>0.51824817518248179</c:v>
                </c:pt>
                <c:pt idx="45">
                  <c:v>0.53703703703703709</c:v>
                </c:pt>
                <c:pt idx="46">
                  <c:v>0.51418439716312059</c:v>
                </c:pt>
                <c:pt idx="47">
                  <c:v>0.51923076923076927</c:v>
                </c:pt>
                <c:pt idx="48">
                  <c:v>0.49270072992700731</c:v>
                </c:pt>
                <c:pt idx="49">
                  <c:v>0.4859154929577465</c:v>
                </c:pt>
                <c:pt idx="50">
                  <c:v>0.4460431654676259</c:v>
                </c:pt>
                <c:pt idx="51">
                  <c:v>0.42805755395683454</c:v>
                </c:pt>
                <c:pt idx="52">
                  <c:v>0.5</c:v>
                </c:pt>
                <c:pt idx="53">
                  <c:v>0.47435897435897434</c:v>
                </c:pt>
                <c:pt idx="54">
                  <c:v>0.43706293706293708</c:v>
                </c:pt>
                <c:pt idx="55">
                  <c:v>0.45112781954887216</c:v>
                </c:pt>
                <c:pt idx="56">
                  <c:v>0.44565217391304346</c:v>
                </c:pt>
                <c:pt idx="57">
                  <c:v>0.51041666666666663</c:v>
                </c:pt>
                <c:pt idx="58">
                  <c:v>0.54379562043795615</c:v>
                </c:pt>
                <c:pt idx="59">
                  <c:v>0.55244755244755239</c:v>
                </c:pt>
                <c:pt idx="60">
                  <c:v>0.55944055944055948</c:v>
                </c:pt>
                <c:pt idx="61">
                  <c:v>0.54744525547445255</c:v>
                </c:pt>
                <c:pt idx="62">
                  <c:v>0.52777777777777779</c:v>
                </c:pt>
                <c:pt idx="63">
                  <c:v>0.52777777777777779</c:v>
                </c:pt>
                <c:pt idx="64">
                  <c:v>0.528169014084507</c:v>
                </c:pt>
                <c:pt idx="65">
                  <c:v>0.54316546762589923</c:v>
                </c:pt>
                <c:pt idx="66">
                  <c:v>0.5</c:v>
                </c:pt>
                <c:pt idx="67">
                  <c:v>0.52447552447552448</c:v>
                </c:pt>
                <c:pt idx="68">
                  <c:v>0.5357142857142857</c:v>
                </c:pt>
                <c:pt idx="69">
                  <c:v>0.51908396946564883</c:v>
                </c:pt>
                <c:pt idx="70">
                  <c:v>0.53600000000000003</c:v>
                </c:pt>
                <c:pt idx="71">
                  <c:v>0.51550387596899228</c:v>
                </c:pt>
                <c:pt idx="72">
                  <c:v>0.4859154929577465</c:v>
                </c:pt>
                <c:pt idx="73">
                  <c:v>0.48571428571428571</c:v>
                </c:pt>
                <c:pt idx="74">
                  <c:v>0.51056338028169013</c:v>
                </c:pt>
                <c:pt idx="75">
                  <c:v>0.47709923664122139</c:v>
                </c:pt>
                <c:pt idx="76">
                  <c:v>0.48239436619718312</c:v>
                </c:pt>
                <c:pt idx="77">
                  <c:v>0.47222222222222221</c:v>
                </c:pt>
                <c:pt idx="78">
                  <c:v>0.49290780141843971</c:v>
                </c:pt>
                <c:pt idx="79">
                  <c:v>0.44615384615384618</c:v>
                </c:pt>
                <c:pt idx="80">
                  <c:v>0.47037037037037038</c:v>
                </c:pt>
                <c:pt idx="81">
                  <c:v>0.46086956521739131</c:v>
                </c:pt>
                <c:pt idx="82">
                  <c:v>0.4736842105263157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21F-4A7D-842E-5DD07E99D65C}"/>
            </c:ext>
          </c:extLst>
        </c:ser>
        <c:ser>
          <c:idx val="1"/>
          <c:order val="1"/>
          <c:tx>
            <c:strRef>
              <c:f>SVRttest!$AA$1</c:f>
              <c:strCache>
                <c:ptCount val="1"/>
                <c:pt idx="0">
                  <c:v>G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SVRttest!$Y$2:$Y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SVRttest!$AA$2:$AA$84</c:f>
              <c:numCache>
                <c:formatCode>0.0000</c:formatCode>
                <c:ptCount val="83"/>
                <c:pt idx="0">
                  <c:v>0.4642857142857143</c:v>
                </c:pt>
                <c:pt idx="1">
                  <c:v>0.5535714285714286</c:v>
                </c:pt>
                <c:pt idx="2">
                  <c:v>0.5535714285714286</c:v>
                </c:pt>
                <c:pt idx="3">
                  <c:v>0.5535714285714286</c:v>
                </c:pt>
                <c:pt idx="4">
                  <c:v>0.5892857142857143</c:v>
                </c:pt>
                <c:pt idx="5">
                  <c:v>0.5892857142857143</c:v>
                </c:pt>
                <c:pt idx="6">
                  <c:v>0.6607142857142857</c:v>
                </c:pt>
                <c:pt idx="7">
                  <c:v>0.5</c:v>
                </c:pt>
                <c:pt idx="8">
                  <c:v>0.45652173913043476</c:v>
                </c:pt>
                <c:pt idx="9">
                  <c:v>0.48148148148148145</c:v>
                </c:pt>
                <c:pt idx="10">
                  <c:v>0.53846153846153844</c:v>
                </c:pt>
                <c:pt idx="11">
                  <c:v>0.56000000000000005</c:v>
                </c:pt>
                <c:pt idx="12">
                  <c:v>0.32142857142857145</c:v>
                </c:pt>
                <c:pt idx="13">
                  <c:v>0.30357142857142855</c:v>
                </c:pt>
                <c:pt idx="14">
                  <c:v>0.3125</c:v>
                </c:pt>
                <c:pt idx="15">
                  <c:v>0.2857142857142857</c:v>
                </c:pt>
                <c:pt idx="16">
                  <c:v>0.33333333333333331</c:v>
                </c:pt>
                <c:pt idx="17">
                  <c:v>0.27777777777777779</c:v>
                </c:pt>
                <c:pt idx="18">
                  <c:v>0.38461538461538464</c:v>
                </c:pt>
                <c:pt idx="19">
                  <c:v>0.51851851851851849</c:v>
                </c:pt>
                <c:pt idx="20">
                  <c:v>0.3888888888888889</c:v>
                </c:pt>
                <c:pt idx="21">
                  <c:v>0.48076923076923078</c:v>
                </c:pt>
                <c:pt idx="22">
                  <c:v>0.46296296296296297</c:v>
                </c:pt>
                <c:pt idx="23">
                  <c:v>0.5357142857142857</c:v>
                </c:pt>
                <c:pt idx="24">
                  <c:v>0.5714285714285714</c:v>
                </c:pt>
                <c:pt idx="25">
                  <c:v>0.32142857142857145</c:v>
                </c:pt>
                <c:pt idx="26">
                  <c:v>0.375</c:v>
                </c:pt>
                <c:pt idx="27">
                  <c:v>0.35185185185185186</c:v>
                </c:pt>
                <c:pt idx="28">
                  <c:v>0.38461538461538464</c:v>
                </c:pt>
                <c:pt idx="29">
                  <c:v>0.35185185185185186</c:v>
                </c:pt>
                <c:pt idx="30">
                  <c:v>0.36538461538461536</c:v>
                </c:pt>
                <c:pt idx="31">
                  <c:v>0.35185185185185186</c:v>
                </c:pt>
                <c:pt idx="32">
                  <c:v>0.61538461538461542</c:v>
                </c:pt>
                <c:pt idx="33">
                  <c:v>0.66666666666666663</c:v>
                </c:pt>
                <c:pt idx="34">
                  <c:v>0.64583333333333337</c:v>
                </c:pt>
                <c:pt idx="35">
                  <c:v>0.59615384615384615</c:v>
                </c:pt>
                <c:pt idx="36">
                  <c:v>0.47916666666666669</c:v>
                </c:pt>
                <c:pt idx="37">
                  <c:v>0.51851851851851849</c:v>
                </c:pt>
                <c:pt idx="38">
                  <c:v>0.5178571428571429</c:v>
                </c:pt>
                <c:pt idx="39">
                  <c:v>0.54</c:v>
                </c:pt>
                <c:pt idx="40">
                  <c:v>0.6071428571428571</c:v>
                </c:pt>
                <c:pt idx="41">
                  <c:v>0.625</c:v>
                </c:pt>
                <c:pt idx="42">
                  <c:v>0.61111111111111116</c:v>
                </c:pt>
                <c:pt idx="43">
                  <c:v>0.58333333333333337</c:v>
                </c:pt>
                <c:pt idx="44">
                  <c:v>0.66666666666666663</c:v>
                </c:pt>
                <c:pt idx="45">
                  <c:v>0.57692307692307687</c:v>
                </c:pt>
                <c:pt idx="46">
                  <c:v>0.625</c:v>
                </c:pt>
                <c:pt idx="47">
                  <c:v>0.66666666666666663</c:v>
                </c:pt>
                <c:pt idx="48">
                  <c:v>0.6964285714285714</c:v>
                </c:pt>
                <c:pt idx="49">
                  <c:v>0.6964285714285714</c:v>
                </c:pt>
                <c:pt idx="50">
                  <c:v>0.72222222222222221</c:v>
                </c:pt>
                <c:pt idx="51">
                  <c:v>0.7678571428571429</c:v>
                </c:pt>
                <c:pt idx="52">
                  <c:v>0.57692307692307687</c:v>
                </c:pt>
                <c:pt idx="53">
                  <c:v>0.58695652173913049</c:v>
                </c:pt>
                <c:pt idx="54">
                  <c:v>0.6428571428571429</c:v>
                </c:pt>
                <c:pt idx="55">
                  <c:v>0.73076923076923073</c:v>
                </c:pt>
                <c:pt idx="56">
                  <c:v>0.7142857142857143</c:v>
                </c:pt>
                <c:pt idx="57">
                  <c:v>0.5714285714285714</c:v>
                </c:pt>
                <c:pt idx="58">
                  <c:v>0.53703703703703709</c:v>
                </c:pt>
                <c:pt idx="59">
                  <c:v>0.5178571428571429</c:v>
                </c:pt>
                <c:pt idx="60">
                  <c:v>0.5178571428571429</c:v>
                </c:pt>
                <c:pt idx="61">
                  <c:v>0.5</c:v>
                </c:pt>
                <c:pt idx="62">
                  <c:v>0.5</c:v>
                </c:pt>
                <c:pt idx="63">
                  <c:v>0.5535714285714286</c:v>
                </c:pt>
                <c:pt idx="64">
                  <c:v>0.5357142857142857</c:v>
                </c:pt>
                <c:pt idx="65">
                  <c:v>0.48214285714285715</c:v>
                </c:pt>
                <c:pt idx="66">
                  <c:v>0.48076923076923078</c:v>
                </c:pt>
                <c:pt idx="67">
                  <c:v>0.55555555555555558</c:v>
                </c:pt>
                <c:pt idx="68">
                  <c:v>0.44642857142857145</c:v>
                </c:pt>
                <c:pt idx="69">
                  <c:v>0.5</c:v>
                </c:pt>
                <c:pt idx="70">
                  <c:v>0.44642857142857145</c:v>
                </c:pt>
                <c:pt idx="71">
                  <c:v>0.40384615384615385</c:v>
                </c:pt>
                <c:pt idx="72">
                  <c:v>0.61111111111111116</c:v>
                </c:pt>
                <c:pt idx="73">
                  <c:v>0.5357142857142857</c:v>
                </c:pt>
                <c:pt idx="74">
                  <c:v>0.5</c:v>
                </c:pt>
                <c:pt idx="75">
                  <c:v>0.55555555555555558</c:v>
                </c:pt>
                <c:pt idx="76">
                  <c:v>0.5178571428571429</c:v>
                </c:pt>
                <c:pt idx="77">
                  <c:v>0.45652173913043476</c:v>
                </c:pt>
                <c:pt idx="78">
                  <c:v>0.5</c:v>
                </c:pt>
                <c:pt idx="79">
                  <c:v>0.69230769230769229</c:v>
                </c:pt>
                <c:pt idx="80">
                  <c:v>0.5892857142857143</c:v>
                </c:pt>
                <c:pt idx="81">
                  <c:v>0.61538461538461542</c:v>
                </c:pt>
                <c:pt idx="82">
                  <c:v>0.560000000000000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21F-4A7D-842E-5DD07E99D65C}"/>
            </c:ext>
          </c:extLst>
        </c:ser>
        <c:ser>
          <c:idx val="2"/>
          <c:order val="2"/>
          <c:tx>
            <c:strRef>
              <c:f>SVRttest!$AB$1</c:f>
              <c:strCache>
                <c:ptCount val="1"/>
                <c:pt idx="0">
                  <c:v>P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SVRttest!$Y$2:$Y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SVRttest!$AB$2:$AB$84</c:f>
              <c:numCache>
                <c:formatCode>General</c:formatCode>
                <c:ptCount val="83"/>
                <c:pt idx="0">
                  <c:v>0.5</c:v>
                </c:pt>
                <c:pt idx="1">
                  <c:v>0.3888888888888889</c:v>
                </c:pt>
                <c:pt idx="2">
                  <c:v>0.48148148148148145</c:v>
                </c:pt>
                <c:pt idx="3">
                  <c:v>0.51851851851851849</c:v>
                </c:pt>
                <c:pt idx="4">
                  <c:v>0.44642857142857145</c:v>
                </c:pt>
                <c:pt idx="5">
                  <c:v>0.44642857142857145</c:v>
                </c:pt>
                <c:pt idx="6">
                  <c:v>0.40384615384615385</c:v>
                </c:pt>
                <c:pt idx="7">
                  <c:v>0.48148148148148145</c:v>
                </c:pt>
                <c:pt idx="8">
                  <c:v>0.43478260869565216</c:v>
                </c:pt>
                <c:pt idx="9">
                  <c:v>0.46296296296296297</c:v>
                </c:pt>
                <c:pt idx="10">
                  <c:v>0.47916666666666669</c:v>
                </c:pt>
                <c:pt idx="11">
                  <c:v>0.5</c:v>
                </c:pt>
                <c:pt idx="12">
                  <c:v>0.44642857142857145</c:v>
                </c:pt>
                <c:pt idx="13">
                  <c:v>0.4642857142857143</c:v>
                </c:pt>
                <c:pt idx="14">
                  <c:v>0.4642857142857143</c:v>
                </c:pt>
                <c:pt idx="15">
                  <c:v>0.44642857142857145</c:v>
                </c:pt>
                <c:pt idx="16">
                  <c:v>0.46296296296296297</c:v>
                </c:pt>
                <c:pt idx="17">
                  <c:v>0.57692307692307687</c:v>
                </c:pt>
                <c:pt idx="18">
                  <c:v>0.52083333333333337</c:v>
                </c:pt>
                <c:pt idx="19">
                  <c:v>0.53703703703703709</c:v>
                </c:pt>
                <c:pt idx="20">
                  <c:v>0.57999999999999996</c:v>
                </c:pt>
                <c:pt idx="21">
                  <c:v>0.57407407407407407</c:v>
                </c:pt>
                <c:pt idx="22">
                  <c:v>0.62</c:v>
                </c:pt>
                <c:pt idx="23">
                  <c:v>0.55555555555555558</c:v>
                </c:pt>
                <c:pt idx="24">
                  <c:v>0.56000000000000005</c:v>
                </c:pt>
                <c:pt idx="25">
                  <c:v>0.5357142857142857</c:v>
                </c:pt>
                <c:pt idx="26">
                  <c:v>0.5</c:v>
                </c:pt>
                <c:pt idx="27">
                  <c:v>0.54</c:v>
                </c:pt>
                <c:pt idx="28">
                  <c:v>0.51923076923076927</c:v>
                </c:pt>
                <c:pt idx="29">
                  <c:v>0.55555555555555558</c:v>
                </c:pt>
                <c:pt idx="30">
                  <c:v>0.5357142857142857</c:v>
                </c:pt>
                <c:pt idx="31">
                  <c:v>0.53846153846153844</c:v>
                </c:pt>
                <c:pt idx="32">
                  <c:v>0.6</c:v>
                </c:pt>
                <c:pt idx="33">
                  <c:v>0.4375</c:v>
                </c:pt>
                <c:pt idx="34">
                  <c:v>0.52380952380952384</c:v>
                </c:pt>
                <c:pt idx="35">
                  <c:v>0.5</c:v>
                </c:pt>
                <c:pt idx="36">
                  <c:v>0.47826086956521741</c:v>
                </c:pt>
                <c:pt idx="37">
                  <c:v>0.46153846153846156</c:v>
                </c:pt>
                <c:pt idx="38">
                  <c:v>0.51851851851851849</c:v>
                </c:pt>
                <c:pt idx="39">
                  <c:v>0.35416666666666669</c:v>
                </c:pt>
                <c:pt idx="40">
                  <c:v>0.44230769230769229</c:v>
                </c:pt>
                <c:pt idx="41">
                  <c:v>0.42857142857142855</c:v>
                </c:pt>
                <c:pt idx="42">
                  <c:v>0.44230769230769229</c:v>
                </c:pt>
                <c:pt idx="43">
                  <c:v>0.41666666666666669</c:v>
                </c:pt>
                <c:pt idx="44">
                  <c:v>0.5</c:v>
                </c:pt>
                <c:pt idx="45">
                  <c:v>0.5357142857142857</c:v>
                </c:pt>
                <c:pt idx="46">
                  <c:v>0.5178571428571429</c:v>
                </c:pt>
                <c:pt idx="47">
                  <c:v>0.5</c:v>
                </c:pt>
                <c:pt idx="48">
                  <c:v>0.5625</c:v>
                </c:pt>
                <c:pt idx="49">
                  <c:v>0.53703703703703709</c:v>
                </c:pt>
                <c:pt idx="50">
                  <c:v>0.57692307692307687</c:v>
                </c:pt>
                <c:pt idx="51">
                  <c:v>0.5</c:v>
                </c:pt>
                <c:pt idx="52">
                  <c:v>0.48076923076923078</c:v>
                </c:pt>
                <c:pt idx="53">
                  <c:v>0.47619047619047616</c:v>
                </c:pt>
                <c:pt idx="54">
                  <c:v>0.3888888888888889</c:v>
                </c:pt>
                <c:pt idx="55">
                  <c:v>0.42307692307692307</c:v>
                </c:pt>
                <c:pt idx="56">
                  <c:v>0.44230769230769229</c:v>
                </c:pt>
                <c:pt idx="57">
                  <c:v>0.35714285714285715</c:v>
                </c:pt>
                <c:pt idx="58">
                  <c:v>0.42307692307692307</c:v>
                </c:pt>
                <c:pt idx="59">
                  <c:v>0.44642857142857145</c:v>
                </c:pt>
                <c:pt idx="60">
                  <c:v>0.48214285714285715</c:v>
                </c:pt>
                <c:pt idx="61">
                  <c:v>0.48148148148148145</c:v>
                </c:pt>
                <c:pt idx="62">
                  <c:v>0.5</c:v>
                </c:pt>
                <c:pt idx="63">
                  <c:v>0.5</c:v>
                </c:pt>
                <c:pt idx="64">
                  <c:v>0.5</c:v>
                </c:pt>
                <c:pt idx="65">
                  <c:v>0.5535714285714286</c:v>
                </c:pt>
                <c:pt idx="66">
                  <c:v>0.51851851851851849</c:v>
                </c:pt>
                <c:pt idx="67">
                  <c:v>0.5357142857142857</c:v>
                </c:pt>
                <c:pt idx="68">
                  <c:v>0.61111111111111116</c:v>
                </c:pt>
                <c:pt idx="69">
                  <c:v>0.57692307692307687</c:v>
                </c:pt>
                <c:pt idx="70">
                  <c:v>0.56818181818181823</c:v>
                </c:pt>
                <c:pt idx="71">
                  <c:v>0.51923076923076927</c:v>
                </c:pt>
                <c:pt idx="72">
                  <c:v>0.44642857142857145</c:v>
                </c:pt>
                <c:pt idx="73">
                  <c:v>0.4642857142857143</c:v>
                </c:pt>
                <c:pt idx="74">
                  <c:v>0.48214285714285715</c:v>
                </c:pt>
                <c:pt idx="75">
                  <c:v>0.42307692307692307</c:v>
                </c:pt>
                <c:pt idx="76">
                  <c:v>0.39285714285714285</c:v>
                </c:pt>
                <c:pt idx="77">
                  <c:v>0.34</c:v>
                </c:pt>
                <c:pt idx="78">
                  <c:v>0.3392857142857143</c:v>
                </c:pt>
                <c:pt idx="79">
                  <c:v>0.3</c:v>
                </c:pt>
                <c:pt idx="80">
                  <c:v>0.40384615384615385</c:v>
                </c:pt>
                <c:pt idx="81">
                  <c:v>0.42307692307692307</c:v>
                </c:pt>
                <c:pt idx="82">
                  <c:v>0.4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721F-4A7D-842E-5DD07E99D6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69768000"/>
        <c:axId val="969776160"/>
      </c:lineChart>
      <c:catAx>
        <c:axId val="969768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rgbClr val="FF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rgbClr val="FF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SR mark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rgbClr val="FF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9776160"/>
        <c:crosses val="autoZero"/>
        <c:auto val="1"/>
        <c:lblAlgn val="ctr"/>
        <c:lblOffset val="100"/>
        <c:noMultiLvlLbl val="0"/>
      </c:catAx>
      <c:valAx>
        <c:axId val="969776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kern="1200" baseline="0">
                    <a:solidFill>
                      <a:srgbClr val="FF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SR marker allelic frequency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9768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rgbClr val="00206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>
                <a:solidFill>
                  <a:srgbClr val="00206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F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rgbClr val="00206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RFRttest!$Y$1</c:f>
              <c:strCache>
                <c:ptCount val="1"/>
                <c:pt idx="0">
                  <c:v>Base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RFRttest!$X$2:$X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RFRttest!$Y$2:$Y$84</c:f>
              <c:numCache>
                <c:formatCode>0.0000</c:formatCode>
                <c:ptCount val="83"/>
                <c:pt idx="0">
                  <c:v>0.528169014084507</c:v>
                </c:pt>
                <c:pt idx="1">
                  <c:v>0.47445255474452552</c:v>
                </c:pt>
                <c:pt idx="2">
                  <c:v>0.50751879699248126</c:v>
                </c:pt>
                <c:pt idx="3">
                  <c:v>0.48239436619718312</c:v>
                </c:pt>
                <c:pt idx="4">
                  <c:v>0.47388059701492535</c:v>
                </c:pt>
                <c:pt idx="5">
                  <c:v>0.48226950354609927</c:v>
                </c:pt>
                <c:pt idx="6">
                  <c:v>0.44</c:v>
                </c:pt>
                <c:pt idx="7">
                  <c:v>0.45</c:v>
                </c:pt>
                <c:pt idx="8">
                  <c:v>0.46581196581196582</c:v>
                </c:pt>
                <c:pt idx="9">
                  <c:v>0.47080291970802918</c:v>
                </c:pt>
                <c:pt idx="10">
                  <c:v>0.45769230769230768</c:v>
                </c:pt>
                <c:pt idx="11">
                  <c:v>0.5390625</c:v>
                </c:pt>
                <c:pt idx="12">
                  <c:v>0.47569444444444442</c:v>
                </c:pt>
                <c:pt idx="13">
                  <c:v>0.48958333333333331</c:v>
                </c:pt>
                <c:pt idx="14">
                  <c:v>0.48201438848920863</c:v>
                </c:pt>
                <c:pt idx="15">
                  <c:v>0.47552447552447552</c:v>
                </c:pt>
                <c:pt idx="16">
                  <c:v>0.48943661971830987</c:v>
                </c:pt>
                <c:pt idx="17">
                  <c:v>0.53237410071942448</c:v>
                </c:pt>
                <c:pt idx="18">
                  <c:v>0.51127819548872178</c:v>
                </c:pt>
                <c:pt idx="19">
                  <c:v>0.48188405797101447</c:v>
                </c:pt>
                <c:pt idx="20">
                  <c:v>0.5346153846153846</c:v>
                </c:pt>
                <c:pt idx="21">
                  <c:v>0.48540145985401462</c:v>
                </c:pt>
                <c:pt idx="22">
                  <c:v>0.51136363636363635</c:v>
                </c:pt>
                <c:pt idx="23">
                  <c:v>0.47517730496453903</c:v>
                </c:pt>
                <c:pt idx="24">
                  <c:v>0.47709923664122139</c:v>
                </c:pt>
                <c:pt idx="25">
                  <c:v>0.49305555555555558</c:v>
                </c:pt>
                <c:pt idx="26">
                  <c:v>0.46453900709219859</c:v>
                </c:pt>
                <c:pt idx="27">
                  <c:v>0.51428571428571423</c:v>
                </c:pt>
                <c:pt idx="28">
                  <c:v>0.49290780141843971</c:v>
                </c:pt>
                <c:pt idx="29">
                  <c:v>0.50354609929078009</c:v>
                </c:pt>
                <c:pt idx="30">
                  <c:v>0.51459854014598538</c:v>
                </c:pt>
                <c:pt idx="31">
                  <c:v>0.51811594202898548</c:v>
                </c:pt>
                <c:pt idx="32">
                  <c:v>0.45121951219512196</c:v>
                </c:pt>
                <c:pt idx="33">
                  <c:v>0.41269841269841268</c:v>
                </c:pt>
                <c:pt idx="34">
                  <c:v>0.46721311475409838</c:v>
                </c:pt>
                <c:pt idx="35">
                  <c:v>0.49230769230769234</c:v>
                </c:pt>
                <c:pt idx="36">
                  <c:v>0.51937984496124034</c:v>
                </c:pt>
                <c:pt idx="37">
                  <c:v>0.49275362318840582</c:v>
                </c:pt>
                <c:pt idx="38">
                  <c:v>0.50352112676056338</c:v>
                </c:pt>
                <c:pt idx="39">
                  <c:v>0.45075757575757575</c:v>
                </c:pt>
                <c:pt idx="40">
                  <c:v>0.50714285714285712</c:v>
                </c:pt>
                <c:pt idx="41">
                  <c:v>0.50347222222222221</c:v>
                </c:pt>
                <c:pt idx="42">
                  <c:v>0.51079136690647486</c:v>
                </c:pt>
                <c:pt idx="43">
                  <c:v>0.5</c:v>
                </c:pt>
                <c:pt idx="44">
                  <c:v>0.51824817518248179</c:v>
                </c:pt>
                <c:pt idx="45">
                  <c:v>0.53703703703703709</c:v>
                </c:pt>
                <c:pt idx="46">
                  <c:v>0.51418439716312059</c:v>
                </c:pt>
                <c:pt idx="47">
                  <c:v>0.51923076923076927</c:v>
                </c:pt>
                <c:pt idx="48">
                  <c:v>0.49270072992700731</c:v>
                </c:pt>
                <c:pt idx="49">
                  <c:v>0.4859154929577465</c:v>
                </c:pt>
                <c:pt idx="50">
                  <c:v>0.4460431654676259</c:v>
                </c:pt>
                <c:pt idx="51">
                  <c:v>0.42805755395683454</c:v>
                </c:pt>
                <c:pt idx="52">
                  <c:v>0.5</c:v>
                </c:pt>
                <c:pt idx="53">
                  <c:v>0.47435897435897434</c:v>
                </c:pt>
                <c:pt idx="54">
                  <c:v>0.43706293706293708</c:v>
                </c:pt>
                <c:pt idx="55">
                  <c:v>0.45112781954887216</c:v>
                </c:pt>
                <c:pt idx="56">
                  <c:v>0.44565217391304346</c:v>
                </c:pt>
                <c:pt idx="57">
                  <c:v>0.51041666666666663</c:v>
                </c:pt>
                <c:pt idx="58">
                  <c:v>0.54379562043795615</c:v>
                </c:pt>
                <c:pt idx="59">
                  <c:v>0.55244755244755239</c:v>
                </c:pt>
                <c:pt idx="60">
                  <c:v>0.55944055944055948</c:v>
                </c:pt>
                <c:pt idx="61">
                  <c:v>0.54744525547445255</c:v>
                </c:pt>
                <c:pt idx="62">
                  <c:v>0.52777777777777779</c:v>
                </c:pt>
                <c:pt idx="63">
                  <c:v>0.52777777777777779</c:v>
                </c:pt>
                <c:pt idx="64">
                  <c:v>0.528169014084507</c:v>
                </c:pt>
                <c:pt idx="65">
                  <c:v>0.54316546762589923</c:v>
                </c:pt>
                <c:pt idx="66">
                  <c:v>0.5</c:v>
                </c:pt>
                <c:pt idx="67">
                  <c:v>0.52447552447552448</c:v>
                </c:pt>
                <c:pt idx="68">
                  <c:v>0.5357142857142857</c:v>
                </c:pt>
                <c:pt idx="69">
                  <c:v>0.51908396946564883</c:v>
                </c:pt>
                <c:pt idx="70">
                  <c:v>0.53600000000000003</c:v>
                </c:pt>
                <c:pt idx="71">
                  <c:v>0.51550387596899228</c:v>
                </c:pt>
                <c:pt idx="72">
                  <c:v>0.4859154929577465</c:v>
                </c:pt>
                <c:pt idx="73">
                  <c:v>0.48571428571428571</c:v>
                </c:pt>
                <c:pt idx="74">
                  <c:v>0.51056338028169013</c:v>
                </c:pt>
                <c:pt idx="75">
                  <c:v>0.47709923664122139</c:v>
                </c:pt>
                <c:pt idx="76">
                  <c:v>0.48239436619718312</c:v>
                </c:pt>
                <c:pt idx="77">
                  <c:v>0.47222222222222221</c:v>
                </c:pt>
                <c:pt idx="78">
                  <c:v>0.49290780141843971</c:v>
                </c:pt>
                <c:pt idx="79">
                  <c:v>0.44615384615384618</c:v>
                </c:pt>
                <c:pt idx="80">
                  <c:v>0.47037037037037038</c:v>
                </c:pt>
                <c:pt idx="81">
                  <c:v>0.46086956521739131</c:v>
                </c:pt>
                <c:pt idx="82">
                  <c:v>0.4736842105263157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3D5-45C7-888E-908C19583E72}"/>
            </c:ext>
          </c:extLst>
        </c:ser>
        <c:ser>
          <c:idx val="1"/>
          <c:order val="1"/>
          <c:tx>
            <c:strRef>
              <c:f>RFRttest!$Z$1</c:f>
              <c:strCache>
                <c:ptCount val="1"/>
                <c:pt idx="0">
                  <c:v>G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RFRttest!$X$2:$X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RFRttest!$Z$2:$Z$84</c:f>
              <c:numCache>
                <c:formatCode>0.0000</c:formatCode>
                <c:ptCount val="83"/>
                <c:pt idx="0">
                  <c:v>0.4107142857142857</c:v>
                </c:pt>
                <c:pt idx="1">
                  <c:v>0.51923076923076927</c:v>
                </c:pt>
                <c:pt idx="2">
                  <c:v>0.5</c:v>
                </c:pt>
                <c:pt idx="3">
                  <c:v>0.48148148148148145</c:v>
                </c:pt>
                <c:pt idx="4">
                  <c:v>0.46296296296296297</c:v>
                </c:pt>
                <c:pt idx="5">
                  <c:v>0.48214285714285715</c:v>
                </c:pt>
                <c:pt idx="6">
                  <c:v>0.55769230769230771</c:v>
                </c:pt>
                <c:pt idx="7">
                  <c:v>0.5</c:v>
                </c:pt>
                <c:pt idx="8">
                  <c:v>0.45652173913043476</c:v>
                </c:pt>
                <c:pt idx="9">
                  <c:v>0.48076923076923078</c:v>
                </c:pt>
                <c:pt idx="10">
                  <c:v>0.48076923076923078</c:v>
                </c:pt>
                <c:pt idx="11">
                  <c:v>0.54</c:v>
                </c:pt>
                <c:pt idx="12">
                  <c:v>0.375</c:v>
                </c:pt>
                <c:pt idx="13">
                  <c:v>0.375</c:v>
                </c:pt>
                <c:pt idx="14">
                  <c:v>0.40384615384615385</c:v>
                </c:pt>
                <c:pt idx="15">
                  <c:v>0.42857142857142855</c:v>
                </c:pt>
                <c:pt idx="16">
                  <c:v>0.44642857142857145</c:v>
                </c:pt>
                <c:pt idx="17">
                  <c:v>0.44230769230769229</c:v>
                </c:pt>
                <c:pt idx="18">
                  <c:v>0.5</c:v>
                </c:pt>
                <c:pt idx="19">
                  <c:v>0.70370370370370372</c:v>
                </c:pt>
                <c:pt idx="20">
                  <c:v>0.52</c:v>
                </c:pt>
                <c:pt idx="21">
                  <c:v>0.70370370370370372</c:v>
                </c:pt>
                <c:pt idx="22">
                  <c:v>0.67307692307692313</c:v>
                </c:pt>
                <c:pt idx="23">
                  <c:v>0.70370370370370372</c:v>
                </c:pt>
                <c:pt idx="24">
                  <c:v>0.73076923076923073</c:v>
                </c:pt>
                <c:pt idx="25">
                  <c:v>0.375</c:v>
                </c:pt>
                <c:pt idx="26">
                  <c:v>0.3888888888888889</c:v>
                </c:pt>
                <c:pt idx="27">
                  <c:v>0.33333333333333331</c:v>
                </c:pt>
                <c:pt idx="28">
                  <c:v>0.3888888888888889</c:v>
                </c:pt>
                <c:pt idx="29">
                  <c:v>0.34615384615384615</c:v>
                </c:pt>
                <c:pt idx="30">
                  <c:v>0.375</c:v>
                </c:pt>
                <c:pt idx="31">
                  <c:v>0.34615384615384615</c:v>
                </c:pt>
                <c:pt idx="32">
                  <c:v>0.46296296296296297</c:v>
                </c:pt>
                <c:pt idx="33">
                  <c:v>0.46</c:v>
                </c:pt>
                <c:pt idx="34">
                  <c:v>0.47826086956521741</c:v>
                </c:pt>
                <c:pt idx="35">
                  <c:v>0.44</c:v>
                </c:pt>
                <c:pt idx="36">
                  <c:v>0.52173913043478259</c:v>
                </c:pt>
                <c:pt idx="37">
                  <c:v>0.53846153846153844</c:v>
                </c:pt>
                <c:pt idx="38">
                  <c:v>0.42592592592592593</c:v>
                </c:pt>
                <c:pt idx="39">
                  <c:v>0.55769230769230771</c:v>
                </c:pt>
                <c:pt idx="40">
                  <c:v>0.62962962962962965</c:v>
                </c:pt>
                <c:pt idx="41">
                  <c:v>0.625</c:v>
                </c:pt>
                <c:pt idx="42">
                  <c:v>0.625</c:v>
                </c:pt>
                <c:pt idx="43">
                  <c:v>0.6428571428571429</c:v>
                </c:pt>
                <c:pt idx="44">
                  <c:v>0.68518518518518523</c:v>
                </c:pt>
                <c:pt idx="45">
                  <c:v>0.63461538461538458</c:v>
                </c:pt>
                <c:pt idx="46">
                  <c:v>0.6785714285714286</c:v>
                </c:pt>
                <c:pt idx="47">
                  <c:v>0.72</c:v>
                </c:pt>
                <c:pt idx="48">
                  <c:v>0.7592592592592593</c:v>
                </c:pt>
                <c:pt idx="49">
                  <c:v>0.7592592592592593</c:v>
                </c:pt>
                <c:pt idx="50">
                  <c:v>0.68518518518518523</c:v>
                </c:pt>
                <c:pt idx="51">
                  <c:v>0.7592592592592593</c:v>
                </c:pt>
                <c:pt idx="52">
                  <c:v>0.42</c:v>
                </c:pt>
                <c:pt idx="53">
                  <c:v>0.47826086956521741</c:v>
                </c:pt>
                <c:pt idx="54">
                  <c:v>0.5535714285714286</c:v>
                </c:pt>
                <c:pt idx="55">
                  <c:v>0.5</c:v>
                </c:pt>
                <c:pt idx="56">
                  <c:v>0.5178571428571429</c:v>
                </c:pt>
                <c:pt idx="57">
                  <c:v>0.4642857142857143</c:v>
                </c:pt>
                <c:pt idx="58">
                  <c:v>0.4642857142857143</c:v>
                </c:pt>
                <c:pt idx="59">
                  <c:v>0.4642857142857143</c:v>
                </c:pt>
                <c:pt idx="60">
                  <c:v>0.44642857142857145</c:v>
                </c:pt>
                <c:pt idx="61">
                  <c:v>0.42592592592592593</c:v>
                </c:pt>
                <c:pt idx="62">
                  <c:v>0.39285714285714285</c:v>
                </c:pt>
                <c:pt idx="63">
                  <c:v>0.39285714285714285</c:v>
                </c:pt>
                <c:pt idx="64">
                  <c:v>0.4107142857142857</c:v>
                </c:pt>
                <c:pt idx="65">
                  <c:v>0.375</c:v>
                </c:pt>
                <c:pt idx="66">
                  <c:v>0.40384615384615385</c:v>
                </c:pt>
                <c:pt idx="67">
                  <c:v>0.4642857142857143</c:v>
                </c:pt>
                <c:pt idx="68">
                  <c:v>0.4642857142857143</c:v>
                </c:pt>
                <c:pt idx="69">
                  <c:v>0.5</c:v>
                </c:pt>
                <c:pt idx="70">
                  <c:v>0.44230769230769229</c:v>
                </c:pt>
                <c:pt idx="71">
                  <c:v>0.46</c:v>
                </c:pt>
                <c:pt idx="72">
                  <c:v>0.57407407407407407</c:v>
                </c:pt>
                <c:pt idx="73">
                  <c:v>0.53703703703703709</c:v>
                </c:pt>
                <c:pt idx="74">
                  <c:v>0.44642857142857145</c:v>
                </c:pt>
                <c:pt idx="75">
                  <c:v>0.45833333333333331</c:v>
                </c:pt>
                <c:pt idx="76">
                  <c:v>0.4642857142857143</c:v>
                </c:pt>
                <c:pt idx="77">
                  <c:v>0.54</c:v>
                </c:pt>
                <c:pt idx="78">
                  <c:v>0.5178571428571429</c:v>
                </c:pt>
                <c:pt idx="79">
                  <c:v>0.57692307692307687</c:v>
                </c:pt>
                <c:pt idx="80">
                  <c:v>0.5714285714285714</c:v>
                </c:pt>
                <c:pt idx="81">
                  <c:v>0.58333333333333337</c:v>
                </c:pt>
                <c:pt idx="82">
                  <c:v>0.462962962962962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3D5-45C7-888E-908C19583E72}"/>
            </c:ext>
          </c:extLst>
        </c:ser>
        <c:ser>
          <c:idx val="2"/>
          <c:order val="2"/>
          <c:tx>
            <c:strRef>
              <c:f>RFRttest!$AA$1</c:f>
              <c:strCache>
                <c:ptCount val="1"/>
                <c:pt idx="0">
                  <c:v>P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RFRttest!$X$2:$X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RFRttest!$AA$2:$AA$84</c:f>
              <c:numCache>
                <c:formatCode>0.0000</c:formatCode>
                <c:ptCount val="83"/>
                <c:pt idx="0">
                  <c:v>0.5</c:v>
                </c:pt>
                <c:pt idx="1">
                  <c:v>0.3888888888888889</c:v>
                </c:pt>
                <c:pt idx="2">
                  <c:v>0.48148148148148145</c:v>
                </c:pt>
                <c:pt idx="3">
                  <c:v>0.51851851851851849</c:v>
                </c:pt>
                <c:pt idx="4">
                  <c:v>0.44642857142857145</c:v>
                </c:pt>
                <c:pt idx="5">
                  <c:v>0.44642857142857145</c:v>
                </c:pt>
                <c:pt idx="6">
                  <c:v>0.40384615384615385</c:v>
                </c:pt>
                <c:pt idx="7">
                  <c:v>0.48148148148148145</c:v>
                </c:pt>
                <c:pt idx="8">
                  <c:v>0.43478260869565216</c:v>
                </c:pt>
                <c:pt idx="9">
                  <c:v>0.46296296296296297</c:v>
                </c:pt>
                <c:pt idx="10">
                  <c:v>0.47916666666666669</c:v>
                </c:pt>
                <c:pt idx="11">
                  <c:v>0.5</c:v>
                </c:pt>
                <c:pt idx="12">
                  <c:v>0.44642857142857145</c:v>
                </c:pt>
                <c:pt idx="13">
                  <c:v>0.4642857142857143</c:v>
                </c:pt>
                <c:pt idx="14">
                  <c:v>0.4642857142857143</c:v>
                </c:pt>
                <c:pt idx="15">
                  <c:v>0.44642857142857145</c:v>
                </c:pt>
                <c:pt idx="16">
                  <c:v>0.46296296296296297</c:v>
                </c:pt>
                <c:pt idx="17">
                  <c:v>0.57692307692307687</c:v>
                </c:pt>
                <c:pt idx="18">
                  <c:v>0.52083333333333337</c:v>
                </c:pt>
                <c:pt idx="19">
                  <c:v>0.53703703703703709</c:v>
                </c:pt>
                <c:pt idx="20">
                  <c:v>0.57999999999999996</c:v>
                </c:pt>
                <c:pt idx="21">
                  <c:v>0.57407407407407407</c:v>
                </c:pt>
                <c:pt idx="22">
                  <c:v>0.62</c:v>
                </c:pt>
                <c:pt idx="23">
                  <c:v>0.55555555555555558</c:v>
                </c:pt>
                <c:pt idx="24">
                  <c:v>0.56000000000000005</c:v>
                </c:pt>
                <c:pt idx="25">
                  <c:v>0.5357142857142857</c:v>
                </c:pt>
                <c:pt idx="26">
                  <c:v>0.5</c:v>
                </c:pt>
                <c:pt idx="27">
                  <c:v>0.54</c:v>
                </c:pt>
                <c:pt idx="28">
                  <c:v>0.51923076923076927</c:v>
                </c:pt>
                <c:pt idx="29">
                  <c:v>0.55555555555555558</c:v>
                </c:pt>
                <c:pt idx="30">
                  <c:v>0.5357142857142857</c:v>
                </c:pt>
                <c:pt idx="31">
                  <c:v>0.53846153846153844</c:v>
                </c:pt>
                <c:pt idx="32">
                  <c:v>0.6</c:v>
                </c:pt>
                <c:pt idx="33">
                  <c:v>0.4375</c:v>
                </c:pt>
                <c:pt idx="34">
                  <c:v>0.52380952380952384</c:v>
                </c:pt>
                <c:pt idx="35">
                  <c:v>0.5</c:v>
                </c:pt>
                <c:pt idx="36">
                  <c:v>0.47826086956521741</c:v>
                </c:pt>
                <c:pt idx="37">
                  <c:v>0.46153846153846156</c:v>
                </c:pt>
                <c:pt idx="38">
                  <c:v>0.51851851851851849</c:v>
                </c:pt>
                <c:pt idx="39">
                  <c:v>0.35416666666666669</c:v>
                </c:pt>
                <c:pt idx="40">
                  <c:v>0.44230769230769229</c:v>
                </c:pt>
                <c:pt idx="41">
                  <c:v>0.42857142857142855</c:v>
                </c:pt>
                <c:pt idx="42">
                  <c:v>0.44230769230769229</c:v>
                </c:pt>
                <c:pt idx="43">
                  <c:v>0.41666666666666669</c:v>
                </c:pt>
                <c:pt idx="44">
                  <c:v>0.5</c:v>
                </c:pt>
                <c:pt idx="45">
                  <c:v>0.5357142857142857</c:v>
                </c:pt>
                <c:pt idx="46">
                  <c:v>0.5178571428571429</c:v>
                </c:pt>
                <c:pt idx="47">
                  <c:v>0.5</c:v>
                </c:pt>
                <c:pt idx="48">
                  <c:v>0.5625</c:v>
                </c:pt>
                <c:pt idx="49">
                  <c:v>0.53703703703703709</c:v>
                </c:pt>
                <c:pt idx="50">
                  <c:v>0.57692307692307687</c:v>
                </c:pt>
                <c:pt idx="51">
                  <c:v>0.5</c:v>
                </c:pt>
                <c:pt idx="52">
                  <c:v>0.48076923076923078</c:v>
                </c:pt>
                <c:pt idx="53">
                  <c:v>0.47619047619047616</c:v>
                </c:pt>
                <c:pt idx="54">
                  <c:v>0.3888888888888889</c:v>
                </c:pt>
                <c:pt idx="55">
                  <c:v>0.42307692307692307</c:v>
                </c:pt>
                <c:pt idx="56">
                  <c:v>0.44230769230769229</c:v>
                </c:pt>
                <c:pt idx="57">
                  <c:v>0.35714285714285715</c:v>
                </c:pt>
                <c:pt idx="58">
                  <c:v>0.42307692307692307</c:v>
                </c:pt>
                <c:pt idx="59">
                  <c:v>0.44642857142857145</c:v>
                </c:pt>
                <c:pt idx="60">
                  <c:v>0.48214285714285715</c:v>
                </c:pt>
                <c:pt idx="61">
                  <c:v>0.48148148148148145</c:v>
                </c:pt>
                <c:pt idx="62">
                  <c:v>0.5</c:v>
                </c:pt>
                <c:pt idx="63">
                  <c:v>0.5</c:v>
                </c:pt>
                <c:pt idx="64">
                  <c:v>0.5</c:v>
                </c:pt>
                <c:pt idx="65">
                  <c:v>0.5535714285714286</c:v>
                </c:pt>
                <c:pt idx="66">
                  <c:v>0.51851851851851849</c:v>
                </c:pt>
                <c:pt idx="67">
                  <c:v>0.5357142857142857</c:v>
                </c:pt>
                <c:pt idx="68">
                  <c:v>0.61111111111111116</c:v>
                </c:pt>
                <c:pt idx="69">
                  <c:v>0.57692307692307687</c:v>
                </c:pt>
                <c:pt idx="70">
                  <c:v>0.56818181818181823</c:v>
                </c:pt>
                <c:pt idx="71">
                  <c:v>0.51923076923076927</c:v>
                </c:pt>
                <c:pt idx="72">
                  <c:v>0.44642857142857145</c:v>
                </c:pt>
                <c:pt idx="73">
                  <c:v>0.4642857142857143</c:v>
                </c:pt>
                <c:pt idx="74">
                  <c:v>0.48214285714285715</c:v>
                </c:pt>
                <c:pt idx="75">
                  <c:v>0.42307692307692307</c:v>
                </c:pt>
                <c:pt idx="76">
                  <c:v>0.39285714285714285</c:v>
                </c:pt>
                <c:pt idx="77">
                  <c:v>0.34</c:v>
                </c:pt>
                <c:pt idx="78">
                  <c:v>0.3392857142857143</c:v>
                </c:pt>
                <c:pt idx="79">
                  <c:v>0.3</c:v>
                </c:pt>
                <c:pt idx="80">
                  <c:v>0.40384615384615385</c:v>
                </c:pt>
                <c:pt idx="81">
                  <c:v>0.42307692307692307</c:v>
                </c:pt>
                <c:pt idx="82">
                  <c:v>0.4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3D5-45C7-888E-908C19583E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69776704"/>
        <c:axId val="969766368"/>
      </c:lineChart>
      <c:catAx>
        <c:axId val="9697767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rgbClr val="FF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rgbClr val="FF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SR mark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rgbClr val="FF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9766368"/>
        <c:crosses val="autoZero"/>
        <c:auto val="1"/>
        <c:lblAlgn val="ctr"/>
        <c:lblOffset val="100"/>
        <c:noMultiLvlLbl val="0"/>
      </c:catAx>
      <c:valAx>
        <c:axId val="9697663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kern="1200" baseline="0">
                    <a:solidFill>
                      <a:srgbClr val="FF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SR marker allelic frequency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9776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rgbClr val="00206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>
                <a:solidFill>
                  <a:srgbClr val="00206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ayes B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rgbClr val="00206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test!$X$1</c:f>
              <c:strCache>
                <c:ptCount val="1"/>
                <c:pt idx="0">
                  <c:v>Base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Btest!$W$2:$W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Btest!$X$2:$X$84</c:f>
              <c:numCache>
                <c:formatCode>General</c:formatCode>
                <c:ptCount val="83"/>
                <c:pt idx="0">
                  <c:v>0.528169014084507</c:v>
                </c:pt>
                <c:pt idx="1">
                  <c:v>0.47445255474452552</c:v>
                </c:pt>
                <c:pt idx="2">
                  <c:v>0.50751879699248126</c:v>
                </c:pt>
                <c:pt idx="3">
                  <c:v>0.48239436619718312</c:v>
                </c:pt>
                <c:pt idx="4">
                  <c:v>0.47388059701492535</c:v>
                </c:pt>
                <c:pt idx="5">
                  <c:v>0.48226950354609927</c:v>
                </c:pt>
                <c:pt idx="6">
                  <c:v>0.44</c:v>
                </c:pt>
                <c:pt idx="7">
                  <c:v>0.45</c:v>
                </c:pt>
                <c:pt idx="8">
                  <c:v>0.46581196581196582</c:v>
                </c:pt>
                <c:pt idx="9">
                  <c:v>0.47080291970802918</c:v>
                </c:pt>
                <c:pt idx="10">
                  <c:v>0.45769230769230768</c:v>
                </c:pt>
                <c:pt idx="11">
                  <c:v>0.5390625</c:v>
                </c:pt>
                <c:pt idx="12">
                  <c:v>0.47569444444444442</c:v>
                </c:pt>
                <c:pt idx="13">
                  <c:v>0.48958333333333331</c:v>
                </c:pt>
                <c:pt idx="14">
                  <c:v>0.48201438848920863</c:v>
                </c:pt>
                <c:pt idx="15">
                  <c:v>0.47552447552447552</c:v>
                </c:pt>
                <c:pt idx="16">
                  <c:v>0.48943661971830987</c:v>
                </c:pt>
                <c:pt idx="17">
                  <c:v>0.53237410071942448</c:v>
                </c:pt>
                <c:pt idx="18">
                  <c:v>0.51127819548872178</c:v>
                </c:pt>
                <c:pt idx="19">
                  <c:v>0.48188405797101447</c:v>
                </c:pt>
                <c:pt idx="20">
                  <c:v>0.5346153846153846</c:v>
                </c:pt>
                <c:pt idx="21">
                  <c:v>0.48540145985401462</c:v>
                </c:pt>
                <c:pt idx="22">
                  <c:v>0.51136363636363635</c:v>
                </c:pt>
                <c:pt idx="23">
                  <c:v>0.47517730496453903</c:v>
                </c:pt>
                <c:pt idx="24">
                  <c:v>0.47709923664122139</c:v>
                </c:pt>
                <c:pt idx="25">
                  <c:v>0.49305555555555558</c:v>
                </c:pt>
                <c:pt idx="26">
                  <c:v>0.46453900709219859</c:v>
                </c:pt>
                <c:pt idx="27">
                  <c:v>0.51428571428571423</c:v>
                </c:pt>
                <c:pt idx="28">
                  <c:v>0.49290780141843971</c:v>
                </c:pt>
                <c:pt idx="29">
                  <c:v>0.50354609929078009</c:v>
                </c:pt>
                <c:pt idx="30">
                  <c:v>0.51459854014598538</c:v>
                </c:pt>
                <c:pt idx="31">
                  <c:v>0.51811594202898548</c:v>
                </c:pt>
                <c:pt idx="32">
                  <c:v>0.45121951219512196</c:v>
                </c:pt>
                <c:pt idx="33">
                  <c:v>0.41269841269841268</c:v>
                </c:pt>
                <c:pt idx="34">
                  <c:v>0.46721311475409838</c:v>
                </c:pt>
                <c:pt idx="35">
                  <c:v>0.49230769230769234</c:v>
                </c:pt>
                <c:pt idx="36">
                  <c:v>0.51937984496124034</c:v>
                </c:pt>
                <c:pt idx="37">
                  <c:v>0.49275362318840582</c:v>
                </c:pt>
                <c:pt idx="38">
                  <c:v>0.50352112676056338</c:v>
                </c:pt>
                <c:pt idx="39">
                  <c:v>0.45075757575757575</c:v>
                </c:pt>
                <c:pt idx="40">
                  <c:v>0.50714285714285712</c:v>
                </c:pt>
                <c:pt idx="41">
                  <c:v>0.50347222222222221</c:v>
                </c:pt>
                <c:pt idx="42">
                  <c:v>0.51079136690647486</c:v>
                </c:pt>
                <c:pt idx="43">
                  <c:v>0.5</c:v>
                </c:pt>
                <c:pt idx="44">
                  <c:v>0.51824817518248179</c:v>
                </c:pt>
                <c:pt idx="45">
                  <c:v>0.53703703703703709</c:v>
                </c:pt>
                <c:pt idx="46">
                  <c:v>0.51418439716312059</c:v>
                </c:pt>
                <c:pt idx="47">
                  <c:v>0.51923076923076927</c:v>
                </c:pt>
                <c:pt idx="48">
                  <c:v>0.49270072992700731</c:v>
                </c:pt>
                <c:pt idx="49">
                  <c:v>0.4859154929577465</c:v>
                </c:pt>
                <c:pt idx="50">
                  <c:v>0.4460431654676259</c:v>
                </c:pt>
                <c:pt idx="51">
                  <c:v>0.42805755395683454</c:v>
                </c:pt>
                <c:pt idx="52">
                  <c:v>0.5</c:v>
                </c:pt>
                <c:pt idx="53">
                  <c:v>0.47435897435897434</c:v>
                </c:pt>
                <c:pt idx="54">
                  <c:v>0.43706293706293708</c:v>
                </c:pt>
                <c:pt idx="55">
                  <c:v>0.45112781954887216</c:v>
                </c:pt>
                <c:pt idx="56">
                  <c:v>0.44565217391304346</c:v>
                </c:pt>
                <c:pt idx="57">
                  <c:v>0.51041666666666663</c:v>
                </c:pt>
                <c:pt idx="58">
                  <c:v>0.54379562043795615</c:v>
                </c:pt>
                <c:pt idx="59">
                  <c:v>0.55244755244755239</c:v>
                </c:pt>
                <c:pt idx="60">
                  <c:v>0.55944055944055948</c:v>
                </c:pt>
                <c:pt idx="61">
                  <c:v>0.54744525547445255</c:v>
                </c:pt>
                <c:pt idx="62">
                  <c:v>0.52777777777777779</c:v>
                </c:pt>
                <c:pt idx="63">
                  <c:v>0.52777777777777779</c:v>
                </c:pt>
                <c:pt idx="64">
                  <c:v>0.528169014084507</c:v>
                </c:pt>
                <c:pt idx="65">
                  <c:v>0.54316546762589923</c:v>
                </c:pt>
                <c:pt idx="66">
                  <c:v>0.5</c:v>
                </c:pt>
                <c:pt idx="67">
                  <c:v>0.52447552447552448</c:v>
                </c:pt>
                <c:pt idx="68">
                  <c:v>0.5357142857142857</c:v>
                </c:pt>
                <c:pt idx="69">
                  <c:v>0.51908396946564883</c:v>
                </c:pt>
                <c:pt idx="70">
                  <c:v>0.53600000000000003</c:v>
                </c:pt>
                <c:pt idx="71">
                  <c:v>0.51550387596899228</c:v>
                </c:pt>
                <c:pt idx="72">
                  <c:v>0.4859154929577465</c:v>
                </c:pt>
                <c:pt idx="73">
                  <c:v>0.48571428571428571</c:v>
                </c:pt>
                <c:pt idx="74">
                  <c:v>0.51056338028169013</c:v>
                </c:pt>
                <c:pt idx="75">
                  <c:v>0.47709923664122139</c:v>
                </c:pt>
                <c:pt idx="76">
                  <c:v>0.48239436619718312</c:v>
                </c:pt>
                <c:pt idx="77">
                  <c:v>0.47222222222222221</c:v>
                </c:pt>
                <c:pt idx="78">
                  <c:v>0.49290780141843971</c:v>
                </c:pt>
                <c:pt idx="79">
                  <c:v>0.44615384615384618</c:v>
                </c:pt>
                <c:pt idx="80">
                  <c:v>0.47037037037037038</c:v>
                </c:pt>
                <c:pt idx="81">
                  <c:v>0.46086956521739131</c:v>
                </c:pt>
                <c:pt idx="82">
                  <c:v>0.4736842105263157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9CE-4EF1-B151-023D8BDC9ED8}"/>
            </c:ext>
          </c:extLst>
        </c:ser>
        <c:ser>
          <c:idx val="1"/>
          <c:order val="1"/>
          <c:tx>
            <c:strRef>
              <c:f>Btest!$Y$1</c:f>
              <c:strCache>
                <c:ptCount val="1"/>
                <c:pt idx="0">
                  <c:v>G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Btest!$W$2:$W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Btest!$Y$2:$Y$84</c:f>
              <c:numCache>
                <c:formatCode>0.0000</c:formatCode>
                <c:ptCount val="83"/>
                <c:pt idx="0">
                  <c:v>0.6071428571428571</c:v>
                </c:pt>
                <c:pt idx="1">
                  <c:v>0.5</c:v>
                </c:pt>
                <c:pt idx="2">
                  <c:v>0.44444444444444442</c:v>
                </c:pt>
                <c:pt idx="3">
                  <c:v>0.44642857142857145</c:v>
                </c:pt>
                <c:pt idx="4">
                  <c:v>0.44444444444444442</c:v>
                </c:pt>
                <c:pt idx="5">
                  <c:v>0.44642857142857145</c:v>
                </c:pt>
                <c:pt idx="6">
                  <c:v>0.40384615384615385</c:v>
                </c:pt>
                <c:pt idx="7">
                  <c:v>0.5</c:v>
                </c:pt>
                <c:pt idx="8">
                  <c:v>0.47826086956521741</c:v>
                </c:pt>
                <c:pt idx="9">
                  <c:v>0.46296296296296297</c:v>
                </c:pt>
                <c:pt idx="10">
                  <c:v>0.30357142857142855</c:v>
                </c:pt>
                <c:pt idx="11">
                  <c:v>0.54347826086956519</c:v>
                </c:pt>
                <c:pt idx="12">
                  <c:v>0.6607142857142857</c:v>
                </c:pt>
                <c:pt idx="13">
                  <c:v>0.6607142857142857</c:v>
                </c:pt>
                <c:pt idx="14">
                  <c:v>0.65384615384615385</c:v>
                </c:pt>
                <c:pt idx="15">
                  <c:v>0.6428571428571429</c:v>
                </c:pt>
                <c:pt idx="16">
                  <c:v>0.61111111111111116</c:v>
                </c:pt>
                <c:pt idx="17">
                  <c:v>0.70370370370370372</c:v>
                </c:pt>
                <c:pt idx="18">
                  <c:v>0.63461538461538458</c:v>
                </c:pt>
                <c:pt idx="19">
                  <c:v>0.5357142857142857</c:v>
                </c:pt>
                <c:pt idx="20">
                  <c:v>0.60416666666666663</c:v>
                </c:pt>
                <c:pt idx="21">
                  <c:v>0.5</c:v>
                </c:pt>
                <c:pt idx="22">
                  <c:v>0.51851851851851849</c:v>
                </c:pt>
                <c:pt idx="23">
                  <c:v>0.48214285714285715</c:v>
                </c:pt>
                <c:pt idx="24">
                  <c:v>0.46296296296296297</c:v>
                </c:pt>
                <c:pt idx="25">
                  <c:v>0.7142857142857143</c:v>
                </c:pt>
                <c:pt idx="26">
                  <c:v>0.68518518518518523</c:v>
                </c:pt>
                <c:pt idx="27">
                  <c:v>0.7321428571428571</c:v>
                </c:pt>
                <c:pt idx="28">
                  <c:v>0.6785714285714286</c:v>
                </c:pt>
                <c:pt idx="29">
                  <c:v>0.68518518518518523</c:v>
                </c:pt>
                <c:pt idx="30">
                  <c:v>0.6875</c:v>
                </c:pt>
                <c:pt idx="31">
                  <c:v>0.6428571428571429</c:v>
                </c:pt>
                <c:pt idx="32">
                  <c:v>0.44</c:v>
                </c:pt>
                <c:pt idx="33">
                  <c:v>0.35416666666666669</c:v>
                </c:pt>
                <c:pt idx="34">
                  <c:v>0.42307692307692307</c:v>
                </c:pt>
                <c:pt idx="35">
                  <c:v>0.46296296296296297</c:v>
                </c:pt>
                <c:pt idx="36">
                  <c:v>0.58695652173913049</c:v>
                </c:pt>
                <c:pt idx="37">
                  <c:v>0.53846153846153844</c:v>
                </c:pt>
                <c:pt idx="38">
                  <c:v>0.5178571428571429</c:v>
                </c:pt>
                <c:pt idx="39">
                  <c:v>0.28846153846153844</c:v>
                </c:pt>
                <c:pt idx="40">
                  <c:v>0.25</c:v>
                </c:pt>
                <c:pt idx="41">
                  <c:v>0.25</c:v>
                </c:pt>
                <c:pt idx="42">
                  <c:v>0.26785714285714285</c:v>
                </c:pt>
                <c:pt idx="43">
                  <c:v>0.30769230769230771</c:v>
                </c:pt>
                <c:pt idx="44">
                  <c:v>0.39285714285714285</c:v>
                </c:pt>
                <c:pt idx="45">
                  <c:v>0.5</c:v>
                </c:pt>
                <c:pt idx="46">
                  <c:v>0.5</c:v>
                </c:pt>
                <c:pt idx="47">
                  <c:v>0.41666666666666669</c:v>
                </c:pt>
                <c:pt idx="48">
                  <c:v>0.42592592592592593</c:v>
                </c:pt>
                <c:pt idx="49">
                  <c:v>0.42857142857142855</c:v>
                </c:pt>
                <c:pt idx="50">
                  <c:v>0.3888888888888889</c:v>
                </c:pt>
                <c:pt idx="51">
                  <c:v>0.2857142857142857</c:v>
                </c:pt>
                <c:pt idx="52">
                  <c:v>0.55769230769230771</c:v>
                </c:pt>
                <c:pt idx="53">
                  <c:v>0.5625</c:v>
                </c:pt>
                <c:pt idx="54">
                  <c:v>0.5178571428571429</c:v>
                </c:pt>
                <c:pt idx="55">
                  <c:v>0.48076923076923078</c:v>
                </c:pt>
                <c:pt idx="56">
                  <c:v>0.42857142857142855</c:v>
                </c:pt>
                <c:pt idx="57">
                  <c:v>0.6071428571428571</c:v>
                </c:pt>
                <c:pt idx="58">
                  <c:v>0.625</c:v>
                </c:pt>
                <c:pt idx="59">
                  <c:v>0.625</c:v>
                </c:pt>
                <c:pt idx="60">
                  <c:v>0.6428571428571429</c:v>
                </c:pt>
                <c:pt idx="61">
                  <c:v>0.53703703703703709</c:v>
                </c:pt>
                <c:pt idx="62">
                  <c:v>0.5357142857142857</c:v>
                </c:pt>
                <c:pt idx="63">
                  <c:v>0.5892857142857143</c:v>
                </c:pt>
                <c:pt idx="64">
                  <c:v>0.6071428571428571</c:v>
                </c:pt>
                <c:pt idx="65">
                  <c:v>0.6428571428571429</c:v>
                </c:pt>
                <c:pt idx="66">
                  <c:v>0.66</c:v>
                </c:pt>
                <c:pt idx="67">
                  <c:v>0.48214285714285715</c:v>
                </c:pt>
                <c:pt idx="68">
                  <c:v>0.51851851851851849</c:v>
                </c:pt>
                <c:pt idx="69">
                  <c:v>0.52</c:v>
                </c:pt>
                <c:pt idx="70">
                  <c:v>0.54</c:v>
                </c:pt>
                <c:pt idx="71">
                  <c:v>0.45652173913043476</c:v>
                </c:pt>
                <c:pt idx="72">
                  <c:v>0.44642857142857145</c:v>
                </c:pt>
                <c:pt idx="73">
                  <c:v>0.44444444444444442</c:v>
                </c:pt>
                <c:pt idx="74">
                  <c:v>0.5</c:v>
                </c:pt>
                <c:pt idx="75">
                  <c:v>0.56521739130434778</c:v>
                </c:pt>
                <c:pt idx="76">
                  <c:v>0.6071428571428571</c:v>
                </c:pt>
                <c:pt idx="77">
                  <c:v>0.7</c:v>
                </c:pt>
                <c:pt idx="78">
                  <c:v>0.68518518518518523</c:v>
                </c:pt>
                <c:pt idx="79">
                  <c:v>0.4375</c:v>
                </c:pt>
                <c:pt idx="80">
                  <c:v>0.48076923076923078</c:v>
                </c:pt>
                <c:pt idx="81">
                  <c:v>0.45652173913043476</c:v>
                </c:pt>
                <c:pt idx="82">
                  <c:v>0.4038461538461538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9CE-4EF1-B151-023D8BDC9ED8}"/>
            </c:ext>
          </c:extLst>
        </c:ser>
        <c:ser>
          <c:idx val="2"/>
          <c:order val="2"/>
          <c:tx>
            <c:strRef>
              <c:f>Btest!$Z$1</c:f>
              <c:strCache>
                <c:ptCount val="1"/>
                <c:pt idx="0">
                  <c:v>P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Btest!$W$2:$W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Btest!$Z$2:$Z$84</c:f>
              <c:numCache>
                <c:formatCode>General</c:formatCode>
                <c:ptCount val="83"/>
                <c:pt idx="0">
                  <c:v>0.5</c:v>
                </c:pt>
                <c:pt idx="1">
                  <c:v>0.3888888888888889</c:v>
                </c:pt>
                <c:pt idx="2">
                  <c:v>0.48148148148148145</c:v>
                </c:pt>
                <c:pt idx="3">
                  <c:v>0.51851851851851849</c:v>
                </c:pt>
                <c:pt idx="4">
                  <c:v>0.44642857142857145</c:v>
                </c:pt>
                <c:pt idx="5">
                  <c:v>0.44642857142857145</c:v>
                </c:pt>
                <c:pt idx="6">
                  <c:v>0.40384615384615385</c:v>
                </c:pt>
                <c:pt idx="7">
                  <c:v>0.48148148148148145</c:v>
                </c:pt>
                <c:pt idx="8">
                  <c:v>0.43478260869565216</c:v>
                </c:pt>
                <c:pt idx="9">
                  <c:v>0.46296296296296297</c:v>
                </c:pt>
                <c:pt idx="10">
                  <c:v>0.47916666666666669</c:v>
                </c:pt>
                <c:pt idx="11">
                  <c:v>0.5</c:v>
                </c:pt>
                <c:pt idx="12">
                  <c:v>0.44642857142857145</c:v>
                </c:pt>
                <c:pt idx="13">
                  <c:v>0.4642857142857143</c:v>
                </c:pt>
                <c:pt idx="14">
                  <c:v>0.4642857142857143</c:v>
                </c:pt>
                <c:pt idx="15">
                  <c:v>0.44642857142857145</c:v>
                </c:pt>
                <c:pt idx="16">
                  <c:v>0.46296296296296297</c:v>
                </c:pt>
                <c:pt idx="17">
                  <c:v>0.57692307692307687</c:v>
                </c:pt>
                <c:pt idx="18">
                  <c:v>0.52083333333333337</c:v>
                </c:pt>
                <c:pt idx="19">
                  <c:v>0.53703703703703709</c:v>
                </c:pt>
                <c:pt idx="20">
                  <c:v>0.57999999999999996</c:v>
                </c:pt>
                <c:pt idx="21">
                  <c:v>0.57407407407407407</c:v>
                </c:pt>
                <c:pt idx="22">
                  <c:v>0.62</c:v>
                </c:pt>
                <c:pt idx="23">
                  <c:v>0.55555555555555558</c:v>
                </c:pt>
                <c:pt idx="24">
                  <c:v>0.56000000000000005</c:v>
                </c:pt>
                <c:pt idx="25">
                  <c:v>0.5357142857142857</c:v>
                </c:pt>
                <c:pt idx="26">
                  <c:v>0.5</c:v>
                </c:pt>
                <c:pt idx="27">
                  <c:v>0.54</c:v>
                </c:pt>
                <c:pt idx="28">
                  <c:v>0.51923076923076927</c:v>
                </c:pt>
                <c:pt idx="29">
                  <c:v>0.55555555555555558</c:v>
                </c:pt>
                <c:pt idx="30">
                  <c:v>0.5357142857142857</c:v>
                </c:pt>
                <c:pt idx="31">
                  <c:v>0.53846153846153844</c:v>
                </c:pt>
                <c:pt idx="32">
                  <c:v>0.6</c:v>
                </c:pt>
                <c:pt idx="33">
                  <c:v>0.4375</c:v>
                </c:pt>
                <c:pt idx="34">
                  <c:v>0.52380952380952384</c:v>
                </c:pt>
                <c:pt idx="35">
                  <c:v>0.5</c:v>
                </c:pt>
                <c:pt idx="36">
                  <c:v>0.47826086956521741</c:v>
                </c:pt>
                <c:pt idx="37">
                  <c:v>0.46153846153846156</c:v>
                </c:pt>
                <c:pt idx="38">
                  <c:v>0.51851851851851849</c:v>
                </c:pt>
                <c:pt idx="39">
                  <c:v>0.35416666666666669</c:v>
                </c:pt>
                <c:pt idx="40">
                  <c:v>0.44230769230769229</c:v>
                </c:pt>
                <c:pt idx="41">
                  <c:v>0.42857142857142855</c:v>
                </c:pt>
                <c:pt idx="42">
                  <c:v>0.44230769230769229</c:v>
                </c:pt>
                <c:pt idx="43">
                  <c:v>0.41666666666666669</c:v>
                </c:pt>
                <c:pt idx="44">
                  <c:v>0.5</c:v>
                </c:pt>
                <c:pt idx="45">
                  <c:v>0.5357142857142857</c:v>
                </c:pt>
                <c:pt idx="46">
                  <c:v>0.5178571428571429</c:v>
                </c:pt>
                <c:pt idx="47">
                  <c:v>0.5</c:v>
                </c:pt>
                <c:pt idx="48">
                  <c:v>0.5625</c:v>
                </c:pt>
                <c:pt idx="49">
                  <c:v>0.53703703703703709</c:v>
                </c:pt>
                <c:pt idx="50">
                  <c:v>0.57692307692307687</c:v>
                </c:pt>
                <c:pt idx="51">
                  <c:v>0.5</c:v>
                </c:pt>
                <c:pt idx="52">
                  <c:v>0.48076923076923078</c:v>
                </c:pt>
                <c:pt idx="53">
                  <c:v>0.47619047619047616</c:v>
                </c:pt>
                <c:pt idx="54">
                  <c:v>0.3888888888888889</c:v>
                </c:pt>
                <c:pt idx="55">
                  <c:v>0.42307692307692307</c:v>
                </c:pt>
                <c:pt idx="56">
                  <c:v>0.44230769230769229</c:v>
                </c:pt>
                <c:pt idx="57">
                  <c:v>0.35714285714285715</c:v>
                </c:pt>
                <c:pt idx="58">
                  <c:v>0.42307692307692307</c:v>
                </c:pt>
                <c:pt idx="59">
                  <c:v>0.44642857142857145</c:v>
                </c:pt>
                <c:pt idx="60">
                  <c:v>0.48214285714285715</c:v>
                </c:pt>
                <c:pt idx="61">
                  <c:v>0.48148148148148145</c:v>
                </c:pt>
                <c:pt idx="62">
                  <c:v>0.5</c:v>
                </c:pt>
                <c:pt idx="63">
                  <c:v>0.5</c:v>
                </c:pt>
                <c:pt idx="64">
                  <c:v>0.5</c:v>
                </c:pt>
                <c:pt idx="65">
                  <c:v>0.5535714285714286</c:v>
                </c:pt>
                <c:pt idx="66">
                  <c:v>0.51851851851851849</c:v>
                </c:pt>
                <c:pt idx="67">
                  <c:v>0.5357142857142857</c:v>
                </c:pt>
                <c:pt idx="68">
                  <c:v>0.61111111111111116</c:v>
                </c:pt>
                <c:pt idx="69">
                  <c:v>0.57692307692307687</c:v>
                </c:pt>
                <c:pt idx="70">
                  <c:v>0.56818181818181823</c:v>
                </c:pt>
                <c:pt idx="71">
                  <c:v>0.51923076923076927</c:v>
                </c:pt>
                <c:pt idx="72">
                  <c:v>0.44642857142857145</c:v>
                </c:pt>
                <c:pt idx="73">
                  <c:v>0.4642857142857143</c:v>
                </c:pt>
                <c:pt idx="74">
                  <c:v>0.48214285714285715</c:v>
                </c:pt>
                <c:pt idx="75">
                  <c:v>0.42307692307692307</c:v>
                </c:pt>
                <c:pt idx="76">
                  <c:v>0.39285714285714285</c:v>
                </c:pt>
                <c:pt idx="77">
                  <c:v>0.34</c:v>
                </c:pt>
                <c:pt idx="78">
                  <c:v>0.3392857142857143</c:v>
                </c:pt>
                <c:pt idx="79">
                  <c:v>0.3</c:v>
                </c:pt>
                <c:pt idx="80">
                  <c:v>0.40384615384615385</c:v>
                </c:pt>
                <c:pt idx="81">
                  <c:v>0.42307692307692307</c:v>
                </c:pt>
                <c:pt idx="82">
                  <c:v>0.4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9CE-4EF1-B151-023D8BDC9E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13188016"/>
        <c:axId val="1013184752"/>
      </c:lineChart>
      <c:catAx>
        <c:axId val="1013188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kern="1200" baseline="0">
                    <a:solidFill>
                      <a:srgbClr val="FF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SR markers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13184752"/>
        <c:crosses val="autoZero"/>
        <c:auto val="1"/>
        <c:lblAlgn val="ctr"/>
        <c:lblOffset val="100"/>
        <c:noMultiLvlLbl val="0"/>
      </c:catAx>
      <c:valAx>
        <c:axId val="1013184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kern="1200" baseline="0">
                    <a:solidFill>
                      <a:srgbClr val="FF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SR marker allelic frequency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13188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ayes 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Atest!$X$1</c:f>
              <c:strCache>
                <c:ptCount val="1"/>
                <c:pt idx="0">
                  <c:v>Base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Atest!$W$2:$W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Atest!$X$2:$X$84</c:f>
              <c:numCache>
                <c:formatCode>General</c:formatCode>
                <c:ptCount val="83"/>
                <c:pt idx="0">
                  <c:v>0.528169014084507</c:v>
                </c:pt>
                <c:pt idx="1">
                  <c:v>0.47445255474452552</c:v>
                </c:pt>
                <c:pt idx="2">
                  <c:v>0.50751879699248126</c:v>
                </c:pt>
                <c:pt idx="3">
                  <c:v>0.48239436619718312</c:v>
                </c:pt>
                <c:pt idx="4">
                  <c:v>0.47388059701492535</c:v>
                </c:pt>
                <c:pt idx="5">
                  <c:v>0.48226950354609927</c:v>
                </c:pt>
                <c:pt idx="6">
                  <c:v>0.44</c:v>
                </c:pt>
                <c:pt idx="7">
                  <c:v>0.45</c:v>
                </c:pt>
                <c:pt idx="8">
                  <c:v>0.46581196581196582</c:v>
                </c:pt>
                <c:pt idx="9">
                  <c:v>0.47080291970802918</c:v>
                </c:pt>
                <c:pt idx="10">
                  <c:v>0.45769230769230768</c:v>
                </c:pt>
                <c:pt idx="11">
                  <c:v>0.5390625</c:v>
                </c:pt>
                <c:pt idx="12">
                  <c:v>0.47569444444444442</c:v>
                </c:pt>
                <c:pt idx="13">
                  <c:v>0.48958333333333331</c:v>
                </c:pt>
                <c:pt idx="14">
                  <c:v>0.48201438848920863</c:v>
                </c:pt>
                <c:pt idx="15">
                  <c:v>0.47552447552447552</c:v>
                </c:pt>
                <c:pt idx="16">
                  <c:v>0.48943661971830987</c:v>
                </c:pt>
                <c:pt idx="17">
                  <c:v>0.53237410071942448</c:v>
                </c:pt>
                <c:pt idx="18">
                  <c:v>0.51127819548872178</c:v>
                </c:pt>
                <c:pt idx="19">
                  <c:v>0.48188405797101447</c:v>
                </c:pt>
                <c:pt idx="20">
                  <c:v>0.5346153846153846</c:v>
                </c:pt>
                <c:pt idx="21">
                  <c:v>0.48540145985401462</c:v>
                </c:pt>
                <c:pt idx="22">
                  <c:v>0.51136363636363635</c:v>
                </c:pt>
                <c:pt idx="23">
                  <c:v>0.47517730496453903</c:v>
                </c:pt>
                <c:pt idx="24">
                  <c:v>0.47709923664122139</c:v>
                </c:pt>
                <c:pt idx="25">
                  <c:v>0.49305555555555558</c:v>
                </c:pt>
                <c:pt idx="26">
                  <c:v>0.46453900709219859</c:v>
                </c:pt>
                <c:pt idx="27">
                  <c:v>0.51428571428571423</c:v>
                </c:pt>
                <c:pt idx="28">
                  <c:v>0.49290780141843971</c:v>
                </c:pt>
                <c:pt idx="29">
                  <c:v>0.50354609929078009</c:v>
                </c:pt>
                <c:pt idx="30">
                  <c:v>0.51459854014598538</c:v>
                </c:pt>
                <c:pt idx="31">
                  <c:v>0.51811594202898548</c:v>
                </c:pt>
                <c:pt idx="32">
                  <c:v>0.45121951219512196</c:v>
                </c:pt>
                <c:pt idx="33">
                  <c:v>0.41269841269841268</c:v>
                </c:pt>
                <c:pt idx="34">
                  <c:v>0.46721311475409838</c:v>
                </c:pt>
                <c:pt idx="35">
                  <c:v>0.49230769230769234</c:v>
                </c:pt>
                <c:pt idx="36">
                  <c:v>0.51937984496124034</c:v>
                </c:pt>
                <c:pt idx="37">
                  <c:v>0.49275362318840582</c:v>
                </c:pt>
                <c:pt idx="38">
                  <c:v>0.50352112676056338</c:v>
                </c:pt>
                <c:pt idx="39">
                  <c:v>0.45075757575757575</c:v>
                </c:pt>
                <c:pt idx="40">
                  <c:v>0.50714285714285712</c:v>
                </c:pt>
                <c:pt idx="41">
                  <c:v>0.50347222222222221</c:v>
                </c:pt>
                <c:pt idx="42">
                  <c:v>0.51079136690647486</c:v>
                </c:pt>
                <c:pt idx="43">
                  <c:v>0.5</c:v>
                </c:pt>
                <c:pt idx="44">
                  <c:v>0.51824817518248179</c:v>
                </c:pt>
                <c:pt idx="45">
                  <c:v>0.53703703703703709</c:v>
                </c:pt>
                <c:pt idx="46">
                  <c:v>0.51418439716312059</c:v>
                </c:pt>
                <c:pt idx="47">
                  <c:v>0.51923076923076927</c:v>
                </c:pt>
                <c:pt idx="48">
                  <c:v>0.49270072992700731</c:v>
                </c:pt>
                <c:pt idx="49">
                  <c:v>0.4859154929577465</c:v>
                </c:pt>
                <c:pt idx="50">
                  <c:v>0.4460431654676259</c:v>
                </c:pt>
                <c:pt idx="51">
                  <c:v>0.42805755395683454</c:v>
                </c:pt>
                <c:pt idx="52">
                  <c:v>0.5</c:v>
                </c:pt>
                <c:pt idx="53">
                  <c:v>0.47435897435897434</c:v>
                </c:pt>
                <c:pt idx="54">
                  <c:v>0.43706293706293708</c:v>
                </c:pt>
                <c:pt idx="55">
                  <c:v>0.45112781954887216</c:v>
                </c:pt>
                <c:pt idx="56">
                  <c:v>0.44565217391304346</c:v>
                </c:pt>
                <c:pt idx="57">
                  <c:v>0.51041666666666663</c:v>
                </c:pt>
                <c:pt idx="58">
                  <c:v>0.54379562043795615</c:v>
                </c:pt>
                <c:pt idx="59">
                  <c:v>0.55244755244755239</c:v>
                </c:pt>
                <c:pt idx="60">
                  <c:v>0.55944055944055948</c:v>
                </c:pt>
                <c:pt idx="61">
                  <c:v>0.54744525547445255</c:v>
                </c:pt>
                <c:pt idx="62">
                  <c:v>0.52777777777777779</c:v>
                </c:pt>
                <c:pt idx="63">
                  <c:v>0.52777777777777779</c:v>
                </c:pt>
                <c:pt idx="64">
                  <c:v>0.528169014084507</c:v>
                </c:pt>
                <c:pt idx="65">
                  <c:v>0.54316546762589923</c:v>
                </c:pt>
                <c:pt idx="66">
                  <c:v>0.5</c:v>
                </c:pt>
                <c:pt idx="67">
                  <c:v>0.52447552447552448</c:v>
                </c:pt>
                <c:pt idx="68">
                  <c:v>0.5357142857142857</c:v>
                </c:pt>
                <c:pt idx="69">
                  <c:v>0.51908396946564883</c:v>
                </c:pt>
                <c:pt idx="70">
                  <c:v>0.53600000000000003</c:v>
                </c:pt>
                <c:pt idx="71">
                  <c:v>0.51550387596899228</c:v>
                </c:pt>
                <c:pt idx="72">
                  <c:v>0.4859154929577465</c:v>
                </c:pt>
                <c:pt idx="73">
                  <c:v>0.48571428571428571</c:v>
                </c:pt>
                <c:pt idx="74">
                  <c:v>0.51056338028169013</c:v>
                </c:pt>
                <c:pt idx="75">
                  <c:v>0.47709923664122139</c:v>
                </c:pt>
                <c:pt idx="76">
                  <c:v>0.48239436619718312</c:v>
                </c:pt>
                <c:pt idx="77">
                  <c:v>0.47222222222222221</c:v>
                </c:pt>
                <c:pt idx="78">
                  <c:v>0.49290780141843971</c:v>
                </c:pt>
                <c:pt idx="79">
                  <c:v>0.44615384615384618</c:v>
                </c:pt>
                <c:pt idx="80">
                  <c:v>0.47037037037037038</c:v>
                </c:pt>
                <c:pt idx="81">
                  <c:v>0.46086956521739131</c:v>
                </c:pt>
                <c:pt idx="82">
                  <c:v>0.4736842105263157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677-45BB-B4EE-EBCB2D00877A}"/>
            </c:ext>
          </c:extLst>
        </c:ser>
        <c:ser>
          <c:idx val="1"/>
          <c:order val="1"/>
          <c:tx>
            <c:strRef>
              <c:f>Atest!$Y$1</c:f>
              <c:strCache>
                <c:ptCount val="1"/>
                <c:pt idx="0">
                  <c:v>G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Atest!$W$2:$W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Atest!$Y$2:$Y$84</c:f>
              <c:numCache>
                <c:formatCode>0.0000</c:formatCode>
                <c:ptCount val="83"/>
                <c:pt idx="0">
                  <c:v>0.5714285714285714</c:v>
                </c:pt>
                <c:pt idx="1">
                  <c:v>0.4642857142857143</c:v>
                </c:pt>
                <c:pt idx="2">
                  <c:v>0.44444444444444442</c:v>
                </c:pt>
                <c:pt idx="3">
                  <c:v>0.48076923076923078</c:v>
                </c:pt>
                <c:pt idx="4">
                  <c:v>0.4642857142857143</c:v>
                </c:pt>
                <c:pt idx="5">
                  <c:v>0.48148148148148145</c:v>
                </c:pt>
                <c:pt idx="6">
                  <c:v>0.48076923076923078</c:v>
                </c:pt>
                <c:pt idx="7">
                  <c:v>0.5357142857142857</c:v>
                </c:pt>
                <c:pt idx="8">
                  <c:v>0.5</c:v>
                </c:pt>
                <c:pt idx="9">
                  <c:v>0.4642857142857143</c:v>
                </c:pt>
                <c:pt idx="10">
                  <c:v>0.39285714285714285</c:v>
                </c:pt>
                <c:pt idx="11">
                  <c:v>0.52173913043478259</c:v>
                </c:pt>
                <c:pt idx="12">
                  <c:v>0.6964285714285714</c:v>
                </c:pt>
                <c:pt idx="13">
                  <c:v>0.7142857142857143</c:v>
                </c:pt>
                <c:pt idx="14">
                  <c:v>0.69230769230769229</c:v>
                </c:pt>
                <c:pt idx="15">
                  <c:v>0.6964285714285714</c:v>
                </c:pt>
                <c:pt idx="16">
                  <c:v>0.6428571428571429</c:v>
                </c:pt>
                <c:pt idx="17">
                  <c:v>0.72222222222222221</c:v>
                </c:pt>
                <c:pt idx="18">
                  <c:v>0.66</c:v>
                </c:pt>
                <c:pt idx="19">
                  <c:v>0.57407407407407407</c:v>
                </c:pt>
                <c:pt idx="20">
                  <c:v>0.625</c:v>
                </c:pt>
                <c:pt idx="21">
                  <c:v>0.53846153846153844</c:v>
                </c:pt>
                <c:pt idx="22">
                  <c:v>0.53846153846153844</c:v>
                </c:pt>
                <c:pt idx="23">
                  <c:v>0.5</c:v>
                </c:pt>
                <c:pt idx="24">
                  <c:v>0.51851851851851849</c:v>
                </c:pt>
                <c:pt idx="25">
                  <c:v>0.7678571428571429</c:v>
                </c:pt>
                <c:pt idx="26">
                  <c:v>0.70370370370370372</c:v>
                </c:pt>
                <c:pt idx="27">
                  <c:v>0.7857142857142857</c:v>
                </c:pt>
                <c:pt idx="28">
                  <c:v>0.75</c:v>
                </c:pt>
                <c:pt idx="29">
                  <c:v>0.7592592592592593</c:v>
                </c:pt>
                <c:pt idx="30">
                  <c:v>0.75</c:v>
                </c:pt>
                <c:pt idx="31">
                  <c:v>0.7321428571428571</c:v>
                </c:pt>
                <c:pt idx="32">
                  <c:v>0.54</c:v>
                </c:pt>
                <c:pt idx="33">
                  <c:v>0.375</c:v>
                </c:pt>
                <c:pt idx="34">
                  <c:v>0.46296296296296297</c:v>
                </c:pt>
                <c:pt idx="35">
                  <c:v>0.42592592592592593</c:v>
                </c:pt>
                <c:pt idx="36">
                  <c:v>0.54347826086956519</c:v>
                </c:pt>
                <c:pt idx="37">
                  <c:v>0.51923076923076927</c:v>
                </c:pt>
                <c:pt idx="38">
                  <c:v>0.5</c:v>
                </c:pt>
                <c:pt idx="39">
                  <c:v>0.34615384615384615</c:v>
                </c:pt>
                <c:pt idx="40">
                  <c:v>0.32142857142857145</c:v>
                </c:pt>
                <c:pt idx="41">
                  <c:v>0.32142857142857145</c:v>
                </c:pt>
                <c:pt idx="42">
                  <c:v>0.3392857142857143</c:v>
                </c:pt>
                <c:pt idx="43">
                  <c:v>0.38461538461538464</c:v>
                </c:pt>
                <c:pt idx="44">
                  <c:v>0.42857142857142855</c:v>
                </c:pt>
                <c:pt idx="45">
                  <c:v>0.48148148148148145</c:v>
                </c:pt>
                <c:pt idx="46">
                  <c:v>0.48214285714285715</c:v>
                </c:pt>
                <c:pt idx="47">
                  <c:v>0.39583333333333331</c:v>
                </c:pt>
                <c:pt idx="48">
                  <c:v>0.40740740740740738</c:v>
                </c:pt>
                <c:pt idx="49">
                  <c:v>0.4107142857142857</c:v>
                </c:pt>
                <c:pt idx="50">
                  <c:v>0.36538461538461536</c:v>
                </c:pt>
                <c:pt idx="51">
                  <c:v>0.32142857142857145</c:v>
                </c:pt>
                <c:pt idx="52">
                  <c:v>0.55555555555555558</c:v>
                </c:pt>
                <c:pt idx="53">
                  <c:v>0.52083333333333337</c:v>
                </c:pt>
                <c:pt idx="54">
                  <c:v>0.42857142857142855</c:v>
                </c:pt>
                <c:pt idx="55">
                  <c:v>0.42</c:v>
                </c:pt>
                <c:pt idx="56">
                  <c:v>0.4107142857142857</c:v>
                </c:pt>
                <c:pt idx="57">
                  <c:v>0.5357142857142857</c:v>
                </c:pt>
                <c:pt idx="58">
                  <c:v>0.59259259259259256</c:v>
                </c:pt>
                <c:pt idx="59">
                  <c:v>0.59259259259259256</c:v>
                </c:pt>
                <c:pt idx="60">
                  <c:v>0.6071428571428571</c:v>
                </c:pt>
                <c:pt idx="61">
                  <c:v>0.48214285714285715</c:v>
                </c:pt>
                <c:pt idx="62">
                  <c:v>0.5357142857142857</c:v>
                </c:pt>
                <c:pt idx="63">
                  <c:v>0.5714285714285714</c:v>
                </c:pt>
                <c:pt idx="64">
                  <c:v>0.5714285714285714</c:v>
                </c:pt>
                <c:pt idx="65">
                  <c:v>0.625</c:v>
                </c:pt>
                <c:pt idx="66">
                  <c:v>0.65384615384615385</c:v>
                </c:pt>
                <c:pt idx="67">
                  <c:v>0.5357142857142857</c:v>
                </c:pt>
                <c:pt idx="68">
                  <c:v>0.5535714285714286</c:v>
                </c:pt>
                <c:pt idx="69">
                  <c:v>0.57692307692307687</c:v>
                </c:pt>
                <c:pt idx="70">
                  <c:v>0.625</c:v>
                </c:pt>
                <c:pt idx="71">
                  <c:v>0.58695652173913049</c:v>
                </c:pt>
                <c:pt idx="72">
                  <c:v>0.42857142857142855</c:v>
                </c:pt>
                <c:pt idx="73">
                  <c:v>0.44642857142857145</c:v>
                </c:pt>
                <c:pt idx="74">
                  <c:v>0.5</c:v>
                </c:pt>
                <c:pt idx="75">
                  <c:v>0.48</c:v>
                </c:pt>
                <c:pt idx="76">
                  <c:v>0.5178571428571429</c:v>
                </c:pt>
                <c:pt idx="77">
                  <c:v>0.6428571428571429</c:v>
                </c:pt>
                <c:pt idx="78">
                  <c:v>0.6071428571428571</c:v>
                </c:pt>
                <c:pt idx="79">
                  <c:v>0.5</c:v>
                </c:pt>
                <c:pt idx="80">
                  <c:v>0.42592592592592593</c:v>
                </c:pt>
                <c:pt idx="81">
                  <c:v>0.40384615384615385</c:v>
                </c:pt>
                <c:pt idx="82">
                  <c:v>0.4230769230769230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677-45BB-B4EE-EBCB2D00877A}"/>
            </c:ext>
          </c:extLst>
        </c:ser>
        <c:ser>
          <c:idx val="2"/>
          <c:order val="2"/>
          <c:tx>
            <c:strRef>
              <c:f>Atest!$Z$1</c:f>
              <c:strCache>
                <c:ptCount val="1"/>
                <c:pt idx="0">
                  <c:v>P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Atest!$W$2:$W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Atest!$Z$2:$Z$84</c:f>
              <c:numCache>
                <c:formatCode>General</c:formatCode>
                <c:ptCount val="83"/>
                <c:pt idx="0">
                  <c:v>0.5</c:v>
                </c:pt>
                <c:pt idx="1">
                  <c:v>0.3888888888888889</c:v>
                </c:pt>
                <c:pt idx="2">
                  <c:v>0.48148148148148145</c:v>
                </c:pt>
                <c:pt idx="3">
                  <c:v>0.51851851851851849</c:v>
                </c:pt>
                <c:pt idx="4">
                  <c:v>0.44642857142857145</c:v>
                </c:pt>
                <c:pt idx="5">
                  <c:v>0.44642857142857145</c:v>
                </c:pt>
                <c:pt idx="6">
                  <c:v>0.40384615384615385</c:v>
                </c:pt>
                <c:pt idx="7">
                  <c:v>0.48148148148148145</c:v>
                </c:pt>
                <c:pt idx="8">
                  <c:v>0.43478260869565216</c:v>
                </c:pt>
                <c:pt idx="9">
                  <c:v>0.46296296296296297</c:v>
                </c:pt>
                <c:pt idx="10">
                  <c:v>0.47916666666666669</c:v>
                </c:pt>
                <c:pt idx="11">
                  <c:v>0.5</c:v>
                </c:pt>
                <c:pt idx="12">
                  <c:v>0.44642857142857145</c:v>
                </c:pt>
                <c:pt idx="13">
                  <c:v>0.4642857142857143</c:v>
                </c:pt>
                <c:pt idx="14">
                  <c:v>0.4642857142857143</c:v>
                </c:pt>
                <c:pt idx="15">
                  <c:v>0.44642857142857145</c:v>
                </c:pt>
                <c:pt idx="16">
                  <c:v>0.46296296296296297</c:v>
                </c:pt>
                <c:pt idx="17">
                  <c:v>0.57692307692307687</c:v>
                </c:pt>
                <c:pt idx="18">
                  <c:v>0.52083333333333337</c:v>
                </c:pt>
                <c:pt idx="19">
                  <c:v>0.53703703703703709</c:v>
                </c:pt>
                <c:pt idx="20">
                  <c:v>0.57999999999999996</c:v>
                </c:pt>
                <c:pt idx="21">
                  <c:v>0.57407407407407407</c:v>
                </c:pt>
                <c:pt idx="22">
                  <c:v>0.62</c:v>
                </c:pt>
                <c:pt idx="23">
                  <c:v>0.55555555555555558</c:v>
                </c:pt>
                <c:pt idx="24">
                  <c:v>0.56000000000000005</c:v>
                </c:pt>
                <c:pt idx="25">
                  <c:v>0.5357142857142857</c:v>
                </c:pt>
                <c:pt idx="26">
                  <c:v>0.5</c:v>
                </c:pt>
                <c:pt idx="27">
                  <c:v>0.54</c:v>
                </c:pt>
                <c:pt idx="28">
                  <c:v>0.51923076923076927</c:v>
                </c:pt>
                <c:pt idx="29">
                  <c:v>0.55555555555555558</c:v>
                </c:pt>
                <c:pt idx="30">
                  <c:v>0.5357142857142857</c:v>
                </c:pt>
                <c:pt idx="31">
                  <c:v>0.53846153846153844</c:v>
                </c:pt>
                <c:pt idx="32">
                  <c:v>0.6</c:v>
                </c:pt>
                <c:pt idx="33">
                  <c:v>0.4375</c:v>
                </c:pt>
                <c:pt idx="34">
                  <c:v>0.52380952380952384</c:v>
                </c:pt>
                <c:pt idx="35">
                  <c:v>0.5</c:v>
                </c:pt>
                <c:pt idx="36">
                  <c:v>0.47826086956521741</c:v>
                </c:pt>
                <c:pt idx="37">
                  <c:v>0.46153846153846156</c:v>
                </c:pt>
                <c:pt idx="38">
                  <c:v>0.51851851851851849</c:v>
                </c:pt>
                <c:pt idx="39">
                  <c:v>0.35416666666666669</c:v>
                </c:pt>
                <c:pt idx="40">
                  <c:v>0.44230769230769229</c:v>
                </c:pt>
                <c:pt idx="41">
                  <c:v>0.42857142857142855</c:v>
                </c:pt>
                <c:pt idx="42">
                  <c:v>0.44230769230769229</c:v>
                </c:pt>
                <c:pt idx="43">
                  <c:v>0.41666666666666669</c:v>
                </c:pt>
                <c:pt idx="44">
                  <c:v>0.5</c:v>
                </c:pt>
                <c:pt idx="45">
                  <c:v>0.5357142857142857</c:v>
                </c:pt>
                <c:pt idx="46">
                  <c:v>0.5178571428571429</c:v>
                </c:pt>
                <c:pt idx="47">
                  <c:v>0.5</c:v>
                </c:pt>
                <c:pt idx="48">
                  <c:v>0.5625</c:v>
                </c:pt>
                <c:pt idx="49">
                  <c:v>0.53703703703703709</c:v>
                </c:pt>
                <c:pt idx="50">
                  <c:v>0.57692307692307687</c:v>
                </c:pt>
                <c:pt idx="51">
                  <c:v>0.5</c:v>
                </c:pt>
                <c:pt idx="52">
                  <c:v>0.48076923076923078</c:v>
                </c:pt>
                <c:pt idx="53">
                  <c:v>0.47619047619047616</c:v>
                </c:pt>
                <c:pt idx="54">
                  <c:v>0.3888888888888889</c:v>
                </c:pt>
                <c:pt idx="55">
                  <c:v>0.42307692307692307</c:v>
                </c:pt>
                <c:pt idx="56">
                  <c:v>0.44230769230769229</c:v>
                </c:pt>
                <c:pt idx="57">
                  <c:v>0.35714285714285715</c:v>
                </c:pt>
                <c:pt idx="58">
                  <c:v>0.42307692307692307</c:v>
                </c:pt>
                <c:pt idx="59">
                  <c:v>0.44642857142857145</c:v>
                </c:pt>
                <c:pt idx="60">
                  <c:v>0.48214285714285715</c:v>
                </c:pt>
                <c:pt idx="61">
                  <c:v>0.48148148148148145</c:v>
                </c:pt>
                <c:pt idx="62">
                  <c:v>0.5</c:v>
                </c:pt>
                <c:pt idx="63">
                  <c:v>0.5</c:v>
                </c:pt>
                <c:pt idx="64">
                  <c:v>0.5</c:v>
                </c:pt>
                <c:pt idx="65">
                  <c:v>0.5535714285714286</c:v>
                </c:pt>
                <c:pt idx="66">
                  <c:v>0.51851851851851849</c:v>
                </c:pt>
                <c:pt idx="67">
                  <c:v>0.5357142857142857</c:v>
                </c:pt>
                <c:pt idx="68">
                  <c:v>0.61111111111111116</c:v>
                </c:pt>
                <c:pt idx="69">
                  <c:v>0.57692307692307687</c:v>
                </c:pt>
                <c:pt idx="70">
                  <c:v>0.56818181818181823</c:v>
                </c:pt>
                <c:pt idx="71">
                  <c:v>0.51923076923076927</c:v>
                </c:pt>
                <c:pt idx="72">
                  <c:v>0.44642857142857145</c:v>
                </c:pt>
                <c:pt idx="73">
                  <c:v>0.4642857142857143</c:v>
                </c:pt>
                <c:pt idx="74">
                  <c:v>0.48214285714285715</c:v>
                </c:pt>
                <c:pt idx="75">
                  <c:v>0.42307692307692307</c:v>
                </c:pt>
                <c:pt idx="76">
                  <c:v>0.39285714285714285</c:v>
                </c:pt>
                <c:pt idx="77">
                  <c:v>0.34</c:v>
                </c:pt>
                <c:pt idx="78">
                  <c:v>0.3392857142857143</c:v>
                </c:pt>
                <c:pt idx="79">
                  <c:v>0.3</c:v>
                </c:pt>
                <c:pt idx="80">
                  <c:v>0.40384615384615385</c:v>
                </c:pt>
                <c:pt idx="81">
                  <c:v>0.42307692307692307</c:v>
                </c:pt>
                <c:pt idx="82">
                  <c:v>0.4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677-45BB-B4EE-EBCB2D0087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13178768"/>
        <c:axId val="1013177680"/>
      </c:lineChart>
      <c:catAx>
        <c:axId val="10131787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kern="1200" baseline="0">
                    <a:solidFill>
                      <a:srgbClr val="FF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SR markers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13177680"/>
        <c:crosses val="autoZero"/>
        <c:auto val="1"/>
        <c:lblAlgn val="ctr"/>
        <c:lblOffset val="100"/>
        <c:noMultiLvlLbl val="0"/>
      </c:catAx>
      <c:valAx>
        <c:axId val="1013177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kern="1200" baseline="0">
                    <a:solidFill>
                      <a:srgbClr val="FF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SR marker allelic frequency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131787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rgbClr val="00206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>
                <a:solidFill>
                  <a:srgbClr val="00206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rBLU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rgbClr val="00206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rrtest!$AC$1</c:f>
              <c:strCache>
                <c:ptCount val="1"/>
                <c:pt idx="0">
                  <c:v>Base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accent6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strRef>
              <c:f>rrtest!$AB$2:$AB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rrtest!$AC$2:$AC$84</c:f>
              <c:numCache>
                <c:formatCode>0.0000</c:formatCode>
                <c:ptCount val="83"/>
                <c:pt idx="0">
                  <c:v>0.528169014084507</c:v>
                </c:pt>
                <c:pt idx="1">
                  <c:v>0.47445255474452552</c:v>
                </c:pt>
                <c:pt idx="2">
                  <c:v>0.50751879699248126</c:v>
                </c:pt>
                <c:pt idx="3">
                  <c:v>0.48239436619718312</c:v>
                </c:pt>
                <c:pt idx="4">
                  <c:v>0.47388059701492535</c:v>
                </c:pt>
                <c:pt idx="5">
                  <c:v>0.48226950354609927</c:v>
                </c:pt>
                <c:pt idx="6">
                  <c:v>0.44</c:v>
                </c:pt>
                <c:pt idx="7">
                  <c:v>0.45</c:v>
                </c:pt>
                <c:pt idx="8">
                  <c:v>0.46581196581196582</c:v>
                </c:pt>
                <c:pt idx="9">
                  <c:v>0.47080291970802918</c:v>
                </c:pt>
                <c:pt idx="10">
                  <c:v>0.45769230769230768</c:v>
                </c:pt>
                <c:pt idx="11">
                  <c:v>0.5390625</c:v>
                </c:pt>
                <c:pt idx="12">
                  <c:v>0.47569444444444442</c:v>
                </c:pt>
                <c:pt idx="13">
                  <c:v>0.48958333333333331</c:v>
                </c:pt>
                <c:pt idx="14">
                  <c:v>0.48201438848920863</c:v>
                </c:pt>
                <c:pt idx="15">
                  <c:v>0.47552447552447552</c:v>
                </c:pt>
                <c:pt idx="16">
                  <c:v>0.48943661971830987</c:v>
                </c:pt>
                <c:pt idx="17">
                  <c:v>0.53237410071942448</c:v>
                </c:pt>
                <c:pt idx="18">
                  <c:v>0.51127819548872178</c:v>
                </c:pt>
                <c:pt idx="19">
                  <c:v>0.48188405797101447</c:v>
                </c:pt>
                <c:pt idx="20">
                  <c:v>0.5346153846153846</c:v>
                </c:pt>
                <c:pt idx="21">
                  <c:v>0.48540145985401462</c:v>
                </c:pt>
                <c:pt idx="22">
                  <c:v>0.51136363636363635</c:v>
                </c:pt>
                <c:pt idx="23">
                  <c:v>0.47517730496453903</c:v>
                </c:pt>
                <c:pt idx="24">
                  <c:v>0.47709923664122139</c:v>
                </c:pt>
                <c:pt idx="25">
                  <c:v>0.49305555555555558</c:v>
                </c:pt>
                <c:pt idx="26">
                  <c:v>0.46453900709219859</c:v>
                </c:pt>
                <c:pt idx="27">
                  <c:v>0.51428571428571423</c:v>
                </c:pt>
                <c:pt idx="28">
                  <c:v>0.49290780141843971</c:v>
                </c:pt>
                <c:pt idx="29">
                  <c:v>0.50354609929078009</c:v>
                </c:pt>
                <c:pt idx="30">
                  <c:v>0.51459854014598538</c:v>
                </c:pt>
                <c:pt idx="31">
                  <c:v>0.51811594202898548</c:v>
                </c:pt>
                <c:pt idx="32">
                  <c:v>0.45121951219512196</c:v>
                </c:pt>
                <c:pt idx="33">
                  <c:v>0.41269841269841268</c:v>
                </c:pt>
                <c:pt idx="34">
                  <c:v>0.46721311475409838</c:v>
                </c:pt>
                <c:pt idx="35">
                  <c:v>0.49230769230769234</c:v>
                </c:pt>
                <c:pt idx="36">
                  <c:v>0.51937984496124034</c:v>
                </c:pt>
                <c:pt idx="37">
                  <c:v>0.49275362318840582</c:v>
                </c:pt>
                <c:pt idx="38">
                  <c:v>0.50352112676056338</c:v>
                </c:pt>
                <c:pt idx="39">
                  <c:v>0.45075757575757575</c:v>
                </c:pt>
                <c:pt idx="40">
                  <c:v>0.50714285714285712</c:v>
                </c:pt>
                <c:pt idx="41">
                  <c:v>0.50347222222222221</c:v>
                </c:pt>
                <c:pt idx="42">
                  <c:v>0.51079136690647486</c:v>
                </c:pt>
                <c:pt idx="43">
                  <c:v>0.5</c:v>
                </c:pt>
                <c:pt idx="44">
                  <c:v>0.51824817518248179</c:v>
                </c:pt>
                <c:pt idx="45">
                  <c:v>0.53703703703703709</c:v>
                </c:pt>
                <c:pt idx="46">
                  <c:v>0.51418439716312059</c:v>
                </c:pt>
                <c:pt idx="47">
                  <c:v>0.51923076923076927</c:v>
                </c:pt>
                <c:pt idx="48">
                  <c:v>0.49270072992700731</c:v>
                </c:pt>
                <c:pt idx="49">
                  <c:v>0.4859154929577465</c:v>
                </c:pt>
                <c:pt idx="50">
                  <c:v>0.4460431654676259</c:v>
                </c:pt>
                <c:pt idx="51">
                  <c:v>0.42805755395683454</c:v>
                </c:pt>
                <c:pt idx="52">
                  <c:v>0.5</c:v>
                </c:pt>
                <c:pt idx="53">
                  <c:v>0.47435897435897434</c:v>
                </c:pt>
                <c:pt idx="54">
                  <c:v>0.43706293706293708</c:v>
                </c:pt>
                <c:pt idx="55">
                  <c:v>0.45112781954887216</c:v>
                </c:pt>
                <c:pt idx="56">
                  <c:v>0.44565217391304346</c:v>
                </c:pt>
                <c:pt idx="57">
                  <c:v>0.51041666666666663</c:v>
                </c:pt>
                <c:pt idx="58">
                  <c:v>0.54379562043795615</c:v>
                </c:pt>
                <c:pt idx="59">
                  <c:v>0.55244755244755239</c:v>
                </c:pt>
                <c:pt idx="60">
                  <c:v>0.55944055944055948</c:v>
                </c:pt>
                <c:pt idx="61">
                  <c:v>0.54744525547445255</c:v>
                </c:pt>
                <c:pt idx="62">
                  <c:v>0.52777777777777779</c:v>
                </c:pt>
                <c:pt idx="63">
                  <c:v>0.52777777777777779</c:v>
                </c:pt>
                <c:pt idx="64">
                  <c:v>0.528169014084507</c:v>
                </c:pt>
                <c:pt idx="65">
                  <c:v>0.54316546762589923</c:v>
                </c:pt>
                <c:pt idx="66">
                  <c:v>0.5</c:v>
                </c:pt>
                <c:pt idx="67">
                  <c:v>0.52447552447552448</c:v>
                </c:pt>
                <c:pt idx="68">
                  <c:v>0.5357142857142857</c:v>
                </c:pt>
                <c:pt idx="69">
                  <c:v>0.51908396946564883</c:v>
                </c:pt>
                <c:pt idx="70">
                  <c:v>0.53600000000000003</c:v>
                </c:pt>
                <c:pt idx="71">
                  <c:v>0.51550387596899228</c:v>
                </c:pt>
                <c:pt idx="72">
                  <c:v>0.4859154929577465</c:v>
                </c:pt>
                <c:pt idx="73">
                  <c:v>0.48571428571428571</c:v>
                </c:pt>
                <c:pt idx="74">
                  <c:v>0.51056338028169013</c:v>
                </c:pt>
                <c:pt idx="75">
                  <c:v>0.47709923664122139</c:v>
                </c:pt>
                <c:pt idx="76">
                  <c:v>0.48239436619718312</c:v>
                </c:pt>
                <c:pt idx="77">
                  <c:v>0.47222222222222221</c:v>
                </c:pt>
                <c:pt idx="78">
                  <c:v>0.49290780141843971</c:v>
                </c:pt>
                <c:pt idx="79">
                  <c:v>0.44615384615384618</c:v>
                </c:pt>
                <c:pt idx="80">
                  <c:v>0.47037037037037038</c:v>
                </c:pt>
                <c:pt idx="81">
                  <c:v>0.46086956521739131</c:v>
                </c:pt>
                <c:pt idx="82">
                  <c:v>0.4736842105263157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083-49DC-BAF3-8C2F63240DFE}"/>
            </c:ext>
          </c:extLst>
        </c:ser>
        <c:ser>
          <c:idx val="1"/>
          <c:order val="1"/>
          <c:tx>
            <c:strRef>
              <c:f>rrtest!$AD$1</c:f>
              <c:strCache>
                <c:ptCount val="1"/>
                <c:pt idx="0">
                  <c:v>G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rrtest!$AB$2:$AB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rrtest!$AD$2:$AD$84</c:f>
              <c:numCache>
                <c:formatCode>0.0000</c:formatCode>
                <c:ptCount val="83"/>
                <c:pt idx="0">
                  <c:v>0.4107142857142857</c:v>
                </c:pt>
                <c:pt idx="1">
                  <c:v>0.51923076923076927</c:v>
                </c:pt>
                <c:pt idx="2">
                  <c:v>0.55555555555555558</c:v>
                </c:pt>
                <c:pt idx="3">
                  <c:v>0.55555555555555558</c:v>
                </c:pt>
                <c:pt idx="4">
                  <c:v>0.59615384615384615</c:v>
                </c:pt>
                <c:pt idx="5">
                  <c:v>0.5714285714285714</c:v>
                </c:pt>
                <c:pt idx="6">
                  <c:v>0.58695652173913049</c:v>
                </c:pt>
                <c:pt idx="7">
                  <c:v>0.5892857142857143</c:v>
                </c:pt>
                <c:pt idx="8">
                  <c:v>0.54347826086956519</c:v>
                </c:pt>
                <c:pt idx="9">
                  <c:v>0.62962962962962965</c:v>
                </c:pt>
                <c:pt idx="10">
                  <c:v>0.57407407407407407</c:v>
                </c:pt>
                <c:pt idx="11">
                  <c:v>0.47916666666666669</c:v>
                </c:pt>
                <c:pt idx="12">
                  <c:v>0.3392857142857143</c:v>
                </c:pt>
                <c:pt idx="13">
                  <c:v>0.32142857142857145</c:v>
                </c:pt>
                <c:pt idx="14">
                  <c:v>0.34615384615384615</c:v>
                </c:pt>
                <c:pt idx="15">
                  <c:v>0.35714285714285715</c:v>
                </c:pt>
                <c:pt idx="16">
                  <c:v>0.4107142857142857</c:v>
                </c:pt>
                <c:pt idx="17">
                  <c:v>0.37037037037037035</c:v>
                </c:pt>
                <c:pt idx="18">
                  <c:v>0.42592592592592593</c:v>
                </c:pt>
                <c:pt idx="19">
                  <c:v>0.28846153846153844</c:v>
                </c:pt>
                <c:pt idx="20">
                  <c:v>0.29166666666666669</c:v>
                </c:pt>
                <c:pt idx="21">
                  <c:v>0.30769230769230771</c:v>
                </c:pt>
                <c:pt idx="22">
                  <c:v>0.29166666666666669</c:v>
                </c:pt>
                <c:pt idx="23">
                  <c:v>0.35714285714285715</c:v>
                </c:pt>
                <c:pt idx="24">
                  <c:v>0.36538461538461536</c:v>
                </c:pt>
                <c:pt idx="25">
                  <c:v>0.26785714285714285</c:v>
                </c:pt>
                <c:pt idx="26">
                  <c:v>0.27777777777777779</c:v>
                </c:pt>
                <c:pt idx="27">
                  <c:v>0.16666666666666666</c:v>
                </c:pt>
                <c:pt idx="28">
                  <c:v>0.18518518518518517</c:v>
                </c:pt>
                <c:pt idx="29">
                  <c:v>0.16666666666666666</c:v>
                </c:pt>
                <c:pt idx="30">
                  <c:v>0.15384615384615385</c:v>
                </c:pt>
                <c:pt idx="31">
                  <c:v>0.17857142857142858</c:v>
                </c:pt>
                <c:pt idx="32">
                  <c:v>0.5</c:v>
                </c:pt>
                <c:pt idx="33">
                  <c:v>0.65909090909090906</c:v>
                </c:pt>
                <c:pt idx="34">
                  <c:v>0.51923076923076927</c:v>
                </c:pt>
                <c:pt idx="35">
                  <c:v>0.57692307692307687</c:v>
                </c:pt>
                <c:pt idx="36">
                  <c:v>0.52173913043478259</c:v>
                </c:pt>
                <c:pt idx="37">
                  <c:v>0.51851851851851849</c:v>
                </c:pt>
                <c:pt idx="38">
                  <c:v>0.48214285714285715</c:v>
                </c:pt>
                <c:pt idx="39">
                  <c:v>0.5</c:v>
                </c:pt>
                <c:pt idx="40">
                  <c:v>0.5892857142857143</c:v>
                </c:pt>
                <c:pt idx="41">
                  <c:v>0.6071428571428571</c:v>
                </c:pt>
                <c:pt idx="42">
                  <c:v>0.61111111111111116</c:v>
                </c:pt>
                <c:pt idx="43">
                  <c:v>0.56000000000000005</c:v>
                </c:pt>
                <c:pt idx="44">
                  <c:v>0.51851851851851849</c:v>
                </c:pt>
                <c:pt idx="45">
                  <c:v>0.4642857142857143</c:v>
                </c:pt>
                <c:pt idx="46">
                  <c:v>0.4642857142857143</c:v>
                </c:pt>
                <c:pt idx="47">
                  <c:v>0.52173913043478259</c:v>
                </c:pt>
                <c:pt idx="48">
                  <c:v>0.51851851851851849</c:v>
                </c:pt>
                <c:pt idx="49">
                  <c:v>0.5178571428571429</c:v>
                </c:pt>
                <c:pt idx="50">
                  <c:v>0.61538461538461542</c:v>
                </c:pt>
                <c:pt idx="51">
                  <c:v>0.6071428571428571</c:v>
                </c:pt>
                <c:pt idx="52">
                  <c:v>0.42857142857142855</c:v>
                </c:pt>
                <c:pt idx="53">
                  <c:v>0.5</c:v>
                </c:pt>
                <c:pt idx="54">
                  <c:v>0.6071428571428571</c:v>
                </c:pt>
                <c:pt idx="55">
                  <c:v>0.66666666666666663</c:v>
                </c:pt>
                <c:pt idx="56">
                  <c:v>0.5892857142857143</c:v>
                </c:pt>
                <c:pt idx="57">
                  <c:v>0.48214285714285715</c:v>
                </c:pt>
                <c:pt idx="58">
                  <c:v>0.38461538461538464</c:v>
                </c:pt>
                <c:pt idx="59">
                  <c:v>0.37037037037037035</c:v>
                </c:pt>
                <c:pt idx="60">
                  <c:v>0.35714285714285715</c:v>
                </c:pt>
                <c:pt idx="61">
                  <c:v>0.48148148148148145</c:v>
                </c:pt>
                <c:pt idx="62">
                  <c:v>0.4107142857142857</c:v>
                </c:pt>
                <c:pt idx="63">
                  <c:v>0.39285714285714285</c:v>
                </c:pt>
                <c:pt idx="64">
                  <c:v>0.4107142857142857</c:v>
                </c:pt>
                <c:pt idx="65">
                  <c:v>0.3888888888888889</c:v>
                </c:pt>
                <c:pt idx="66">
                  <c:v>0.42307692307692307</c:v>
                </c:pt>
                <c:pt idx="67">
                  <c:v>0.5357142857142857</c:v>
                </c:pt>
                <c:pt idx="68">
                  <c:v>0.40740740740740738</c:v>
                </c:pt>
                <c:pt idx="69">
                  <c:v>0.38</c:v>
                </c:pt>
                <c:pt idx="70">
                  <c:v>0.29166666666666669</c:v>
                </c:pt>
                <c:pt idx="71">
                  <c:v>0.38095238095238093</c:v>
                </c:pt>
                <c:pt idx="72">
                  <c:v>0.5178571428571429</c:v>
                </c:pt>
                <c:pt idx="73">
                  <c:v>0.51851851851851849</c:v>
                </c:pt>
                <c:pt idx="74">
                  <c:v>0.5178571428571429</c:v>
                </c:pt>
                <c:pt idx="75">
                  <c:v>0.54545454545454541</c:v>
                </c:pt>
                <c:pt idx="76">
                  <c:v>0.44642857142857145</c:v>
                </c:pt>
                <c:pt idx="77">
                  <c:v>0.36363636363636365</c:v>
                </c:pt>
                <c:pt idx="78">
                  <c:v>0.35185185185185186</c:v>
                </c:pt>
                <c:pt idx="79">
                  <c:v>0.62</c:v>
                </c:pt>
                <c:pt idx="80">
                  <c:v>0.59615384615384615</c:v>
                </c:pt>
                <c:pt idx="81">
                  <c:v>0.62</c:v>
                </c:pt>
                <c:pt idx="82">
                  <c:v>0.6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083-49DC-BAF3-8C2F63240DFE}"/>
            </c:ext>
          </c:extLst>
        </c:ser>
        <c:ser>
          <c:idx val="2"/>
          <c:order val="2"/>
          <c:tx>
            <c:strRef>
              <c:f>rrtest!$AE$1</c:f>
              <c:strCache>
                <c:ptCount val="1"/>
                <c:pt idx="0">
                  <c:v>P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rrtest!$AB$2:$AB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rrtest!$AE$2:$AE$84</c:f>
              <c:numCache>
                <c:formatCode>0.0000</c:formatCode>
                <c:ptCount val="83"/>
                <c:pt idx="0">
                  <c:v>0.5</c:v>
                </c:pt>
                <c:pt idx="1">
                  <c:v>0.3888888888888889</c:v>
                </c:pt>
                <c:pt idx="2">
                  <c:v>0.48148148148148145</c:v>
                </c:pt>
                <c:pt idx="3">
                  <c:v>0.51851851851851849</c:v>
                </c:pt>
                <c:pt idx="4">
                  <c:v>0.44642857142857145</c:v>
                </c:pt>
                <c:pt idx="5">
                  <c:v>0.44642857142857145</c:v>
                </c:pt>
                <c:pt idx="6">
                  <c:v>0.40384615384615385</c:v>
                </c:pt>
                <c:pt idx="7">
                  <c:v>0.48148148148148145</c:v>
                </c:pt>
                <c:pt idx="8">
                  <c:v>0.43478260869565216</c:v>
                </c:pt>
                <c:pt idx="9">
                  <c:v>0.46296296296296297</c:v>
                </c:pt>
                <c:pt idx="10">
                  <c:v>0.47916666666666669</c:v>
                </c:pt>
                <c:pt idx="11">
                  <c:v>0.5</c:v>
                </c:pt>
                <c:pt idx="12">
                  <c:v>0.44642857142857145</c:v>
                </c:pt>
                <c:pt idx="13">
                  <c:v>0.4642857142857143</c:v>
                </c:pt>
                <c:pt idx="14">
                  <c:v>0.4642857142857143</c:v>
                </c:pt>
                <c:pt idx="15">
                  <c:v>0.44642857142857145</c:v>
                </c:pt>
                <c:pt idx="16">
                  <c:v>0.46296296296296297</c:v>
                </c:pt>
                <c:pt idx="17">
                  <c:v>0.57692307692307687</c:v>
                </c:pt>
                <c:pt idx="18">
                  <c:v>0.52083333333333337</c:v>
                </c:pt>
                <c:pt idx="19">
                  <c:v>0.53703703703703709</c:v>
                </c:pt>
                <c:pt idx="20">
                  <c:v>0.57999999999999996</c:v>
                </c:pt>
                <c:pt idx="21">
                  <c:v>0.57407407407407407</c:v>
                </c:pt>
                <c:pt idx="22">
                  <c:v>0.62</c:v>
                </c:pt>
                <c:pt idx="23">
                  <c:v>0.55555555555555558</c:v>
                </c:pt>
                <c:pt idx="24">
                  <c:v>0.56000000000000005</c:v>
                </c:pt>
                <c:pt idx="25">
                  <c:v>0.5357142857142857</c:v>
                </c:pt>
                <c:pt idx="26">
                  <c:v>0.5</c:v>
                </c:pt>
                <c:pt idx="27">
                  <c:v>0.54</c:v>
                </c:pt>
                <c:pt idx="28">
                  <c:v>0.51923076923076927</c:v>
                </c:pt>
                <c:pt idx="29">
                  <c:v>0.55555555555555558</c:v>
                </c:pt>
                <c:pt idx="30">
                  <c:v>0.5357142857142857</c:v>
                </c:pt>
                <c:pt idx="31">
                  <c:v>0.53846153846153844</c:v>
                </c:pt>
                <c:pt idx="32">
                  <c:v>0.6</c:v>
                </c:pt>
                <c:pt idx="33">
                  <c:v>0.4375</c:v>
                </c:pt>
                <c:pt idx="34">
                  <c:v>0.52380952380952384</c:v>
                </c:pt>
                <c:pt idx="35">
                  <c:v>0.5</c:v>
                </c:pt>
                <c:pt idx="36">
                  <c:v>0.47826086956521741</c:v>
                </c:pt>
                <c:pt idx="37">
                  <c:v>0.46153846153846156</c:v>
                </c:pt>
                <c:pt idx="38">
                  <c:v>0.51851851851851849</c:v>
                </c:pt>
                <c:pt idx="39">
                  <c:v>0.35416666666666669</c:v>
                </c:pt>
                <c:pt idx="40">
                  <c:v>0.44230769230769229</c:v>
                </c:pt>
                <c:pt idx="41">
                  <c:v>0.42857142857142855</c:v>
                </c:pt>
                <c:pt idx="42">
                  <c:v>0.44230769230769229</c:v>
                </c:pt>
                <c:pt idx="43">
                  <c:v>0.41666666666666669</c:v>
                </c:pt>
                <c:pt idx="44">
                  <c:v>0.5</c:v>
                </c:pt>
                <c:pt idx="45">
                  <c:v>0.5357142857142857</c:v>
                </c:pt>
                <c:pt idx="46">
                  <c:v>0.5178571428571429</c:v>
                </c:pt>
                <c:pt idx="47">
                  <c:v>0.5</c:v>
                </c:pt>
                <c:pt idx="48">
                  <c:v>0.5625</c:v>
                </c:pt>
                <c:pt idx="49">
                  <c:v>0.53703703703703709</c:v>
                </c:pt>
                <c:pt idx="50">
                  <c:v>0.57692307692307687</c:v>
                </c:pt>
                <c:pt idx="51">
                  <c:v>0.5</c:v>
                </c:pt>
                <c:pt idx="52">
                  <c:v>0.48076923076923078</c:v>
                </c:pt>
                <c:pt idx="53">
                  <c:v>0.47619047619047616</c:v>
                </c:pt>
                <c:pt idx="54">
                  <c:v>0.3888888888888889</c:v>
                </c:pt>
                <c:pt idx="55">
                  <c:v>0.42307692307692307</c:v>
                </c:pt>
                <c:pt idx="56">
                  <c:v>0.44230769230769229</c:v>
                </c:pt>
                <c:pt idx="57">
                  <c:v>0.35714285714285715</c:v>
                </c:pt>
                <c:pt idx="58">
                  <c:v>0.42307692307692307</c:v>
                </c:pt>
                <c:pt idx="59">
                  <c:v>0.44642857142857145</c:v>
                </c:pt>
                <c:pt idx="60">
                  <c:v>0.48214285714285715</c:v>
                </c:pt>
                <c:pt idx="61">
                  <c:v>0.48148148148148145</c:v>
                </c:pt>
                <c:pt idx="62">
                  <c:v>0.5</c:v>
                </c:pt>
                <c:pt idx="63">
                  <c:v>0.5</c:v>
                </c:pt>
                <c:pt idx="64">
                  <c:v>0.5</c:v>
                </c:pt>
                <c:pt idx="65">
                  <c:v>0.5535714285714286</c:v>
                </c:pt>
                <c:pt idx="66">
                  <c:v>0.51851851851851849</c:v>
                </c:pt>
                <c:pt idx="67">
                  <c:v>0.5357142857142857</c:v>
                </c:pt>
                <c:pt idx="68">
                  <c:v>0.61111111111111116</c:v>
                </c:pt>
                <c:pt idx="69">
                  <c:v>0.57692307692307687</c:v>
                </c:pt>
                <c:pt idx="70">
                  <c:v>0.56818181818181823</c:v>
                </c:pt>
                <c:pt idx="71">
                  <c:v>0.51923076923076927</c:v>
                </c:pt>
                <c:pt idx="72">
                  <c:v>0.44642857142857145</c:v>
                </c:pt>
                <c:pt idx="73">
                  <c:v>0.4642857142857143</c:v>
                </c:pt>
                <c:pt idx="74">
                  <c:v>0.48214285714285715</c:v>
                </c:pt>
                <c:pt idx="75">
                  <c:v>0.42307692307692307</c:v>
                </c:pt>
                <c:pt idx="76">
                  <c:v>0.39285714285714285</c:v>
                </c:pt>
                <c:pt idx="77">
                  <c:v>0.34</c:v>
                </c:pt>
                <c:pt idx="78">
                  <c:v>0.3392857142857143</c:v>
                </c:pt>
                <c:pt idx="79">
                  <c:v>0.3</c:v>
                </c:pt>
                <c:pt idx="80">
                  <c:v>0.40384615384615385</c:v>
                </c:pt>
                <c:pt idx="81">
                  <c:v>0.42307692307692307</c:v>
                </c:pt>
                <c:pt idx="82">
                  <c:v>0.4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7083-49DC-BAF3-8C2F63240D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13186384"/>
        <c:axId val="1013172784"/>
      </c:lineChart>
      <c:catAx>
        <c:axId val="1013186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rgbClr val="FF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rgbClr val="FF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SR mark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rgbClr val="FF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3172784"/>
        <c:crosses val="autoZero"/>
        <c:auto val="1"/>
        <c:lblAlgn val="ctr"/>
        <c:lblOffset val="100"/>
        <c:noMultiLvlLbl val="0"/>
      </c:catAx>
      <c:valAx>
        <c:axId val="10131727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rgbClr val="FF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rgbClr val="FF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SR</a:t>
                </a:r>
                <a:r>
                  <a:rPr lang="en-US" b="1" baseline="0">
                    <a:solidFill>
                      <a:srgbClr val="FF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marker allelic frequency</a:t>
                </a:r>
                <a:endParaRPr lang="en-US" b="1">
                  <a:solidFill>
                    <a:srgbClr val="FF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rgbClr val="FF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31863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rgbClr val="00206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600" b="1">
                <a:solidFill>
                  <a:srgbClr val="00206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PL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rgbClr val="00206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PLStest!$Y$1</c:f>
              <c:strCache>
                <c:ptCount val="1"/>
                <c:pt idx="0">
                  <c:v>Base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SPLStest!$X$2:$X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SPLStest!$Y$2:$Y$84</c:f>
              <c:numCache>
                <c:formatCode>General</c:formatCode>
                <c:ptCount val="83"/>
                <c:pt idx="0">
                  <c:v>0.528169014084507</c:v>
                </c:pt>
                <c:pt idx="1">
                  <c:v>0.47445255474452552</c:v>
                </c:pt>
                <c:pt idx="2">
                  <c:v>0.50751879699248126</c:v>
                </c:pt>
                <c:pt idx="3">
                  <c:v>0.48239436619718312</c:v>
                </c:pt>
                <c:pt idx="4">
                  <c:v>0.47388059701492535</c:v>
                </c:pt>
                <c:pt idx="5">
                  <c:v>0.48226950354609927</c:v>
                </c:pt>
                <c:pt idx="6">
                  <c:v>0.44</c:v>
                </c:pt>
                <c:pt idx="7">
                  <c:v>0.45</c:v>
                </c:pt>
                <c:pt idx="8">
                  <c:v>0.46581196581196582</c:v>
                </c:pt>
                <c:pt idx="9">
                  <c:v>0.47080291970802918</c:v>
                </c:pt>
                <c:pt idx="10">
                  <c:v>0.45769230769230768</c:v>
                </c:pt>
                <c:pt idx="11">
                  <c:v>0.5390625</c:v>
                </c:pt>
                <c:pt idx="12">
                  <c:v>0.47569444444444442</c:v>
                </c:pt>
                <c:pt idx="13">
                  <c:v>0.48958333333333331</c:v>
                </c:pt>
                <c:pt idx="14">
                  <c:v>0.48201438848920863</c:v>
                </c:pt>
                <c:pt idx="15">
                  <c:v>0.47552447552447552</c:v>
                </c:pt>
                <c:pt idx="16">
                  <c:v>0.48943661971830987</c:v>
                </c:pt>
                <c:pt idx="17">
                  <c:v>0.53237410071942448</c:v>
                </c:pt>
                <c:pt idx="18">
                  <c:v>0.51127819548872178</c:v>
                </c:pt>
                <c:pt idx="19">
                  <c:v>0.48188405797101447</c:v>
                </c:pt>
                <c:pt idx="20">
                  <c:v>0.5346153846153846</c:v>
                </c:pt>
                <c:pt idx="21">
                  <c:v>0.48540145985401462</c:v>
                </c:pt>
                <c:pt idx="22">
                  <c:v>0.51136363636363635</c:v>
                </c:pt>
                <c:pt idx="23">
                  <c:v>0.47517730496453903</c:v>
                </c:pt>
                <c:pt idx="24">
                  <c:v>0.47709923664122139</c:v>
                </c:pt>
                <c:pt idx="25">
                  <c:v>0.49305555555555558</c:v>
                </c:pt>
                <c:pt idx="26">
                  <c:v>0.46453900709219859</c:v>
                </c:pt>
                <c:pt idx="27">
                  <c:v>0.51428571428571423</c:v>
                </c:pt>
                <c:pt idx="28">
                  <c:v>0.49290780141843971</c:v>
                </c:pt>
                <c:pt idx="29">
                  <c:v>0.50354609929078009</c:v>
                </c:pt>
                <c:pt idx="30">
                  <c:v>0.51459854014598538</c:v>
                </c:pt>
                <c:pt idx="31">
                  <c:v>0.51811594202898548</c:v>
                </c:pt>
                <c:pt idx="32">
                  <c:v>0.45121951219512196</c:v>
                </c:pt>
                <c:pt idx="33">
                  <c:v>0.41269841269841268</c:v>
                </c:pt>
                <c:pt idx="34">
                  <c:v>0.46721311475409838</c:v>
                </c:pt>
                <c:pt idx="35">
                  <c:v>0.49230769230769234</c:v>
                </c:pt>
                <c:pt idx="36">
                  <c:v>0.51937984496124034</c:v>
                </c:pt>
                <c:pt idx="37">
                  <c:v>0.49275362318840582</c:v>
                </c:pt>
                <c:pt idx="38">
                  <c:v>0.50352112676056338</c:v>
                </c:pt>
                <c:pt idx="39">
                  <c:v>0.45075757575757575</c:v>
                </c:pt>
                <c:pt idx="40">
                  <c:v>0.50714285714285712</c:v>
                </c:pt>
                <c:pt idx="41">
                  <c:v>0.50347222222222221</c:v>
                </c:pt>
                <c:pt idx="42">
                  <c:v>0.51079136690647486</c:v>
                </c:pt>
                <c:pt idx="43">
                  <c:v>0.5</c:v>
                </c:pt>
                <c:pt idx="44">
                  <c:v>0.51824817518248179</c:v>
                </c:pt>
                <c:pt idx="45">
                  <c:v>0.53703703703703709</c:v>
                </c:pt>
                <c:pt idx="46">
                  <c:v>0.51418439716312059</c:v>
                </c:pt>
                <c:pt idx="47">
                  <c:v>0.51923076923076927</c:v>
                </c:pt>
                <c:pt idx="48">
                  <c:v>0.49270072992700731</c:v>
                </c:pt>
                <c:pt idx="49">
                  <c:v>0.4859154929577465</c:v>
                </c:pt>
                <c:pt idx="50">
                  <c:v>0.4460431654676259</c:v>
                </c:pt>
                <c:pt idx="51">
                  <c:v>0.42805755395683454</c:v>
                </c:pt>
                <c:pt idx="52">
                  <c:v>0.5</c:v>
                </c:pt>
                <c:pt idx="53">
                  <c:v>0.47435897435897434</c:v>
                </c:pt>
                <c:pt idx="54">
                  <c:v>0.43706293706293708</c:v>
                </c:pt>
                <c:pt idx="55">
                  <c:v>0.45112781954887216</c:v>
                </c:pt>
                <c:pt idx="56">
                  <c:v>0.44565217391304346</c:v>
                </c:pt>
                <c:pt idx="57">
                  <c:v>0.51041666666666663</c:v>
                </c:pt>
                <c:pt idx="58">
                  <c:v>0.54379562043795615</c:v>
                </c:pt>
                <c:pt idx="59">
                  <c:v>0.55244755244755239</c:v>
                </c:pt>
                <c:pt idx="60">
                  <c:v>0.55944055944055948</c:v>
                </c:pt>
                <c:pt idx="61">
                  <c:v>0.54744525547445255</c:v>
                </c:pt>
                <c:pt idx="62">
                  <c:v>0.52777777777777779</c:v>
                </c:pt>
                <c:pt idx="63">
                  <c:v>0.52777777777777779</c:v>
                </c:pt>
                <c:pt idx="64">
                  <c:v>0.528169014084507</c:v>
                </c:pt>
                <c:pt idx="65">
                  <c:v>0.54316546762589923</c:v>
                </c:pt>
                <c:pt idx="66">
                  <c:v>0.5</c:v>
                </c:pt>
                <c:pt idx="67">
                  <c:v>0.52447552447552448</c:v>
                </c:pt>
                <c:pt idx="68">
                  <c:v>0.5357142857142857</c:v>
                </c:pt>
                <c:pt idx="69">
                  <c:v>0.51908396946564883</c:v>
                </c:pt>
                <c:pt idx="70">
                  <c:v>0.53600000000000003</c:v>
                </c:pt>
                <c:pt idx="71">
                  <c:v>0.51550387596899228</c:v>
                </c:pt>
                <c:pt idx="72">
                  <c:v>0.4859154929577465</c:v>
                </c:pt>
                <c:pt idx="73">
                  <c:v>0.48571428571428571</c:v>
                </c:pt>
                <c:pt idx="74">
                  <c:v>0.51056338028169013</c:v>
                </c:pt>
                <c:pt idx="75">
                  <c:v>0.47709923664122139</c:v>
                </c:pt>
                <c:pt idx="76">
                  <c:v>0.48239436619718312</c:v>
                </c:pt>
                <c:pt idx="77">
                  <c:v>0.47222222222222221</c:v>
                </c:pt>
                <c:pt idx="78">
                  <c:v>0.49290780141843971</c:v>
                </c:pt>
                <c:pt idx="79">
                  <c:v>0.44615384615384618</c:v>
                </c:pt>
                <c:pt idx="80">
                  <c:v>0.47037037037037038</c:v>
                </c:pt>
                <c:pt idx="81">
                  <c:v>0.46086956521739131</c:v>
                </c:pt>
                <c:pt idx="82">
                  <c:v>0.4736842105263157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073-4A97-8F37-4294D5A2D898}"/>
            </c:ext>
          </c:extLst>
        </c:ser>
        <c:ser>
          <c:idx val="1"/>
          <c:order val="1"/>
          <c:tx>
            <c:strRef>
              <c:f>SPLStest!$Z$1</c:f>
              <c:strCache>
                <c:ptCount val="1"/>
                <c:pt idx="0">
                  <c:v>G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SPLStest!$X$2:$X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SPLStest!$Z$2:$Z$84</c:f>
              <c:numCache>
                <c:formatCode>0.0000</c:formatCode>
                <c:ptCount val="83"/>
                <c:pt idx="0">
                  <c:v>0.5714285714285714</c:v>
                </c:pt>
                <c:pt idx="1">
                  <c:v>0.53703703703703709</c:v>
                </c:pt>
                <c:pt idx="2">
                  <c:v>0.53703703703703709</c:v>
                </c:pt>
                <c:pt idx="3">
                  <c:v>0.5892857142857143</c:v>
                </c:pt>
                <c:pt idx="4">
                  <c:v>0.5535714285714286</c:v>
                </c:pt>
                <c:pt idx="5">
                  <c:v>0.5892857142857143</c:v>
                </c:pt>
                <c:pt idx="6">
                  <c:v>0.52</c:v>
                </c:pt>
                <c:pt idx="7">
                  <c:v>0.57692307692307687</c:v>
                </c:pt>
                <c:pt idx="8">
                  <c:v>0.54347826086956519</c:v>
                </c:pt>
                <c:pt idx="9">
                  <c:v>0.5</c:v>
                </c:pt>
                <c:pt idx="10">
                  <c:v>0.42857142857142855</c:v>
                </c:pt>
                <c:pt idx="11">
                  <c:v>0.54545454545454541</c:v>
                </c:pt>
                <c:pt idx="12">
                  <c:v>0.56071428571428605</c:v>
                </c:pt>
                <c:pt idx="13">
                  <c:v>0.56071428571428605</c:v>
                </c:pt>
                <c:pt idx="14">
                  <c:v>0.56000000000000005</c:v>
                </c:pt>
                <c:pt idx="15">
                  <c:v>0.42857142857142999</c:v>
                </c:pt>
                <c:pt idx="16">
                  <c:v>0.62962962962962965</c:v>
                </c:pt>
                <c:pt idx="17">
                  <c:v>0.62962962962962965</c:v>
                </c:pt>
                <c:pt idx="18">
                  <c:v>0.56000000000000005</c:v>
                </c:pt>
                <c:pt idx="19">
                  <c:v>0.42857142857142855</c:v>
                </c:pt>
                <c:pt idx="20">
                  <c:v>0.5</c:v>
                </c:pt>
                <c:pt idx="21">
                  <c:v>0.40384615384615385</c:v>
                </c:pt>
                <c:pt idx="22">
                  <c:v>0.44</c:v>
                </c:pt>
                <c:pt idx="23">
                  <c:v>0.3392857142857143</c:v>
                </c:pt>
                <c:pt idx="24">
                  <c:v>0.42142857142857099</c:v>
                </c:pt>
                <c:pt idx="25">
                  <c:v>0.7142857142857143</c:v>
                </c:pt>
                <c:pt idx="26">
                  <c:v>0.66666666666666663</c:v>
                </c:pt>
                <c:pt idx="27">
                  <c:v>0.7321428571428571</c:v>
                </c:pt>
                <c:pt idx="28">
                  <c:v>0.6964285714285714</c:v>
                </c:pt>
                <c:pt idx="29">
                  <c:v>0.6964285714285714</c:v>
                </c:pt>
                <c:pt idx="30">
                  <c:v>0.75</c:v>
                </c:pt>
                <c:pt idx="31">
                  <c:v>0.70370370370370372</c:v>
                </c:pt>
                <c:pt idx="32">
                  <c:v>0.46153846153846156</c:v>
                </c:pt>
                <c:pt idx="33">
                  <c:v>0.44230769230769229</c:v>
                </c:pt>
                <c:pt idx="34">
                  <c:v>0.41666666666666669</c:v>
                </c:pt>
                <c:pt idx="35">
                  <c:v>0.44444444444444442</c:v>
                </c:pt>
                <c:pt idx="36">
                  <c:v>0.5</c:v>
                </c:pt>
                <c:pt idx="37">
                  <c:v>0.46153846153846156</c:v>
                </c:pt>
                <c:pt idx="38">
                  <c:v>0.48214285714285715</c:v>
                </c:pt>
                <c:pt idx="39">
                  <c:v>0.37037037037037035</c:v>
                </c:pt>
                <c:pt idx="40">
                  <c:v>0.26785714285714285</c:v>
                </c:pt>
                <c:pt idx="41">
                  <c:v>0.26785714285714285</c:v>
                </c:pt>
                <c:pt idx="42">
                  <c:v>0.26785714285714285</c:v>
                </c:pt>
                <c:pt idx="43">
                  <c:v>0.48692307692307701</c:v>
                </c:pt>
                <c:pt idx="44">
                  <c:v>0.44642857142857145</c:v>
                </c:pt>
                <c:pt idx="45">
                  <c:v>0.55769230769230771</c:v>
                </c:pt>
                <c:pt idx="46">
                  <c:v>0.5</c:v>
                </c:pt>
                <c:pt idx="47">
                  <c:v>0.48076923076923078</c:v>
                </c:pt>
                <c:pt idx="48">
                  <c:v>0.48148148148148145</c:v>
                </c:pt>
                <c:pt idx="49">
                  <c:v>0.48214285714285715</c:v>
                </c:pt>
                <c:pt idx="50">
                  <c:v>0.38461538461538464</c:v>
                </c:pt>
                <c:pt idx="51">
                  <c:v>0.30357142857142855</c:v>
                </c:pt>
                <c:pt idx="52">
                  <c:v>0.52</c:v>
                </c:pt>
                <c:pt idx="53">
                  <c:v>0.5535714285714286</c:v>
                </c:pt>
                <c:pt idx="54">
                  <c:v>0.44642857142857145</c:v>
                </c:pt>
                <c:pt idx="55">
                  <c:v>0.46296296296296297</c:v>
                </c:pt>
                <c:pt idx="56">
                  <c:v>0.40740740740740738</c:v>
                </c:pt>
                <c:pt idx="57">
                  <c:v>0.5892857142857143</c:v>
                </c:pt>
                <c:pt idx="58">
                  <c:v>0.625</c:v>
                </c:pt>
                <c:pt idx="59">
                  <c:v>0.625</c:v>
                </c:pt>
                <c:pt idx="60">
                  <c:v>0.6428571428571429</c:v>
                </c:pt>
                <c:pt idx="61">
                  <c:v>0.5357142857142857</c:v>
                </c:pt>
                <c:pt idx="62">
                  <c:v>0.6071428571428571</c:v>
                </c:pt>
                <c:pt idx="63">
                  <c:v>0.5892857142857143</c:v>
                </c:pt>
                <c:pt idx="64">
                  <c:v>0.5714285714285714</c:v>
                </c:pt>
                <c:pt idx="65">
                  <c:v>0.625</c:v>
                </c:pt>
                <c:pt idx="66">
                  <c:v>0.63461538461538458</c:v>
                </c:pt>
                <c:pt idx="67">
                  <c:v>0.5</c:v>
                </c:pt>
                <c:pt idx="68">
                  <c:v>0.4642857142857143</c:v>
                </c:pt>
                <c:pt idx="69">
                  <c:v>0.46153846153846156</c:v>
                </c:pt>
                <c:pt idx="70">
                  <c:v>0.5</c:v>
                </c:pt>
                <c:pt idx="71">
                  <c:v>0.5</c:v>
                </c:pt>
                <c:pt idx="72">
                  <c:v>0.51851851851851849</c:v>
                </c:pt>
                <c:pt idx="73">
                  <c:v>0.5178571428571429</c:v>
                </c:pt>
                <c:pt idx="74">
                  <c:v>0.5714285714285714</c:v>
                </c:pt>
                <c:pt idx="75">
                  <c:v>0.60416666666666663</c:v>
                </c:pt>
                <c:pt idx="76">
                  <c:v>0.59259259259259256</c:v>
                </c:pt>
                <c:pt idx="77">
                  <c:v>0.59090909090909094</c:v>
                </c:pt>
                <c:pt idx="78">
                  <c:v>0.5892857142857143</c:v>
                </c:pt>
                <c:pt idx="79">
                  <c:v>0.47826086956521741</c:v>
                </c:pt>
                <c:pt idx="80">
                  <c:v>0.44444444444444442</c:v>
                </c:pt>
                <c:pt idx="81">
                  <c:v>0.45652173913043476</c:v>
                </c:pt>
                <c:pt idx="82">
                  <c:v>0.4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073-4A97-8F37-4294D5A2D898}"/>
            </c:ext>
          </c:extLst>
        </c:ser>
        <c:ser>
          <c:idx val="2"/>
          <c:order val="2"/>
          <c:tx>
            <c:strRef>
              <c:f>SPLStest!$AA$1</c:f>
              <c:strCache>
                <c:ptCount val="1"/>
                <c:pt idx="0">
                  <c:v>P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SPLStest!$X$2:$X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SPLStest!$AA$2:$AA$84</c:f>
              <c:numCache>
                <c:formatCode>General</c:formatCode>
                <c:ptCount val="83"/>
                <c:pt idx="0">
                  <c:v>0.5</c:v>
                </c:pt>
                <c:pt idx="1">
                  <c:v>0.3888888888888889</c:v>
                </c:pt>
                <c:pt idx="2">
                  <c:v>0.48148148148148145</c:v>
                </c:pt>
                <c:pt idx="3">
                  <c:v>0.51851851851851849</c:v>
                </c:pt>
                <c:pt idx="4">
                  <c:v>0.44642857142857145</c:v>
                </c:pt>
                <c:pt idx="5">
                  <c:v>0.44642857142857145</c:v>
                </c:pt>
                <c:pt idx="6">
                  <c:v>0.40384615384615385</c:v>
                </c:pt>
                <c:pt idx="7">
                  <c:v>0.48148148148148145</c:v>
                </c:pt>
                <c:pt idx="8">
                  <c:v>0.43478260869565216</c:v>
                </c:pt>
                <c:pt idx="9">
                  <c:v>0.46296296296296297</c:v>
                </c:pt>
                <c:pt idx="10">
                  <c:v>0.47916666666666669</c:v>
                </c:pt>
                <c:pt idx="11">
                  <c:v>0.5</c:v>
                </c:pt>
                <c:pt idx="12">
                  <c:v>0.44642857142857145</c:v>
                </c:pt>
                <c:pt idx="13">
                  <c:v>0.4642857142857143</c:v>
                </c:pt>
                <c:pt idx="14">
                  <c:v>0.4642857142857143</c:v>
                </c:pt>
                <c:pt idx="15">
                  <c:v>0.44642857142857145</c:v>
                </c:pt>
                <c:pt idx="16">
                  <c:v>0.46296296296296297</c:v>
                </c:pt>
                <c:pt idx="17">
                  <c:v>0.57692307692307687</c:v>
                </c:pt>
                <c:pt idx="18">
                  <c:v>0.52083333333333337</c:v>
                </c:pt>
                <c:pt idx="19">
                  <c:v>0.53703703703703709</c:v>
                </c:pt>
                <c:pt idx="20">
                  <c:v>0.57999999999999996</c:v>
                </c:pt>
                <c:pt idx="21">
                  <c:v>0.57407407407407407</c:v>
                </c:pt>
                <c:pt idx="22">
                  <c:v>0.62</c:v>
                </c:pt>
                <c:pt idx="23">
                  <c:v>0.55555555555555558</c:v>
                </c:pt>
                <c:pt idx="24">
                  <c:v>0.56000000000000005</c:v>
                </c:pt>
                <c:pt idx="25">
                  <c:v>0.5357142857142857</c:v>
                </c:pt>
                <c:pt idx="26">
                  <c:v>0.5</c:v>
                </c:pt>
                <c:pt idx="27">
                  <c:v>0.54</c:v>
                </c:pt>
                <c:pt idx="28">
                  <c:v>0.51923076923076927</c:v>
                </c:pt>
                <c:pt idx="29">
                  <c:v>0.55555555555555558</c:v>
                </c:pt>
                <c:pt idx="30">
                  <c:v>0.5357142857142857</c:v>
                </c:pt>
                <c:pt idx="31">
                  <c:v>0.53846153846153844</c:v>
                </c:pt>
                <c:pt idx="32">
                  <c:v>0.6</c:v>
                </c:pt>
                <c:pt idx="33">
                  <c:v>0.4375</c:v>
                </c:pt>
                <c:pt idx="34">
                  <c:v>0.52380952380952384</c:v>
                </c:pt>
                <c:pt idx="35">
                  <c:v>0.5</c:v>
                </c:pt>
                <c:pt idx="36">
                  <c:v>0.47826086956521741</c:v>
                </c:pt>
                <c:pt idx="37">
                  <c:v>0.46153846153846156</c:v>
                </c:pt>
                <c:pt idx="38">
                  <c:v>0.51851851851851849</c:v>
                </c:pt>
                <c:pt idx="39">
                  <c:v>0.35416666666666669</c:v>
                </c:pt>
                <c:pt idx="40">
                  <c:v>0.44230769230769229</c:v>
                </c:pt>
                <c:pt idx="41">
                  <c:v>0.42857142857142855</c:v>
                </c:pt>
                <c:pt idx="42">
                  <c:v>0.44230769230769229</c:v>
                </c:pt>
                <c:pt idx="43">
                  <c:v>0.41666666666666669</c:v>
                </c:pt>
                <c:pt idx="44">
                  <c:v>0.5</c:v>
                </c:pt>
                <c:pt idx="45">
                  <c:v>0.5357142857142857</c:v>
                </c:pt>
                <c:pt idx="46">
                  <c:v>0.5178571428571429</c:v>
                </c:pt>
                <c:pt idx="47">
                  <c:v>0.5</c:v>
                </c:pt>
                <c:pt idx="48">
                  <c:v>0.5625</c:v>
                </c:pt>
                <c:pt idx="49">
                  <c:v>0.53703703703703709</c:v>
                </c:pt>
                <c:pt idx="50">
                  <c:v>0.57692307692307687</c:v>
                </c:pt>
                <c:pt idx="51">
                  <c:v>0.5</c:v>
                </c:pt>
                <c:pt idx="52">
                  <c:v>0.48076923076923078</c:v>
                </c:pt>
                <c:pt idx="53">
                  <c:v>0.47619047619047616</c:v>
                </c:pt>
                <c:pt idx="54">
                  <c:v>0.3888888888888889</c:v>
                </c:pt>
                <c:pt idx="55">
                  <c:v>0.42307692307692307</c:v>
                </c:pt>
                <c:pt idx="56">
                  <c:v>0.44230769230769229</c:v>
                </c:pt>
                <c:pt idx="57">
                  <c:v>0.35714285714285715</c:v>
                </c:pt>
                <c:pt idx="58">
                  <c:v>0.42307692307692307</c:v>
                </c:pt>
                <c:pt idx="59">
                  <c:v>0.44642857142857145</c:v>
                </c:pt>
                <c:pt idx="60">
                  <c:v>0.48214285714285715</c:v>
                </c:pt>
                <c:pt idx="61">
                  <c:v>0.48148148148148145</c:v>
                </c:pt>
                <c:pt idx="62">
                  <c:v>0.5</c:v>
                </c:pt>
                <c:pt idx="63">
                  <c:v>0.5</c:v>
                </c:pt>
                <c:pt idx="64">
                  <c:v>0.5</c:v>
                </c:pt>
                <c:pt idx="65">
                  <c:v>0.5535714285714286</c:v>
                </c:pt>
                <c:pt idx="66">
                  <c:v>0.51851851851851849</c:v>
                </c:pt>
                <c:pt idx="67">
                  <c:v>0.5357142857142857</c:v>
                </c:pt>
                <c:pt idx="68">
                  <c:v>0.61111111111111116</c:v>
                </c:pt>
                <c:pt idx="69">
                  <c:v>0.57692307692307687</c:v>
                </c:pt>
                <c:pt idx="70">
                  <c:v>0.56818181818181823</c:v>
                </c:pt>
                <c:pt idx="71">
                  <c:v>0.51923076923076927</c:v>
                </c:pt>
                <c:pt idx="72">
                  <c:v>0.44642857142857145</c:v>
                </c:pt>
                <c:pt idx="73">
                  <c:v>0.4642857142857143</c:v>
                </c:pt>
                <c:pt idx="74">
                  <c:v>0.48214285714285715</c:v>
                </c:pt>
                <c:pt idx="75">
                  <c:v>0.42307692307692307</c:v>
                </c:pt>
                <c:pt idx="76">
                  <c:v>0.39285714285714285</c:v>
                </c:pt>
                <c:pt idx="77">
                  <c:v>0.34</c:v>
                </c:pt>
                <c:pt idx="78">
                  <c:v>0.3392857142857143</c:v>
                </c:pt>
                <c:pt idx="79">
                  <c:v>0.3</c:v>
                </c:pt>
                <c:pt idx="80">
                  <c:v>0.40384615384615385</c:v>
                </c:pt>
                <c:pt idx="81">
                  <c:v>0.42307692307692307</c:v>
                </c:pt>
                <c:pt idx="82">
                  <c:v>0.4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073-4A97-8F37-4294D5A2D8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13176592"/>
        <c:axId val="1013179312"/>
      </c:lineChart>
      <c:catAx>
        <c:axId val="1013176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rgbClr val="FF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rgbClr val="FF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SR mark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rgbClr val="FF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13179312"/>
        <c:crosses val="autoZero"/>
        <c:auto val="1"/>
        <c:lblAlgn val="ctr"/>
        <c:lblOffset val="100"/>
        <c:noMultiLvlLbl val="0"/>
      </c:catAx>
      <c:valAx>
        <c:axId val="1013179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kern="1200" baseline="0">
                    <a:solidFill>
                      <a:srgbClr val="FF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SR marker allelic frequency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13176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rgbClr val="00206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>
                <a:solidFill>
                  <a:srgbClr val="00206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KH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rgbClr val="00206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RKHStest!$X$1</c:f>
              <c:strCache>
                <c:ptCount val="1"/>
                <c:pt idx="0">
                  <c:v>Base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RKHStest!$W$2:$W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RKHStest!$X$2:$X$84</c:f>
              <c:numCache>
                <c:formatCode>General</c:formatCode>
                <c:ptCount val="83"/>
                <c:pt idx="0">
                  <c:v>0.528169014084507</c:v>
                </c:pt>
                <c:pt idx="1">
                  <c:v>0.47445255474452552</c:v>
                </c:pt>
                <c:pt idx="2">
                  <c:v>0.50751879699248126</c:v>
                </c:pt>
                <c:pt idx="3">
                  <c:v>0.48239436619718312</c:v>
                </c:pt>
                <c:pt idx="4">
                  <c:v>0.47388059701492535</c:v>
                </c:pt>
                <c:pt idx="5">
                  <c:v>0.48226950354609927</c:v>
                </c:pt>
                <c:pt idx="6">
                  <c:v>0.44</c:v>
                </c:pt>
                <c:pt idx="7">
                  <c:v>0.45</c:v>
                </c:pt>
                <c:pt idx="8">
                  <c:v>0.46581196581196582</c:v>
                </c:pt>
                <c:pt idx="9">
                  <c:v>0.47080291970802918</c:v>
                </c:pt>
                <c:pt idx="10">
                  <c:v>0.45769230769230768</c:v>
                </c:pt>
                <c:pt idx="11">
                  <c:v>0.5390625</c:v>
                </c:pt>
                <c:pt idx="12">
                  <c:v>0.47569444444444442</c:v>
                </c:pt>
                <c:pt idx="13">
                  <c:v>0.48958333333333331</c:v>
                </c:pt>
                <c:pt idx="14">
                  <c:v>0.48201438848920863</c:v>
                </c:pt>
                <c:pt idx="15">
                  <c:v>0.47552447552447552</c:v>
                </c:pt>
                <c:pt idx="16">
                  <c:v>0.48943661971830987</c:v>
                </c:pt>
                <c:pt idx="17">
                  <c:v>0.53237410071942448</c:v>
                </c:pt>
                <c:pt idx="18">
                  <c:v>0.51127819548872178</c:v>
                </c:pt>
                <c:pt idx="19">
                  <c:v>0.48188405797101447</c:v>
                </c:pt>
                <c:pt idx="20">
                  <c:v>0.5346153846153846</c:v>
                </c:pt>
                <c:pt idx="21">
                  <c:v>0.48540145985401462</c:v>
                </c:pt>
                <c:pt idx="22">
                  <c:v>0.51136363636363635</c:v>
                </c:pt>
                <c:pt idx="23">
                  <c:v>0.47517730496453903</c:v>
                </c:pt>
                <c:pt idx="24">
                  <c:v>0.47709923664122139</c:v>
                </c:pt>
                <c:pt idx="25">
                  <c:v>0.49305555555555558</c:v>
                </c:pt>
                <c:pt idx="26">
                  <c:v>0.46453900709219859</c:v>
                </c:pt>
                <c:pt idx="27">
                  <c:v>0.51428571428571423</c:v>
                </c:pt>
                <c:pt idx="28">
                  <c:v>0.49290780141843971</c:v>
                </c:pt>
                <c:pt idx="29">
                  <c:v>0.50354609929078009</c:v>
                </c:pt>
                <c:pt idx="30">
                  <c:v>0.51459854014598538</c:v>
                </c:pt>
                <c:pt idx="31">
                  <c:v>0.51811594202898548</c:v>
                </c:pt>
                <c:pt idx="32">
                  <c:v>0.45121951219512196</c:v>
                </c:pt>
                <c:pt idx="33">
                  <c:v>0.41269841269841268</c:v>
                </c:pt>
                <c:pt idx="34">
                  <c:v>0.46721311475409838</c:v>
                </c:pt>
                <c:pt idx="35">
                  <c:v>0.49230769230769234</c:v>
                </c:pt>
                <c:pt idx="36">
                  <c:v>0.51937984496124034</c:v>
                </c:pt>
                <c:pt idx="37">
                  <c:v>0.49275362318840582</c:v>
                </c:pt>
                <c:pt idx="38">
                  <c:v>0.50352112676056338</c:v>
                </c:pt>
                <c:pt idx="39">
                  <c:v>0.45075757575757575</c:v>
                </c:pt>
                <c:pt idx="40">
                  <c:v>0.50714285714285712</c:v>
                </c:pt>
                <c:pt idx="41">
                  <c:v>0.50347222222222221</c:v>
                </c:pt>
                <c:pt idx="42">
                  <c:v>0.51079136690647486</c:v>
                </c:pt>
                <c:pt idx="43">
                  <c:v>0.5</c:v>
                </c:pt>
                <c:pt idx="44">
                  <c:v>0.51824817518248179</c:v>
                </c:pt>
                <c:pt idx="45">
                  <c:v>0.53703703703703709</c:v>
                </c:pt>
                <c:pt idx="46">
                  <c:v>0.51418439716312059</c:v>
                </c:pt>
                <c:pt idx="47">
                  <c:v>0.51923076923076927</c:v>
                </c:pt>
                <c:pt idx="48">
                  <c:v>0.49270072992700731</c:v>
                </c:pt>
                <c:pt idx="49">
                  <c:v>0.4859154929577465</c:v>
                </c:pt>
                <c:pt idx="50">
                  <c:v>0.4460431654676259</c:v>
                </c:pt>
                <c:pt idx="51">
                  <c:v>0.42805755395683454</c:v>
                </c:pt>
                <c:pt idx="52">
                  <c:v>0.5</c:v>
                </c:pt>
                <c:pt idx="53">
                  <c:v>0.47435897435897434</c:v>
                </c:pt>
                <c:pt idx="54">
                  <c:v>0.43706293706293708</c:v>
                </c:pt>
                <c:pt idx="55">
                  <c:v>0.45112781954887216</c:v>
                </c:pt>
                <c:pt idx="56">
                  <c:v>0.44565217391304346</c:v>
                </c:pt>
                <c:pt idx="57">
                  <c:v>0.51041666666666663</c:v>
                </c:pt>
                <c:pt idx="58">
                  <c:v>0.54379562043795615</c:v>
                </c:pt>
                <c:pt idx="59">
                  <c:v>0.55244755244755239</c:v>
                </c:pt>
                <c:pt idx="60">
                  <c:v>0.55944055944055948</c:v>
                </c:pt>
                <c:pt idx="61">
                  <c:v>0.54744525547445255</c:v>
                </c:pt>
                <c:pt idx="62">
                  <c:v>0.52777777777777779</c:v>
                </c:pt>
                <c:pt idx="63">
                  <c:v>0.52777777777777779</c:v>
                </c:pt>
                <c:pt idx="64">
                  <c:v>0.528169014084507</c:v>
                </c:pt>
                <c:pt idx="65">
                  <c:v>0.54316546762589923</c:v>
                </c:pt>
                <c:pt idx="66">
                  <c:v>0.5</c:v>
                </c:pt>
                <c:pt idx="67">
                  <c:v>0.52447552447552448</c:v>
                </c:pt>
                <c:pt idx="68">
                  <c:v>0.5357142857142857</c:v>
                </c:pt>
                <c:pt idx="69">
                  <c:v>0.51908396946564883</c:v>
                </c:pt>
                <c:pt idx="70">
                  <c:v>0.53600000000000003</c:v>
                </c:pt>
                <c:pt idx="71">
                  <c:v>0.51550387596899228</c:v>
                </c:pt>
                <c:pt idx="72">
                  <c:v>0.4859154929577465</c:v>
                </c:pt>
                <c:pt idx="73">
                  <c:v>0.48571428571428571</c:v>
                </c:pt>
                <c:pt idx="74">
                  <c:v>0.51056338028169013</c:v>
                </c:pt>
                <c:pt idx="75">
                  <c:v>0.47709923664122139</c:v>
                </c:pt>
                <c:pt idx="76">
                  <c:v>0.48239436619718312</c:v>
                </c:pt>
                <c:pt idx="77">
                  <c:v>0.47222222222222221</c:v>
                </c:pt>
                <c:pt idx="78">
                  <c:v>0.49290780141843971</c:v>
                </c:pt>
                <c:pt idx="79">
                  <c:v>0.44615384615384618</c:v>
                </c:pt>
                <c:pt idx="80">
                  <c:v>0.47037037037037038</c:v>
                </c:pt>
                <c:pt idx="81">
                  <c:v>0.46086956521739131</c:v>
                </c:pt>
                <c:pt idx="82">
                  <c:v>0.4736842105263157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876-4645-887F-B65D711C0DCA}"/>
            </c:ext>
          </c:extLst>
        </c:ser>
        <c:ser>
          <c:idx val="1"/>
          <c:order val="1"/>
          <c:tx>
            <c:strRef>
              <c:f>RKHStest!$Y$1</c:f>
              <c:strCache>
                <c:ptCount val="1"/>
                <c:pt idx="0">
                  <c:v>G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RKHStest!$W$2:$W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RKHStest!$Y$2:$Y$84</c:f>
              <c:numCache>
                <c:formatCode>0.0000</c:formatCode>
                <c:ptCount val="83"/>
                <c:pt idx="0">
                  <c:v>0.5535714285714286</c:v>
                </c:pt>
                <c:pt idx="1">
                  <c:v>0.5</c:v>
                </c:pt>
                <c:pt idx="2">
                  <c:v>0.44444444444444442</c:v>
                </c:pt>
                <c:pt idx="3">
                  <c:v>0.48148148148148145</c:v>
                </c:pt>
                <c:pt idx="4">
                  <c:v>0.48148148148148145</c:v>
                </c:pt>
                <c:pt idx="5">
                  <c:v>0.48214285714285715</c:v>
                </c:pt>
                <c:pt idx="6">
                  <c:v>0.46153846153846156</c:v>
                </c:pt>
                <c:pt idx="7">
                  <c:v>0.5357142857142857</c:v>
                </c:pt>
                <c:pt idx="8">
                  <c:v>0.5</c:v>
                </c:pt>
                <c:pt idx="9">
                  <c:v>0.48148148148148145</c:v>
                </c:pt>
                <c:pt idx="10">
                  <c:v>0.39285714285714285</c:v>
                </c:pt>
                <c:pt idx="11">
                  <c:v>0.54347826086956519</c:v>
                </c:pt>
                <c:pt idx="12">
                  <c:v>0.6785714285714286</c:v>
                </c:pt>
                <c:pt idx="13">
                  <c:v>0.6785714285714286</c:v>
                </c:pt>
                <c:pt idx="14">
                  <c:v>0.66</c:v>
                </c:pt>
                <c:pt idx="15">
                  <c:v>0.6607142857142857</c:v>
                </c:pt>
                <c:pt idx="16">
                  <c:v>0.61111111111111116</c:v>
                </c:pt>
                <c:pt idx="17">
                  <c:v>0.68518518518518523</c:v>
                </c:pt>
                <c:pt idx="18">
                  <c:v>0.6</c:v>
                </c:pt>
                <c:pt idx="19">
                  <c:v>0.55555555555555558</c:v>
                </c:pt>
                <c:pt idx="20">
                  <c:v>0.62</c:v>
                </c:pt>
                <c:pt idx="21">
                  <c:v>0.51923076923076927</c:v>
                </c:pt>
                <c:pt idx="22">
                  <c:v>0.53846153846153844</c:v>
                </c:pt>
                <c:pt idx="23">
                  <c:v>0.48214285714285715</c:v>
                </c:pt>
                <c:pt idx="24">
                  <c:v>0.44642857142857145</c:v>
                </c:pt>
                <c:pt idx="25">
                  <c:v>0.7321428571428571</c:v>
                </c:pt>
                <c:pt idx="26">
                  <c:v>0.68518518518518523</c:v>
                </c:pt>
                <c:pt idx="27">
                  <c:v>0.75</c:v>
                </c:pt>
                <c:pt idx="28">
                  <c:v>0.7142857142857143</c:v>
                </c:pt>
                <c:pt idx="29">
                  <c:v>0.72222222222222221</c:v>
                </c:pt>
                <c:pt idx="30">
                  <c:v>0.71153846153846156</c:v>
                </c:pt>
                <c:pt idx="31">
                  <c:v>0.7142857142857143</c:v>
                </c:pt>
                <c:pt idx="32">
                  <c:v>0.48076923076923078</c:v>
                </c:pt>
                <c:pt idx="33">
                  <c:v>0.35416666666666669</c:v>
                </c:pt>
                <c:pt idx="34">
                  <c:v>0.40740740740740738</c:v>
                </c:pt>
                <c:pt idx="35">
                  <c:v>0.42592592592592593</c:v>
                </c:pt>
                <c:pt idx="36">
                  <c:v>0.54545454545454541</c:v>
                </c:pt>
                <c:pt idx="37">
                  <c:v>0.5</c:v>
                </c:pt>
                <c:pt idx="38">
                  <c:v>0.5</c:v>
                </c:pt>
                <c:pt idx="39">
                  <c:v>0.30769230769230771</c:v>
                </c:pt>
                <c:pt idx="40">
                  <c:v>0.23214285714285715</c:v>
                </c:pt>
                <c:pt idx="41">
                  <c:v>0.23214285714285715</c:v>
                </c:pt>
                <c:pt idx="42">
                  <c:v>0.23214285714285715</c:v>
                </c:pt>
                <c:pt idx="43">
                  <c:v>0.3</c:v>
                </c:pt>
                <c:pt idx="44">
                  <c:v>0.39285714285714285</c:v>
                </c:pt>
                <c:pt idx="45">
                  <c:v>0.5</c:v>
                </c:pt>
                <c:pt idx="46">
                  <c:v>0.44642857142857145</c:v>
                </c:pt>
                <c:pt idx="47">
                  <c:v>0.38</c:v>
                </c:pt>
                <c:pt idx="48">
                  <c:v>0.3888888888888889</c:v>
                </c:pt>
                <c:pt idx="49">
                  <c:v>0.39285714285714285</c:v>
                </c:pt>
                <c:pt idx="50">
                  <c:v>0.36538461538461536</c:v>
                </c:pt>
                <c:pt idx="51">
                  <c:v>0.30357142857142855</c:v>
                </c:pt>
                <c:pt idx="52">
                  <c:v>0.5</c:v>
                </c:pt>
                <c:pt idx="53">
                  <c:v>0.48</c:v>
                </c:pt>
                <c:pt idx="54">
                  <c:v>0.42857142857142855</c:v>
                </c:pt>
                <c:pt idx="55">
                  <c:v>0.42307692307692307</c:v>
                </c:pt>
                <c:pt idx="56">
                  <c:v>0.4107142857142857</c:v>
                </c:pt>
                <c:pt idx="57">
                  <c:v>0.5535714285714286</c:v>
                </c:pt>
                <c:pt idx="58">
                  <c:v>0.6071428571428571</c:v>
                </c:pt>
                <c:pt idx="59">
                  <c:v>0.6071428571428571</c:v>
                </c:pt>
                <c:pt idx="60">
                  <c:v>0.625</c:v>
                </c:pt>
                <c:pt idx="61">
                  <c:v>0.5178571428571429</c:v>
                </c:pt>
                <c:pt idx="62">
                  <c:v>0.5535714285714286</c:v>
                </c:pt>
                <c:pt idx="63">
                  <c:v>0.5892857142857143</c:v>
                </c:pt>
                <c:pt idx="64">
                  <c:v>0.5535714285714286</c:v>
                </c:pt>
                <c:pt idx="65">
                  <c:v>0.625</c:v>
                </c:pt>
                <c:pt idx="66">
                  <c:v>0.65384615384615385</c:v>
                </c:pt>
                <c:pt idx="67">
                  <c:v>0.5</c:v>
                </c:pt>
                <c:pt idx="68">
                  <c:v>0.5357142857142857</c:v>
                </c:pt>
                <c:pt idx="69">
                  <c:v>0.51923076923076927</c:v>
                </c:pt>
                <c:pt idx="70">
                  <c:v>0.59615384615384615</c:v>
                </c:pt>
                <c:pt idx="71">
                  <c:v>0.58695652173913049</c:v>
                </c:pt>
                <c:pt idx="72">
                  <c:v>0.4107142857142857</c:v>
                </c:pt>
                <c:pt idx="73">
                  <c:v>0.42857142857142855</c:v>
                </c:pt>
                <c:pt idx="74">
                  <c:v>0.5</c:v>
                </c:pt>
                <c:pt idx="75">
                  <c:v>0.52</c:v>
                </c:pt>
                <c:pt idx="76">
                  <c:v>0.5892857142857143</c:v>
                </c:pt>
                <c:pt idx="77">
                  <c:v>0.65</c:v>
                </c:pt>
                <c:pt idx="78">
                  <c:v>0.5892857142857143</c:v>
                </c:pt>
                <c:pt idx="79">
                  <c:v>0.4375</c:v>
                </c:pt>
                <c:pt idx="80">
                  <c:v>0.42307692307692307</c:v>
                </c:pt>
                <c:pt idx="81">
                  <c:v>0.42</c:v>
                </c:pt>
                <c:pt idx="82">
                  <c:v>0.4038461538461538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876-4645-887F-B65D711C0DCA}"/>
            </c:ext>
          </c:extLst>
        </c:ser>
        <c:ser>
          <c:idx val="2"/>
          <c:order val="2"/>
          <c:tx>
            <c:strRef>
              <c:f>RKHStest!$Z$1</c:f>
              <c:strCache>
                <c:ptCount val="1"/>
                <c:pt idx="0">
                  <c:v>P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RKHStest!$W$2:$W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RKHStest!$Z$2:$Z$84</c:f>
              <c:numCache>
                <c:formatCode>General</c:formatCode>
                <c:ptCount val="83"/>
                <c:pt idx="0">
                  <c:v>0.5</c:v>
                </c:pt>
                <c:pt idx="1">
                  <c:v>0.3888888888888889</c:v>
                </c:pt>
                <c:pt idx="2">
                  <c:v>0.48148148148148145</c:v>
                </c:pt>
                <c:pt idx="3">
                  <c:v>0.51851851851851849</c:v>
                </c:pt>
                <c:pt idx="4">
                  <c:v>0.44642857142857145</c:v>
                </c:pt>
                <c:pt idx="5">
                  <c:v>0.44642857142857145</c:v>
                </c:pt>
                <c:pt idx="6">
                  <c:v>0.40384615384615385</c:v>
                </c:pt>
                <c:pt idx="7">
                  <c:v>0.48148148148148145</c:v>
                </c:pt>
                <c:pt idx="8">
                  <c:v>0.43478260869565216</c:v>
                </c:pt>
                <c:pt idx="9">
                  <c:v>0.46296296296296297</c:v>
                </c:pt>
                <c:pt idx="10">
                  <c:v>0.47916666666666669</c:v>
                </c:pt>
                <c:pt idx="11">
                  <c:v>0.5</c:v>
                </c:pt>
                <c:pt idx="12">
                  <c:v>0.44642857142857145</c:v>
                </c:pt>
                <c:pt idx="13">
                  <c:v>0.4642857142857143</c:v>
                </c:pt>
                <c:pt idx="14">
                  <c:v>0.4642857142857143</c:v>
                </c:pt>
                <c:pt idx="15">
                  <c:v>0.44642857142857145</c:v>
                </c:pt>
                <c:pt idx="16">
                  <c:v>0.46296296296296297</c:v>
                </c:pt>
                <c:pt idx="17">
                  <c:v>0.57692307692307687</c:v>
                </c:pt>
                <c:pt idx="18">
                  <c:v>0.52083333333333337</c:v>
                </c:pt>
                <c:pt idx="19">
                  <c:v>0.53703703703703709</c:v>
                </c:pt>
                <c:pt idx="20">
                  <c:v>0.57999999999999996</c:v>
                </c:pt>
                <c:pt idx="21">
                  <c:v>0.57407407407407407</c:v>
                </c:pt>
                <c:pt idx="22">
                  <c:v>0.62</c:v>
                </c:pt>
                <c:pt idx="23">
                  <c:v>0.55555555555555558</c:v>
                </c:pt>
                <c:pt idx="24">
                  <c:v>0.56000000000000005</c:v>
                </c:pt>
                <c:pt idx="25">
                  <c:v>0.5357142857142857</c:v>
                </c:pt>
                <c:pt idx="26">
                  <c:v>0.5</c:v>
                </c:pt>
                <c:pt idx="27">
                  <c:v>0.54</c:v>
                </c:pt>
                <c:pt idx="28">
                  <c:v>0.51923076923076927</c:v>
                </c:pt>
                <c:pt idx="29">
                  <c:v>0.55555555555555558</c:v>
                </c:pt>
                <c:pt idx="30">
                  <c:v>0.5357142857142857</c:v>
                </c:pt>
                <c:pt idx="31">
                  <c:v>0.53846153846153844</c:v>
                </c:pt>
                <c:pt idx="32">
                  <c:v>0.6</c:v>
                </c:pt>
                <c:pt idx="33">
                  <c:v>0.4375</c:v>
                </c:pt>
                <c:pt idx="34">
                  <c:v>0.52380952380952384</c:v>
                </c:pt>
                <c:pt idx="35">
                  <c:v>0.5</c:v>
                </c:pt>
                <c:pt idx="36">
                  <c:v>0.47826086956521741</c:v>
                </c:pt>
                <c:pt idx="37">
                  <c:v>0.46153846153846156</c:v>
                </c:pt>
                <c:pt idx="38">
                  <c:v>0.51851851851851849</c:v>
                </c:pt>
                <c:pt idx="39">
                  <c:v>0.35416666666666669</c:v>
                </c:pt>
                <c:pt idx="40">
                  <c:v>0.44230769230769229</c:v>
                </c:pt>
                <c:pt idx="41">
                  <c:v>0.42857142857142855</c:v>
                </c:pt>
                <c:pt idx="42">
                  <c:v>0.44230769230769229</c:v>
                </c:pt>
                <c:pt idx="43">
                  <c:v>0.41666666666666669</c:v>
                </c:pt>
                <c:pt idx="44">
                  <c:v>0.5</c:v>
                </c:pt>
                <c:pt idx="45">
                  <c:v>0.5357142857142857</c:v>
                </c:pt>
                <c:pt idx="46">
                  <c:v>0.5178571428571429</c:v>
                </c:pt>
                <c:pt idx="47">
                  <c:v>0.5</c:v>
                </c:pt>
                <c:pt idx="48">
                  <c:v>0.5625</c:v>
                </c:pt>
                <c:pt idx="49">
                  <c:v>0.53703703703703709</c:v>
                </c:pt>
                <c:pt idx="50">
                  <c:v>0.57692307692307687</c:v>
                </c:pt>
                <c:pt idx="51">
                  <c:v>0.5</c:v>
                </c:pt>
                <c:pt idx="52">
                  <c:v>0.48076923076923078</c:v>
                </c:pt>
                <c:pt idx="53">
                  <c:v>0.47619047619047616</c:v>
                </c:pt>
                <c:pt idx="54">
                  <c:v>0.3888888888888889</c:v>
                </c:pt>
                <c:pt idx="55">
                  <c:v>0.42307692307692307</c:v>
                </c:pt>
                <c:pt idx="56">
                  <c:v>0.44230769230769229</c:v>
                </c:pt>
                <c:pt idx="57">
                  <c:v>0.35714285714285715</c:v>
                </c:pt>
                <c:pt idx="58">
                  <c:v>0.42307692307692307</c:v>
                </c:pt>
                <c:pt idx="59">
                  <c:v>0.44642857142857145</c:v>
                </c:pt>
                <c:pt idx="60">
                  <c:v>0.48214285714285715</c:v>
                </c:pt>
                <c:pt idx="61">
                  <c:v>0.48148148148148145</c:v>
                </c:pt>
                <c:pt idx="62">
                  <c:v>0.5</c:v>
                </c:pt>
                <c:pt idx="63">
                  <c:v>0.5</c:v>
                </c:pt>
                <c:pt idx="64">
                  <c:v>0.5</c:v>
                </c:pt>
                <c:pt idx="65">
                  <c:v>0.5535714285714286</c:v>
                </c:pt>
                <c:pt idx="66">
                  <c:v>0.51851851851851849</c:v>
                </c:pt>
                <c:pt idx="67">
                  <c:v>0.5357142857142857</c:v>
                </c:pt>
                <c:pt idx="68">
                  <c:v>0.61111111111111116</c:v>
                </c:pt>
                <c:pt idx="69">
                  <c:v>0.57692307692307687</c:v>
                </c:pt>
                <c:pt idx="70">
                  <c:v>0.56818181818181823</c:v>
                </c:pt>
                <c:pt idx="71">
                  <c:v>0.51923076923076927</c:v>
                </c:pt>
                <c:pt idx="72">
                  <c:v>0.44642857142857145</c:v>
                </c:pt>
                <c:pt idx="73">
                  <c:v>0.4642857142857143</c:v>
                </c:pt>
                <c:pt idx="74">
                  <c:v>0.48214285714285715</c:v>
                </c:pt>
                <c:pt idx="75">
                  <c:v>0.42307692307692307</c:v>
                </c:pt>
                <c:pt idx="76">
                  <c:v>0.39285714285714285</c:v>
                </c:pt>
                <c:pt idx="77">
                  <c:v>0.34</c:v>
                </c:pt>
                <c:pt idx="78">
                  <c:v>0.3392857142857143</c:v>
                </c:pt>
                <c:pt idx="79">
                  <c:v>0.3</c:v>
                </c:pt>
                <c:pt idx="80">
                  <c:v>0.40384615384615385</c:v>
                </c:pt>
                <c:pt idx="81">
                  <c:v>0.42307692307692307</c:v>
                </c:pt>
                <c:pt idx="82">
                  <c:v>0.4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876-4645-887F-B65D711C0D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13182032"/>
        <c:axId val="1013187472"/>
      </c:lineChart>
      <c:catAx>
        <c:axId val="10131820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rgbClr val="FF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rgbClr val="FF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SR mark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rgbClr val="FF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13187472"/>
        <c:crosses val="autoZero"/>
        <c:auto val="1"/>
        <c:lblAlgn val="ctr"/>
        <c:lblOffset val="100"/>
        <c:noMultiLvlLbl val="0"/>
      </c:catAx>
      <c:valAx>
        <c:axId val="10131874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kern="1200" baseline="0">
                    <a:solidFill>
                      <a:srgbClr val="FF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SR marker allelic frequency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13182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rgbClr val="00206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 b="1" i="0" u="none" strike="noStrike" baseline="0">
                <a:solidFill>
                  <a:srgbClr val="002060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Bayesian Ridge Regression</a:t>
            </a:r>
            <a:endParaRPr lang="en-US">
              <a:solidFill>
                <a:srgbClr val="00206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rgbClr val="00206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RRtest!$X$1</c:f>
              <c:strCache>
                <c:ptCount val="1"/>
                <c:pt idx="0">
                  <c:v>Base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BRRtest!$W$2:$W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BRRtest!$X$2:$X$84</c:f>
              <c:numCache>
                <c:formatCode>General</c:formatCode>
                <c:ptCount val="83"/>
                <c:pt idx="0">
                  <c:v>0.528169014084507</c:v>
                </c:pt>
                <c:pt idx="1">
                  <c:v>0.47445255474452552</c:v>
                </c:pt>
                <c:pt idx="2">
                  <c:v>0.50751879699248126</c:v>
                </c:pt>
                <c:pt idx="3">
                  <c:v>0.48239436619718312</c:v>
                </c:pt>
                <c:pt idx="4">
                  <c:v>0.47388059701492535</c:v>
                </c:pt>
                <c:pt idx="5">
                  <c:v>0.48226950354609927</c:v>
                </c:pt>
                <c:pt idx="6">
                  <c:v>0.44</c:v>
                </c:pt>
                <c:pt idx="7">
                  <c:v>0.45</c:v>
                </c:pt>
                <c:pt idx="8">
                  <c:v>0.46581196581196582</c:v>
                </c:pt>
                <c:pt idx="9">
                  <c:v>0.47080291970802918</c:v>
                </c:pt>
                <c:pt idx="10">
                  <c:v>0.45769230769230768</c:v>
                </c:pt>
                <c:pt idx="11">
                  <c:v>0.5390625</c:v>
                </c:pt>
                <c:pt idx="12">
                  <c:v>0.47569444444444442</c:v>
                </c:pt>
                <c:pt idx="13">
                  <c:v>0.48958333333333331</c:v>
                </c:pt>
                <c:pt idx="14">
                  <c:v>0.48201438848920863</c:v>
                </c:pt>
                <c:pt idx="15">
                  <c:v>0.47552447552447552</c:v>
                </c:pt>
                <c:pt idx="16">
                  <c:v>0.48943661971830987</c:v>
                </c:pt>
                <c:pt idx="17">
                  <c:v>0.53237410071942448</c:v>
                </c:pt>
                <c:pt idx="18">
                  <c:v>0.51127819548872178</c:v>
                </c:pt>
                <c:pt idx="19">
                  <c:v>0.48188405797101447</c:v>
                </c:pt>
                <c:pt idx="20">
                  <c:v>0.5346153846153846</c:v>
                </c:pt>
                <c:pt idx="21">
                  <c:v>0.48540145985401462</c:v>
                </c:pt>
                <c:pt idx="22">
                  <c:v>0.51136363636363635</c:v>
                </c:pt>
                <c:pt idx="23">
                  <c:v>0.47517730496453903</c:v>
                </c:pt>
                <c:pt idx="24">
                  <c:v>0.47709923664122139</c:v>
                </c:pt>
                <c:pt idx="25">
                  <c:v>0.49305555555555558</c:v>
                </c:pt>
                <c:pt idx="26">
                  <c:v>0.46453900709219859</c:v>
                </c:pt>
                <c:pt idx="27">
                  <c:v>0.51428571428571423</c:v>
                </c:pt>
                <c:pt idx="28">
                  <c:v>0.49290780141843971</c:v>
                </c:pt>
                <c:pt idx="29">
                  <c:v>0.50354609929078009</c:v>
                </c:pt>
                <c:pt idx="30">
                  <c:v>0.51459854014598538</c:v>
                </c:pt>
                <c:pt idx="31">
                  <c:v>0.51811594202898548</c:v>
                </c:pt>
                <c:pt idx="32">
                  <c:v>0.45121951219512196</c:v>
                </c:pt>
                <c:pt idx="33">
                  <c:v>0.41269841269841268</c:v>
                </c:pt>
                <c:pt idx="34">
                  <c:v>0.46721311475409838</c:v>
                </c:pt>
                <c:pt idx="35">
                  <c:v>0.49230769230769234</c:v>
                </c:pt>
                <c:pt idx="36">
                  <c:v>0.51937984496124034</c:v>
                </c:pt>
                <c:pt idx="37">
                  <c:v>0.49275362318840582</c:v>
                </c:pt>
                <c:pt idx="38">
                  <c:v>0.50352112676056338</c:v>
                </c:pt>
                <c:pt idx="39">
                  <c:v>0.45075757575757575</c:v>
                </c:pt>
                <c:pt idx="40">
                  <c:v>0.50714285714285712</c:v>
                </c:pt>
                <c:pt idx="41">
                  <c:v>0.50347222222222221</c:v>
                </c:pt>
                <c:pt idx="42">
                  <c:v>0.51079136690647486</c:v>
                </c:pt>
                <c:pt idx="43">
                  <c:v>0.5</c:v>
                </c:pt>
                <c:pt idx="44">
                  <c:v>0.51824817518248179</c:v>
                </c:pt>
                <c:pt idx="45">
                  <c:v>0.53703703703703709</c:v>
                </c:pt>
                <c:pt idx="46">
                  <c:v>0.51418439716312059</c:v>
                </c:pt>
                <c:pt idx="47">
                  <c:v>0.51923076923076927</c:v>
                </c:pt>
                <c:pt idx="48">
                  <c:v>0.49270072992700731</c:v>
                </c:pt>
                <c:pt idx="49">
                  <c:v>0.4859154929577465</c:v>
                </c:pt>
                <c:pt idx="50">
                  <c:v>0.4460431654676259</c:v>
                </c:pt>
                <c:pt idx="51">
                  <c:v>0.42805755395683454</c:v>
                </c:pt>
                <c:pt idx="52">
                  <c:v>0.5</c:v>
                </c:pt>
                <c:pt idx="53">
                  <c:v>0.47435897435897434</c:v>
                </c:pt>
                <c:pt idx="54">
                  <c:v>0.43706293706293708</c:v>
                </c:pt>
                <c:pt idx="55">
                  <c:v>0.45112781954887216</c:v>
                </c:pt>
                <c:pt idx="56">
                  <c:v>0.44565217391304346</c:v>
                </c:pt>
                <c:pt idx="57">
                  <c:v>0.51041666666666663</c:v>
                </c:pt>
                <c:pt idx="58">
                  <c:v>0.54379562043795615</c:v>
                </c:pt>
                <c:pt idx="59">
                  <c:v>0.55244755244755239</c:v>
                </c:pt>
                <c:pt idx="60">
                  <c:v>0.55944055944055948</c:v>
                </c:pt>
                <c:pt idx="61">
                  <c:v>0.54744525547445255</c:v>
                </c:pt>
                <c:pt idx="62">
                  <c:v>0.52777777777777779</c:v>
                </c:pt>
                <c:pt idx="63">
                  <c:v>0.52777777777777779</c:v>
                </c:pt>
                <c:pt idx="64">
                  <c:v>0.528169014084507</c:v>
                </c:pt>
                <c:pt idx="65">
                  <c:v>0.54316546762589923</c:v>
                </c:pt>
                <c:pt idx="66">
                  <c:v>0.5</c:v>
                </c:pt>
                <c:pt idx="67">
                  <c:v>0.52447552447552448</c:v>
                </c:pt>
                <c:pt idx="68">
                  <c:v>0.5357142857142857</c:v>
                </c:pt>
                <c:pt idx="69">
                  <c:v>0.51908396946564883</c:v>
                </c:pt>
                <c:pt idx="70">
                  <c:v>0.53600000000000003</c:v>
                </c:pt>
                <c:pt idx="71">
                  <c:v>0.51550387596899228</c:v>
                </c:pt>
                <c:pt idx="72">
                  <c:v>0.4859154929577465</c:v>
                </c:pt>
                <c:pt idx="73">
                  <c:v>0.48571428571428571</c:v>
                </c:pt>
                <c:pt idx="74">
                  <c:v>0.51056338028169013</c:v>
                </c:pt>
                <c:pt idx="75">
                  <c:v>0.47709923664122139</c:v>
                </c:pt>
                <c:pt idx="76">
                  <c:v>0.48239436619718312</c:v>
                </c:pt>
                <c:pt idx="77">
                  <c:v>0.47222222222222221</c:v>
                </c:pt>
                <c:pt idx="78">
                  <c:v>0.49290780141843971</c:v>
                </c:pt>
                <c:pt idx="79">
                  <c:v>0.44615384615384618</c:v>
                </c:pt>
                <c:pt idx="80">
                  <c:v>0.47037037037037038</c:v>
                </c:pt>
                <c:pt idx="81">
                  <c:v>0.46086956521739131</c:v>
                </c:pt>
                <c:pt idx="82">
                  <c:v>0.4736842105263157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7D4-4179-87A0-67D5AD76421D}"/>
            </c:ext>
          </c:extLst>
        </c:ser>
        <c:ser>
          <c:idx val="1"/>
          <c:order val="1"/>
          <c:tx>
            <c:strRef>
              <c:f>BRRtest!$Y$1</c:f>
              <c:strCache>
                <c:ptCount val="1"/>
                <c:pt idx="0">
                  <c:v>G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BRRtest!$W$2:$W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BRRtest!$Y$2:$Y$84</c:f>
              <c:numCache>
                <c:formatCode>0.0000</c:formatCode>
                <c:ptCount val="83"/>
                <c:pt idx="0">
                  <c:v>0.5714285714285714</c:v>
                </c:pt>
                <c:pt idx="1">
                  <c:v>0.5</c:v>
                </c:pt>
                <c:pt idx="2">
                  <c:v>0.44444444444444442</c:v>
                </c:pt>
                <c:pt idx="3">
                  <c:v>0.48214285714285715</c:v>
                </c:pt>
                <c:pt idx="4">
                  <c:v>0.48214285714285715</c:v>
                </c:pt>
                <c:pt idx="5">
                  <c:v>0.48214285714285715</c:v>
                </c:pt>
                <c:pt idx="6">
                  <c:v>0.44230769230769229</c:v>
                </c:pt>
                <c:pt idx="7">
                  <c:v>0.51851851851851849</c:v>
                </c:pt>
                <c:pt idx="8">
                  <c:v>0.52173913043478259</c:v>
                </c:pt>
                <c:pt idx="9">
                  <c:v>0.48148148148148145</c:v>
                </c:pt>
                <c:pt idx="10">
                  <c:v>0.35185185185185186</c:v>
                </c:pt>
                <c:pt idx="11">
                  <c:v>0.5</c:v>
                </c:pt>
                <c:pt idx="12">
                  <c:v>0.6785714285714286</c:v>
                </c:pt>
                <c:pt idx="13">
                  <c:v>0.6964285714285714</c:v>
                </c:pt>
                <c:pt idx="14">
                  <c:v>0.67307692307692313</c:v>
                </c:pt>
                <c:pt idx="15">
                  <c:v>0.6785714285714286</c:v>
                </c:pt>
                <c:pt idx="16">
                  <c:v>0.625</c:v>
                </c:pt>
                <c:pt idx="17">
                  <c:v>0.72222222222222221</c:v>
                </c:pt>
                <c:pt idx="18">
                  <c:v>0.65384615384615385</c:v>
                </c:pt>
                <c:pt idx="19">
                  <c:v>0.5178571428571429</c:v>
                </c:pt>
                <c:pt idx="20">
                  <c:v>0.58333333333333337</c:v>
                </c:pt>
                <c:pt idx="21">
                  <c:v>0.48</c:v>
                </c:pt>
                <c:pt idx="22">
                  <c:v>0.46153846153846156</c:v>
                </c:pt>
                <c:pt idx="23">
                  <c:v>0.44642857142857145</c:v>
                </c:pt>
                <c:pt idx="24">
                  <c:v>0.46296296296296297</c:v>
                </c:pt>
                <c:pt idx="25">
                  <c:v>0.7321428571428571</c:v>
                </c:pt>
                <c:pt idx="26">
                  <c:v>0.68518518518518523</c:v>
                </c:pt>
                <c:pt idx="27">
                  <c:v>0.7592592592592593</c:v>
                </c:pt>
                <c:pt idx="28">
                  <c:v>0.71153846153846156</c:v>
                </c:pt>
                <c:pt idx="29">
                  <c:v>0.7407407407407407</c:v>
                </c:pt>
                <c:pt idx="30">
                  <c:v>0.72916666666666663</c:v>
                </c:pt>
                <c:pt idx="31">
                  <c:v>0.68518518518518523</c:v>
                </c:pt>
                <c:pt idx="32">
                  <c:v>0.48076923076923078</c:v>
                </c:pt>
                <c:pt idx="33">
                  <c:v>0.4</c:v>
                </c:pt>
                <c:pt idx="34">
                  <c:v>0.48076923076923078</c:v>
                </c:pt>
                <c:pt idx="35">
                  <c:v>0.46296296296296297</c:v>
                </c:pt>
                <c:pt idx="36">
                  <c:v>0.58695652173913049</c:v>
                </c:pt>
                <c:pt idx="37">
                  <c:v>0.55769230769230771</c:v>
                </c:pt>
                <c:pt idx="38">
                  <c:v>0.5357142857142857</c:v>
                </c:pt>
                <c:pt idx="39">
                  <c:v>0.3888888888888889</c:v>
                </c:pt>
                <c:pt idx="40">
                  <c:v>0.30357142857142855</c:v>
                </c:pt>
                <c:pt idx="41">
                  <c:v>0.30357142857142855</c:v>
                </c:pt>
                <c:pt idx="42">
                  <c:v>0.32142857142857145</c:v>
                </c:pt>
                <c:pt idx="43">
                  <c:v>0.32</c:v>
                </c:pt>
                <c:pt idx="44">
                  <c:v>0.39285714285714285</c:v>
                </c:pt>
                <c:pt idx="45">
                  <c:v>0.48148148148148145</c:v>
                </c:pt>
                <c:pt idx="46">
                  <c:v>0.5</c:v>
                </c:pt>
                <c:pt idx="47">
                  <c:v>0.41666666666666669</c:v>
                </c:pt>
                <c:pt idx="48">
                  <c:v>0.42592592592592593</c:v>
                </c:pt>
                <c:pt idx="49">
                  <c:v>0.42857142857142855</c:v>
                </c:pt>
                <c:pt idx="50">
                  <c:v>0.38461538461538464</c:v>
                </c:pt>
                <c:pt idx="51">
                  <c:v>0.30357142857142855</c:v>
                </c:pt>
                <c:pt idx="52">
                  <c:v>0.55555555555555558</c:v>
                </c:pt>
                <c:pt idx="53">
                  <c:v>0.57999999999999996</c:v>
                </c:pt>
                <c:pt idx="54">
                  <c:v>0.48214285714285715</c:v>
                </c:pt>
                <c:pt idx="55">
                  <c:v>0.42307692307692307</c:v>
                </c:pt>
                <c:pt idx="56">
                  <c:v>0.375</c:v>
                </c:pt>
                <c:pt idx="57">
                  <c:v>0.5357142857142857</c:v>
                </c:pt>
                <c:pt idx="58">
                  <c:v>0.5892857142857143</c:v>
                </c:pt>
                <c:pt idx="59">
                  <c:v>0.5892857142857143</c:v>
                </c:pt>
                <c:pt idx="60">
                  <c:v>0.6071428571428571</c:v>
                </c:pt>
                <c:pt idx="61">
                  <c:v>0.5</c:v>
                </c:pt>
                <c:pt idx="62">
                  <c:v>0.5178571428571429</c:v>
                </c:pt>
                <c:pt idx="63">
                  <c:v>0.5357142857142857</c:v>
                </c:pt>
                <c:pt idx="64">
                  <c:v>0.5714285714285714</c:v>
                </c:pt>
                <c:pt idx="65">
                  <c:v>0.6071428571428571</c:v>
                </c:pt>
                <c:pt idx="66">
                  <c:v>0.63461538461538458</c:v>
                </c:pt>
                <c:pt idx="67">
                  <c:v>0.5</c:v>
                </c:pt>
                <c:pt idx="68">
                  <c:v>0.5178571428571429</c:v>
                </c:pt>
                <c:pt idx="69">
                  <c:v>0.5</c:v>
                </c:pt>
                <c:pt idx="70">
                  <c:v>0.54166666666666663</c:v>
                </c:pt>
                <c:pt idx="71">
                  <c:v>0.5</c:v>
                </c:pt>
                <c:pt idx="72">
                  <c:v>0.375</c:v>
                </c:pt>
                <c:pt idx="73">
                  <c:v>0.44642857142857145</c:v>
                </c:pt>
                <c:pt idx="74">
                  <c:v>0.5</c:v>
                </c:pt>
                <c:pt idx="75">
                  <c:v>0.52083333333333337</c:v>
                </c:pt>
                <c:pt idx="76">
                  <c:v>0.5714285714285714</c:v>
                </c:pt>
                <c:pt idx="77">
                  <c:v>0.66666666666666663</c:v>
                </c:pt>
                <c:pt idx="78">
                  <c:v>0.6607142857142857</c:v>
                </c:pt>
                <c:pt idx="79">
                  <c:v>0.4375</c:v>
                </c:pt>
                <c:pt idx="80">
                  <c:v>0.44444444444444442</c:v>
                </c:pt>
                <c:pt idx="81">
                  <c:v>0.4</c:v>
                </c:pt>
                <c:pt idx="82">
                  <c:v>0.4423076923076922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7D4-4179-87A0-67D5AD76421D}"/>
            </c:ext>
          </c:extLst>
        </c:ser>
        <c:ser>
          <c:idx val="2"/>
          <c:order val="2"/>
          <c:tx>
            <c:strRef>
              <c:f>BRRtest!$Z$1</c:f>
              <c:strCache>
                <c:ptCount val="1"/>
                <c:pt idx="0">
                  <c:v>P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BRRtest!$W$2:$W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BRRtest!$Z$2:$Z$84</c:f>
              <c:numCache>
                <c:formatCode>General</c:formatCode>
                <c:ptCount val="83"/>
                <c:pt idx="0">
                  <c:v>0.5</c:v>
                </c:pt>
                <c:pt idx="1">
                  <c:v>0.3888888888888889</c:v>
                </c:pt>
                <c:pt idx="2">
                  <c:v>0.48148148148148145</c:v>
                </c:pt>
                <c:pt idx="3">
                  <c:v>0.51851851851851849</c:v>
                </c:pt>
                <c:pt idx="4">
                  <c:v>0.44642857142857145</c:v>
                </c:pt>
                <c:pt idx="5">
                  <c:v>0.44642857142857145</c:v>
                </c:pt>
                <c:pt idx="6">
                  <c:v>0.40384615384615385</c:v>
                </c:pt>
                <c:pt idx="7">
                  <c:v>0.48148148148148145</c:v>
                </c:pt>
                <c:pt idx="8">
                  <c:v>0.43478260869565216</c:v>
                </c:pt>
                <c:pt idx="9">
                  <c:v>0.46296296296296297</c:v>
                </c:pt>
                <c:pt idx="10">
                  <c:v>0.47916666666666669</c:v>
                </c:pt>
                <c:pt idx="11">
                  <c:v>0.5</c:v>
                </c:pt>
                <c:pt idx="12">
                  <c:v>0.44642857142857145</c:v>
                </c:pt>
                <c:pt idx="13">
                  <c:v>0.4642857142857143</c:v>
                </c:pt>
                <c:pt idx="14">
                  <c:v>0.4642857142857143</c:v>
                </c:pt>
                <c:pt idx="15">
                  <c:v>0.44642857142857145</c:v>
                </c:pt>
                <c:pt idx="16">
                  <c:v>0.46296296296296297</c:v>
                </c:pt>
                <c:pt idx="17">
                  <c:v>0.57692307692307687</c:v>
                </c:pt>
                <c:pt idx="18">
                  <c:v>0.52083333333333337</c:v>
                </c:pt>
                <c:pt idx="19">
                  <c:v>0.53703703703703709</c:v>
                </c:pt>
                <c:pt idx="20">
                  <c:v>0.57999999999999996</c:v>
                </c:pt>
                <c:pt idx="21">
                  <c:v>0.57407407407407407</c:v>
                </c:pt>
                <c:pt idx="22">
                  <c:v>0.62</c:v>
                </c:pt>
                <c:pt idx="23">
                  <c:v>0.55555555555555558</c:v>
                </c:pt>
                <c:pt idx="24">
                  <c:v>0.56000000000000005</c:v>
                </c:pt>
                <c:pt idx="25">
                  <c:v>0.5357142857142857</c:v>
                </c:pt>
                <c:pt idx="26">
                  <c:v>0.5</c:v>
                </c:pt>
                <c:pt idx="27">
                  <c:v>0.54</c:v>
                </c:pt>
                <c:pt idx="28">
                  <c:v>0.51923076923076927</c:v>
                </c:pt>
                <c:pt idx="29">
                  <c:v>0.55555555555555558</c:v>
                </c:pt>
                <c:pt idx="30">
                  <c:v>0.5357142857142857</c:v>
                </c:pt>
                <c:pt idx="31">
                  <c:v>0.53846153846153844</c:v>
                </c:pt>
                <c:pt idx="32">
                  <c:v>0.6</c:v>
                </c:pt>
                <c:pt idx="33">
                  <c:v>0.4375</c:v>
                </c:pt>
                <c:pt idx="34">
                  <c:v>0.52380952380952384</c:v>
                </c:pt>
                <c:pt idx="35">
                  <c:v>0.5</c:v>
                </c:pt>
                <c:pt idx="36">
                  <c:v>0.47826086956521741</c:v>
                </c:pt>
                <c:pt idx="37">
                  <c:v>0.46153846153846156</c:v>
                </c:pt>
                <c:pt idx="38">
                  <c:v>0.51851851851851849</c:v>
                </c:pt>
                <c:pt idx="39">
                  <c:v>0.35416666666666669</c:v>
                </c:pt>
                <c:pt idx="40">
                  <c:v>0.44230769230769229</c:v>
                </c:pt>
                <c:pt idx="41">
                  <c:v>0.42857142857142855</c:v>
                </c:pt>
                <c:pt idx="42">
                  <c:v>0.44230769230769229</c:v>
                </c:pt>
                <c:pt idx="43">
                  <c:v>0.41666666666666669</c:v>
                </c:pt>
                <c:pt idx="44">
                  <c:v>0.5</c:v>
                </c:pt>
                <c:pt idx="45">
                  <c:v>0.5357142857142857</c:v>
                </c:pt>
                <c:pt idx="46">
                  <c:v>0.5178571428571429</c:v>
                </c:pt>
                <c:pt idx="47">
                  <c:v>0.5</c:v>
                </c:pt>
                <c:pt idx="48">
                  <c:v>0.5625</c:v>
                </c:pt>
                <c:pt idx="49">
                  <c:v>0.53703703703703709</c:v>
                </c:pt>
                <c:pt idx="50">
                  <c:v>0.57692307692307687</c:v>
                </c:pt>
                <c:pt idx="51">
                  <c:v>0.5</c:v>
                </c:pt>
                <c:pt idx="52">
                  <c:v>0.48076923076923078</c:v>
                </c:pt>
                <c:pt idx="53">
                  <c:v>0.47619047619047616</c:v>
                </c:pt>
                <c:pt idx="54">
                  <c:v>0.3888888888888889</c:v>
                </c:pt>
                <c:pt idx="55">
                  <c:v>0.42307692307692307</c:v>
                </c:pt>
                <c:pt idx="56">
                  <c:v>0.44230769230769229</c:v>
                </c:pt>
                <c:pt idx="57">
                  <c:v>0.35714285714285715</c:v>
                </c:pt>
                <c:pt idx="58">
                  <c:v>0.42307692307692307</c:v>
                </c:pt>
                <c:pt idx="59">
                  <c:v>0.44642857142857145</c:v>
                </c:pt>
                <c:pt idx="60">
                  <c:v>0.48214285714285715</c:v>
                </c:pt>
                <c:pt idx="61">
                  <c:v>0.48148148148148145</c:v>
                </c:pt>
                <c:pt idx="62">
                  <c:v>0.5</c:v>
                </c:pt>
                <c:pt idx="63">
                  <c:v>0.5</c:v>
                </c:pt>
                <c:pt idx="64">
                  <c:v>0.5</c:v>
                </c:pt>
                <c:pt idx="65">
                  <c:v>0.5535714285714286</c:v>
                </c:pt>
                <c:pt idx="66">
                  <c:v>0.51851851851851849</c:v>
                </c:pt>
                <c:pt idx="67">
                  <c:v>0.5357142857142857</c:v>
                </c:pt>
                <c:pt idx="68">
                  <c:v>0.61111111111111116</c:v>
                </c:pt>
                <c:pt idx="69">
                  <c:v>0.57692307692307687</c:v>
                </c:pt>
                <c:pt idx="70">
                  <c:v>0.56818181818181823</c:v>
                </c:pt>
                <c:pt idx="71">
                  <c:v>0.51923076923076927</c:v>
                </c:pt>
                <c:pt idx="72">
                  <c:v>0.44642857142857145</c:v>
                </c:pt>
                <c:pt idx="73">
                  <c:v>0.4642857142857143</c:v>
                </c:pt>
                <c:pt idx="74">
                  <c:v>0.48214285714285715</c:v>
                </c:pt>
                <c:pt idx="75">
                  <c:v>0.42307692307692307</c:v>
                </c:pt>
                <c:pt idx="76">
                  <c:v>0.39285714285714285</c:v>
                </c:pt>
                <c:pt idx="77">
                  <c:v>0.34</c:v>
                </c:pt>
                <c:pt idx="78">
                  <c:v>0.3392857142857143</c:v>
                </c:pt>
                <c:pt idx="79">
                  <c:v>0.3</c:v>
                </c:pt>
                <c:pt idx="80">
                  <c:v>0.40384615384615385</c:v>
                </c:pt>
                <c:pt idx="81">
                  <c:v>0.42307692307692307</c:v>
                </c:pt>
                <c:pt idx="82">
                  <c:v>0.4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7D4-4179-87A0-67D5AD7642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13182576"/>
        <c:axId val="1013173872"/>
      </c:lineChart>
      <c:catAx>
        <c:axId val="1013182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kern="1200" baseline="0">
                    <a:solidFill>
                      <a:srgbClr val="FF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SR markers</a:t>
                </a:r>
                <a:endParaRPr lang="en-US">
                  <a:effectLst/>
                </a:endParaRPr>
              </a:p>
            </c:rich>
          </c:tx>
          <c:layout>
            <c:manualLayout>
              <c:xMode val="edge"/>
              <c:yMode val="edge"/>
              <c:x val="0.50010301837270343"/>
              <c:y val="0.883310002916302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13173872"/>
        <c:crosses val="autoZero"/>
        <c:auto val="1"/>
        <c:lblAlgn val="ctr"/>
        <c:lblOffset val="100"/>
        <c:noMultiLvlLbl val="0"/>
      </c:catAx>
      <c:valAx>
        <c:axId val="1013173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kern="1200" baseline="0">
                    <a:solidFill>
                      <a:srgbClr val="FF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SR marker allelic frequency</a:t>
                </a:r>
                <a:endParaRPr lang="en-US">
                  <a:effectLst/>
                </a:endParaRPr>
              </a:p>
            </c:rich>
          </c:tx>
          <c:layout>
            <c:manualLayout>
              <c:xMode val="edge"/>
              <c:yMode val="edge"/>
              <c:x val="2.8301886792452831E-2"/>
              <c:y val="0.21536518461508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13182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rgbClr val="00206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 b="1" i="0" u="none" strike="noStrike" baseline="0">
                <a:solidFill>
                  <a:srgbClr val="002060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Bayesian LASSO</a:t>
            </a:r>
            <a:endParaRPr lang="en-US">
              <a:solidFill>
                <a:srgbClr val="00206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rgbClr val="00206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test!$X$1</c:f>
              <c:strCache>
                <c:ptCount val="1"/>
                <c:pt idx="0">
                  <c:v>Base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BLtest!$W$2:$W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BLtest!$X$2:$X$84</c:f>
              <c:numCache>
                <c:formatCode>General</c:formatCode>
                <c:ptCount val="83"/>
                <c:pt idx="0">
                  <c:v>0.528169014084507</c:v>
                </c:pt>
                <c:pt idx="1">
                  <c:v>0.47445255474452552</c:v>
                </c:pt>
                <c:pt idx="2">
                  <c:v>0.50751879699248126</c:v>
                </c:pt>
                <c:pt idx="3">
                  <c:v>0.48239436619718312</c:v>
                </c:pt>
                <c:pt idx="4">
                  <c:v>0.47388059701492535</c:v>
                </c:pt>
                <c:pt idx="5">
                  <c:v>0.48226950354609927</c:v>
                </c:pt>
                <c:pt idx="6">
                  <c:v>0.44</c:v>
                </c:pt>
                <c:pt idx="7">
                  <c:v>0.45</c:v>
                </c:pt>
                <c:pt idx="8">
                  <c:v>0.46581196581196582</c:v>
                </c:pt>
                <c:pt idx="9">
                  <c:v>0.47080291970802918</c:v>
                </c:pt>
                <c:pt idx="10">
                  <c:v>0.45769230769230768</c:v>
                </c:pt>
                <c:pt idx="11">
                  <c:v>0.5390625</c:v>
                </c:pt>
                <c:pt idx="12">
                  <c:v>0.47569444444444442</c:v>
                </c:pt>
                <c:pt idx="13">
                  <c:v>0.48958333333333331</c:v>
                </c:pt>
                <c:pt idx="14">
                  <c:v>0.48201438848920863</c:v>
                </c:pt>
                <c:pt idx="15">
                  <c:v>0.47552447552447552</c:v>
                </c:pt>
                <c:pt idx="16">
                  <c:v>0.48943661971830987</c:v>
                </c:pt>
                <c:pt idx="17">
                  <c:v>0.53237410071942448</c:v>
                </c:pt>
                <c:pt idx="18">
                  <c:v>0.51127819548872178</c:v>
                </c:pt>
                <c:pt idx="19">
                  <c:v>0.48188405797101447</c:v>
                </c:pt>
                <c:pt idx="20">
                  <c:v>0.5346153846153846</c:v>
                </c:pt>
                <c:pt idx="21">
                  <c:v>0.48540145985401462</c:v>
                </c:pt>
                <c:pt idx="22">
                  <c:v>0.51136363636363635</c:v>
                </c:pt>
                <c:pt idx="23">
                  <c:v>0.47517730496453903</c:v>
                </c:pt>
                <c:pt idx="24">
                  <c:v>0.47709923664122139</c:v>
                </c:pt>
                <c:pt idx="25">
                  <c:v>0.49305555555555558</c:v>
                </c:pt>
                <c:pt idx="26">
                  <c:v>0.46453900709219859</c:v>
                </c:pt>
                <c:pt idx="27">
                  <c:v>0.51428571428571423</c:v>
                </c:pt>
                <c:pt idx="28">
                  <c:v>0.49290780141843971</c:v>
                </c:pt>
                <c:pt idx="29">
                  <c:v>0.50354609929078009</c:v>
                </c:pt>
                <c:pt idx="30">
                  <c:v>0.51459854014598538</c:v>
                </c:pt>
                <c:pt idx="31">
                  <c:v>0.51811594202898548</c:v>
                </c:pt>
                <c:pt idx="32">
                  <c:v>0.45121951219512196</c:v>
                </c:pt>
                <c:pt idx="33">
                  <c:v>0.41269841269841268</c:v>
                </c:pt>
                <c:pt idx="34">
                  <c:v>0.46721311475409838</c:v>
                </c:pt>
                <c:pt idx="35">
                  <c:v>0.49230769230769234</c:v>
                </c:pt>
                <c:pt idx="36">
                  <c:v>0.51937984496124034</c:v>
                </c:pt>
                <c:pt idx="37">
                  <c:v>0.49275362318840582</c:v>
                </c:pt>
                <c:pt idx="38">
                  <c:v>0.50352112676056338</c:v>
                </c:pt>
                <c:pt idx="39">
                  <c:v>0.45075757575757575</c:v>
                </c:pt>
                <c:pt idx="40">
                  <c:v>0.50714285714285712</c:v>
                </c:pt>
                <c:pt idx="41">
                  <c:v>0.50347222222222221</c:v>
                </c:pt>
                <c:pt idx="42">
                  <c:v>0.51079136690647486</c:v>
                </c:pt>
                <c:pt idx="43">
                  <c:v>0.5</c:v>
                </c:pt>
                <c:pt idx="44">
                  <c:v>0.51824817518248179</c:v>
                </c:pt>
                <c:pt idx="45">
                  <c:v>0.53703703703703709</c:v>
                </c:pt>
                <c:pt idx="46">
                  <c:v>0.51418439716312059</c:v>
                </c:pt>
                <c:pt idx="47">
                  <c:v>0.51923076923076927</c:v>
                </c:pt>
                <c:pt idx="48">
                  <c:v>0.49270072992700731</c:v>
                </c:pt>
                <c:pt idx="49">
                  <c:v>0.4859154929577465</c:v>
                </c:pt>
                <c:pt idx="50">
                  <c:v>0.4460431654676259</c:v>
                </c:pt>
                <c:pt idx="51">
                  <c:v>0.42805755395683454</c:v>
                </c:pt>
                <c:pt idx="52">
                  <c:v>0.5</c:v>
                </c:pt>
                <c:pt idx="53">
                  <c:v>0.47435897435897434</c:v>
                </c:pt>
                <c:pt idx="54">
                  <c:v>0.43706293706293708</c:v>
                </c:pt>
                <c:pt idx="55">
                  <c:v>0.45112781954887216</c:v>
                </c:pt>
                <c:pt idx="56">
                  <c:v>0.44565217391304346</c:v>
                </c:pt>
                <c:pt idx="57">
                  <c:v>0.51041666666666663</c:v>
                </c:pt>
                <c:pt idx="58">
                  <c:v>0.54379562043795615</c:v>
                </c:pt>
                <c:pt idx="59">
                  <c:v>0.55244755244755239</c:v>
                </c:pt>
                <c:pt idx="60">
                  <c:v>0.55944055944055948</c:v>
                </c:pt>
                <c:pt idx="61">
                  <c:v>0.54744525547445255</c:v>
                </c:pt>
                <c:pt idx="62">
                  <c:v>0.52777777777777779</c:v>
                </c:pt>
                <c:pt idx="63">
                  <c:v>0.52777777777777779</c:v>
                </c:pt>
                <c:pt idx="64">
                  <c:v>0.528169014084507</c:v>
                </c:pt>
                <c:pt idx="65">
                  <c:v>0.54316546762589923</c:v>
                </c:pt>
                <c:pt idx="66">
                  <c:v>0.5</c:v>
                </c:pt>
                <c:pt idx="67">
                  <c:v>0.52447552447552448</c:v>
                </c:pt>
                <c:pt idx="68">
                  <c:v>0.5357142857142857</c:v>
                </c:pt>
                <c:pt idx="69">
                  <c:v>0.51908396946564883</c:v>
                </c:pt>
                <c:pt idx="70">
                  <c:v>0.53600000000000003</c:v>
                </c:pt>
                <c:pt idx="71">
                  <c:v>0.51550387596899228</c:v>
                </c:pt>
                <c:pt idx="72">
                  <c:v>0.4859154929577465</c:v>
                </c:pt>
                <c:pt idx="73">
                  <c:v>0.48571428571428571</c:v>
                </c:pt>
                <c:pt idx="74">
                  <c:v>0.51056338028169013</c:v>
                </c:pt>
                <c:pt idx="75">
                  <c:v>0.47709923664122139</c:v>
                </c:pt>
                <c:pt idx="76">
                  <c:v>0.48239436619718312</c:v>
                </c:pt>
                <c:pt idx="77">
                  <c:v>0.47222222222222221</c:v>
                </c:pt>
                <c:pt idx="78">
                  <c:v>0.49290780141843971</c:v>
                </c:pt>
                <c:pt idx="79">
                  <c:v>0.44615384615384618</c:v>
                </c:pt>
                <c:pt idx="80">
                  <c:v>0.47037037037037038</c:v>
                </c:pt>
                <c:pt idx="81">
                  <c:v>0.46086956521739131</c:v>
                </c:pt>
                <c:pt idx="82">
                  <c:v>0.4736842105263157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5A1-44C7-BB15-8505155BB01A}"/>
            </c:ext>
          </c:extLst>
        </c:ser>
        <c:ser>
          <c:idx val="1"/>
          <c:order val="1"/>
          <c:tx>
            <c:strRef>
              <c:f>BLtest!$Y$1</c:f>
              <c:strCache>
                <c:ptCount val="1"/>
                <c:pt idx="0">
                  <c:v>G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BLtest!$W$2:$W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BLtest!$Y$2:$Y$84</c:f>
              <c:numCache>
                <c:formatCode>0.0000</c:formatCode>
                <c:ptCount val="83"/>
                <c:pt idx="0">
                  <c:v>0.5714285714285714</c:v>
                </c:pt>
                <c:pt idx="1">
                  <c:v>0.5</c:v>
                </c:pt>
                <c:pt idx="2">
                  <c:v>0.44444444444444442</c:v>
                </c:pt>
                <c:pt idx="3">
                  <c:v>0.48214285714285715</c:v>
                </c:pt>
                <c:pt idx="4">
                  <c:v>0.48214285714285715</c:v>
                </c:pt>
                <c:pt idx="5">
                  <c:v>0.48214285714285715</c:v>
                </c:pt>
                <c:pt idx="6">
                  <c:v>0.44230769230769229</c:v>
                </c:pt>
                <c:pt idx="7">
                  <c:v>0.51851851851851849</c:v>
                </c:pt>
                <c:pt idx="8">
                  <c:v>0.52173913043478259</c:v>
                </c:pt>
                <c:pt idx="9">
                  <c:v>0.48148148148148145</c:v>
                </c:pt>
                <c:pt idx="10">
                  <c:v>0.35185185185185186</c:v>
                </c:pt>
                <c:pt idx="11">
                  <c:v>0.5</c:v>
                </c:pt>
                <c:pt idx="12">
                  <c:v>0.6785714285714286</c:v>
                </c:pt>
                <c:pt idx="13">
                  <c:v>0.6964285714285714</c:v>
                </c:pt>
                <c:pt idx="14">
                  <c:v>0.67307692307692313</c:v>
                </c:pt>
                <c:pt idx="15">
                  <c:v>0.6785714285714286</c:v>
                </c:pt>
                <c:pt idx="16">
                  <c:v>0.625</c:v>
                </c:pt>
                <c:pt idx="17">
                  <c:v>0.72222222222222221</c:v>
                </c:pt>
                <c:pt idx="18">
                  <c:v>0.65384615384615385</c:v>
                </c:pt>
                <c:pt idx="19">
                  <c:v>0.5178571428571429</c:v>
                </c:pt>
                <c:pt idx="20">
                  <c:v>0.58333333333333337</c:v>
                </c:pt>
                <c:pt idx="21">
                  <c:v>0.48</c:v>
                </c:pt>
                <c:pt idx="22">
                  <c:v>0.46153846153846156</c:v>
                </c:pt>
                <c:pt idx="23">
                  <c:v>0.44642857142857145</c:v>
                </c:pt>
                <c:pt idx="24">
                  <c:v>0.46296296296296297</c:v>
                </c:pt>
                <c:pt idx="25">
                  <c:v>0.7321428571428571</c:v>
                </c:pt>
                <c:pt idx="26">
                  <c:v>0.68518518518518523</c:v>
                </c:pt>
                <c:pt idx="27">
                  <c:v>0.7592592592592593</c:v>
                </c:pt>
                <c:pt idx="28">
                  <c:v>0.71153846153846156</c:v>
                </c:pt>
                <c:pt idx="29">
                  <c:v>0.7407407407407407</c:v>
                </c:pt>
                <c:pt idx="30">
                  <c:v>0.72916666666666663</c:v>
                </c:pt>
                <c:pt idx="31">
                  <c:v>0.68518518518518523</c:v>
                </c:pt>
                <c:pt idx="32">
                  <c:v>0.48076923076923078</c:v>
                </c:pt>
                <c:pt idx="33">
                  <c:v>0.4</c:v>
                </c:pt>
                <c:pt idx="34">
                  <c:v>0.48076923076923078</c:v>
                </c:pt>
                <c:pt idx="35">
                  <c:v>0.46296296296296297</c:v>
                </c:pt>
                <c:pt idx="36">
                  <c:v>0.58695652173913049</c:v>
                </c:pt>
                <c:pt idx="37">
                  <c:v>0.55769230769230771</c:v>
                </c:pt>
                <c:pt idx="38">
                  <c:v>0.5357142857142857</c:v>
                </c:pt>
                <c:pt idx="39">
                  <c:v>0.3888888888888889</c:v>
                </c:pt>
                <c:pt idx="40">
                  <c:v>0.30357142857142855</c:v>
                </c:pt>
                <c:pt idx="41">
                  <c:v>0.30357142857142855</c:v>
                </c:pt>
                <c:pt idx="42">
                  <c:v>0.32142857142857145</c:v>
                </c:pt>
                <c:pt idx="43">
                  <c:v>0.32</c:v>
                </c:pt>
                <c:pt idx="44">
                  <c:v>0.39285714285714285</c:v>
                </c:pt>
                <c:pt idx="45">
                  <c:v>0.48148148148148145</c:v>
                </c:pt>
                <c:pt idx="46">
                  <c:v>0.5</c:v>
                </c:pt>
                <c:pt idx="47">
                  <c:v>0.41666666666666669</c:v>
                </c:pt>
                <c:pt idx="48">
                  <c:v>0.42592592592592593</c:v>
                </c:pt>
                <c:pt idx="49">
                  <c:v>0.42857142857142855</c:v>
                </c:pt>
                <c:pt idx="50">
                  <c:v>0.38461538461538464</c:v>
                </c:pt>
                <c:pt idx="51">
                  <c:v>0.30357142857142855</c:v>
                </c:pt>
                <c:pt idx="52">
                  <c:v>0.55555555555555558</c:v>
                </c:pt>
                <c:pt idx="53">
                  <c:v>0.57999999999999996</c:v>
                </c:pt>
                <c:pt idx="54">
                  <c:v>0.48214285714285715</c:v>
                </c:pt>
                <c:pt idx="55">
                  <c:v>0.42307692307692307</c:v>
                </c:pt>
                <c:pt idx="56">
                  <c:v>0.375</c:v>
                </c:pt>
                <c:pt idx="57">
                  <c:v>0.5357142857142857</c:v>
                </c:pt>
                <c:pt idx="58">
                  <c:v>0.5892857142857143</c:v>
                </c:pt>
                <c:pt idx="59">
                  <c:v>0.5892857142857143</c:v>
                </c:pt>
                <c:pt idx="60">
                  <c:v>0.6071428571428571</c:v>
                </c:pt>
                <c:pt idx="61">
                  <c:v>0.5</c:v>
                </c:pt>
                <c:pt idx="62">
                  <c:v>0.5178571428571429</c:v>
                </c:pt>
                <c:pt idx="63">
                  <c:v>0.5357142857142857</c:v>
                </c:pt>
                <c:pt idx="64">
                  <c:v>0.5714285714285714</c:v>
                </c:pt>
                <c:pt idx="65">
                  <c:v>0.6071428571428571</c:v>
                </c:pt>
                <c:pt idx="66">
                  <c:v>0.63461538461538458</c:v>
                </c:pt>
                <c:pt idx="67">
                  <c:v>0.5</c:v>
                </c:pt>
                <c:pt idx="68">
                  <c:v>0.5178571428571429</c:v>
                </c:pt>
                <c:pt idx="69">
                  <c:v>0.5</c:v>
                </c:pt>
                <c:pt idx="70">
                  <c:v>0.54166666666666663</c:v>
                </c:pt>
                <c:pt idx="71">
                  <c:v>0.5</c:v>
                </c:pt>
                <c:pt idx="72">
                  <c:v>0.375</c:v>
                </c:pt>
                <c:pt idx="73">
                  <c:v>0.44642857142857145</c:v>
                </c:pt>
                <c:pt idx="74">
                  <c:v>0.5</c:v>
                </c:pt>
                <c:pt idx="75">
                  <c:v>0.52083333333333337</c:v>
                </c:pt>
                <c:pt idx="76">
                  <c:v>0.5714285714285714</c:v>
                </c:pt>
                <c:pt idx="77">
                  <c:v>0.66666666666666663</c:v>
                </c:pt>
                <c:pt idx="78">
                  <c:v>0.6607142857142857</c:v>
                </c:pt>
                <c:pt idx="79">
                  <c:v>0.4375</c:v>
                </c:pt>
                <c:pt idx="80">
                  <c:v>0.44444444444444442</c:v>
                </c:pt>
                <c:pt idx="81">
                  <c:v>0.4</c:v>
                </c:pt>
                <c:pt idx="82">
                  <c:v>0.4423076923076922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5A1-44C7-BB15-8505155BB01A}"/>
            </c:ext>
          </c:extLst>
        </c:ser>
        <c:ser>
          <c:idx val="2"/>
          <c:order val="2"/>
          <c:tx>
            <c:strRef>
              <c:f>BLtest!$Z$1</c:f>
              <c:strCache>
                <c:ptCount val="1"/>
                <c:pt idx="0">
                  <c:v>P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BLtest!$W$2:$W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BLtest!$Z$2:$Z$84</c:f>
              <c:numCache>
                <c:formatCode>General</c:formatCode>
                <c:ptCount val="83"/>
                <c:pt idx="0">
                  <c:v>0.5</c:v>
                </c:pt>
                <c:pt idx="1">
                  <c:v>0.3888888888888889</c:v>
                </c:pt>
                <c:pt idx="2">
                  <c:v>0.48148148148148145</c:v>
                </c:pt>
                <c:pt idx="3">
                  <c:v>0.51851851851851849</c:v>
                </c:pt>
                <c:pt idx="4">
                  <c:v>0.44642857142857145</c:v>
                </c:pt>
                <c:pt idx="5">
                  <c:v>0.44642857142857145</c:v>
                </c:pt>
                <c:pt idx="6">
                  <c:v>0.40384615384615385</c:v>
                </c:pt>
                <c:pt idx="7">
                  <c:v>0.48148148148148145</c:v>
                </c:pt>
                <c:pt idx="8">
                  <c:v>0.43478260869565216</c:v>
                </c:pt>
                <c:pt idx="9">
                  <c:v>0.46296296296296297</c:v>
                </c:pt>
                <c:pt idx="10">
                  <c:v>0.47916666666666669</c:v>
                </c:pt>
                <c:pt idx="11">
                  <c:v>0.5</c:v>
                </c:pt>
                <c:pt idx="12">
                  <c:v>0.44642857142857145</c:v>
                </c:pt>
                <c:pt idx="13">
                  <c:v>0.4642857142857143</c:v>
                </c:pt>
                <c:pt idx="14">
                  <c:v>0.4642857142857143</c:v>
                </c:pt>
                <c:pt idx="15">
                  <c:v>0.44642857142857145</c:v>
                </c:pt>
                <c:pt idx="16">
                  <c:v>0.46296296296296297</c:v>
                </c:pt>
                <c:pt idx="17">
                  <c:v>0.57692307692307687</c:v>
                </c:pt>
                <c:pt idx="18">
                  <c:v>0.52083333333333337</c:v>
                </c:pt>
                <c:pt idx="19">
                  <c:v>0.53703703703703709</c:v>
                </c:pt>
                <c:pt idx="20">
                  <c:v>0.57999999999999996</c:v>
                </c:pt>
                <c:pt idx="21">
                  <c:v>0.57407407407407407</c:v>
                </c:pt>
                <c:pt idx="22">
                  <c:v>0.62</c:v>
                </c:pt>
                <c:pt idx="23">
                  <c:v>0.55555555555555558</c:v>
                </c:pt>
                <c:pt idx="24">
                  <c:v>0.56000000000000005</c:v>
                </c:pt>
                <c:pt idx="25">
                  <c:v>0.5357142857142857</c:v>
                </c:pt>
                <c:pt idx="26">
                  <c:v>0.5</c:v>
                </c:pt>
                <c:pt idx="27">
                  <c:v>0.54</c:v>
                </c:pt>
                <c:pt idx="28">
                  <c:v>0.51923076923076927</c:v>
                </c:pt>
                <c:pt idx="29">
                  <c:v>0.55555555555555558</c:v>
                </c:pt>
                <c:pt idx="30">
                  <c:v>0.5357142857142857</c:v>
                </c:pt>
                <c:pt idx="31">
                  <c:v>0.53846153846153844</c:v>
                </c:pt>
                <c:pt idx="32">
                  <c:v>0.6</c:v>
                </c:pt>
                <c:pt idx="33">
                  <c:v>0.4375</c:v>
                </c:pt>
                <c:pt idx="34">
                  <c:v>0.52380952380952384</c:v>
                </c:pt>
                <c:pt idx="35">
                  <c:v>0.5</c:v>
                </c:pt>
                <c:pt idx="36">
                  <c:v>0.47826086956521741</c:v>
                </c:pt>
                <c:pt idx="37">
                  <c:v>0.46153846153846156</c:v>
                </c:pt>
                <c:pt idx="38">
                  <c:v>0.51851851851851849</c:v>
                </c:pt>
                <c:pt idx="39">
                  <c:v>0.35416666666666669</c:v>
                </c:pt>
                <c:pt idx="40">
                  <c:v>0.44230769230769229</c:v>
                </c:pt>
                <c:pt idx="41">
                  <c:v>0.42857142857142855</c:v>
                </c:pt>
                <c:pt idx="42">
                  <c:v>0.44230769230769229</c:v>
                </c:pt>
                <c:pt idx="43">
                  <c:v>0.41666666666666669</c:v>
                </c:pt>
                <c:pt idx="44">
                  <c:v>0.5</c:v>
                </c:pt>
                <c:pt idx="45">
                  <c:v>0.5357142857142857</c:v>
                </c:pt>
                <c:pt idx="46">
                  <c:v>0.5178571428571429</c:v>
                </c:pt>
                <c:pt idx="47">
                  <c:v>0.5</c:v>
                </c:pt>
                <c:pt idx="48">
                  <c:v>0.5625</c:v>
                </c:pt>
                <c:pt idx="49">
                  <c:v>0.53703703703703709</c:v>
                </c:pt>
                <c:pt idx="50">
                  <c:v>0.57692307692307687</c:v>
                </c:pt>
                <c:pt idx="51">
                  <c:v>0.5</c:v>
                </c:pt>
                <c:pt idx="52">
                  <c:v>0.48076923076923078</c:v>
                </c:pt>
                <c:pt idx="53">
                  <c:v>0.47619047619047616</c:v>
                </c:pt>
                <c:pt idx="54">
                  <c:v>0.3888888888888889</c:v>
                </c:pt>
                <c:pt idx="55">
                  <c:v>0.42307692307692307</c:v>
                </c:pt>
                <c:pt idx="56">
                  <c:v>0.44230769230769229</c:v>
                </c:pt>
                <c:pt idx="57">
                  <c:v>0.35714285714285715</c:v>
                </c:pt>
                <c:pt idx="58">
                  <c:v>0.42307692307692307</c:v>
                </c:pt>
                <c:pt idx="59">
                  <c:v>0.44642857142857145</c:v>
                </c:pt>
                <c:pt idx="60">
                  <c:v>0.48214285714285715</c:v>
                </c:pt>
                <c:pt idx="61">
                  <c:v>0.48148148148148145</c:v>
                </c:pt>
                <c:pt idx="62">
                  <c:v>0.5</c:v>
                </c:pt>
                <c:pt idx="63">
                  <c:v>0.5</c:v>
                </c:pt>
                <c:pt idx="64">
                  <c:v>0.5</c:v>
                </c:pt>
                <c:pt idx="65">
                  <c:v>0.5535714285714286</c:v>
                </c:pt>
                <c:pt idx="66">
                  <c:v>0.51851851851851849</c:v>
                </c:pt>
                <c:pt idx="67">
                  <c:v>0.5357142857142857</c:v>
                </c:pt>
                <c:pt idx="68">
                  <c:v>0.61111111111111116</c:v>
                </c:pt>
                <c:pt idx="69">
                  <c:v>0.57692307692307687</c:v>
                </c:pt>
                <c:pt idx="70">
                  <c:v>0.56818181818181823</c:v>
                </c:pt>
                <c:pt idx="71">
                  <c:v>0.51923076923076927</c:v>
                </c:pt>
                <c:pt idx="72">
                  <c:v>0.44642857142857145</c:v>
                </c:pt>
                <c:pt idx="73">
                  <c:v>0.4642857142857143</c:v>
                </c:pt>
                <c:pt idx="74">
                  <c:v>0.48214285714285715</c:v>
                </c:pt>
                <c:pt idx="75">
                  <c:v>0.42307692307692307</c:v>
                </c:pt>
                <c:pt idx="76">
                  <c:v>0.39285714285714285</c:v>
                </c:pt>
                <c:pt idx="77">
                  <c:v>0.34</c:v>
                </c:pt>
                <c:pt idx="78">
                  <c:v>0.3392857142857143</c:v>
                </c:pt>
                <c:pt idx="79">
                  <c:v>0.3</c:v>
                </c:pt>
                <c:pt idx="80">
                  <c:v>0.40384615384615385</c:v>
                </c:pt>
                <c:pt idx="81">
                  <c:v>0.42307692307692307</c:v>
                </c:pt>
                <c:pt idx="82">
                  <c:v>0.4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5A1-44C7-BB15-8505155BB0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13175504"/>
        <c:axId val="1013183120"/>
      </c:lineChart>
      <c:catAx>
        <c:axId val="10131755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kern="1200" baseline="0">
                    <a:solidFill>
                      <a:srgbClr val="FF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SR markers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13183120"/>
        <c:crosses val="autoZero"/>
        <c:auto val="1"/>
        <c:lblAlgn val="ctr"/>
        <c:lblOffset val="100"/>
        <c:noMultiLvlLbl val="0"/>
      </c:catAx>
      <c:valAx>
        <c:axId val="1013183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kern="1200" baseline="0">
                    <a:solidFill>
                      <a:srgbClr val="FF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SR marker allelic frequency</a:t>
                </a:r>
                <a:endParaRPr lang="en-US">
                  <a:effectLst/>
                </a:endParaRPr>
              </a:p>
            </c:rich>
          </c:tx>
          <c:layout>
            <c:manualLayout>
              <c:xMode val="edge"/>
              <c:yMode val="edge"/>
              <c:x val="1.7910447761194031E-2"/>
              <c:y val="0.22037771594340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13175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rgbClr val="00206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>
                <a:solidFill>
                  <a:srgbClr val="00206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LASSO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rgbClr val="00206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LASSOtest!$X$1</c:f>
              <c:strCache>
                <c:ptCount val="1"/>
                <c:pt idx="0">
                  <c:v>Base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LASSOtest!$W$2:$W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LASSOtest!$X$2:$X$84</c:f>
              <c:numCache>
                <c:formatCode>General</c:formatCode>
                <c:ptCount val="83"/>
                <c:pt idx="0">
                  <c:v>0.528169014084507</c:v>
                </c:pt>
                <c:pt idx="1">
                  <c:v>0.47445255474452552</c:v>
                </c:pt>
                <c:pt idx="2">
                  <c:v>0.50751879699248126</c:v>
                </c:pt>
                <c:pt idx="3">
                  <c:v>0.48239436619718312</c:v>
                </c:pt>
                <c:pt idx="4">
                  <c:v>0.47388059701492535</c:v>
                </c:pt>
                <c:pt idx="5">
                  <c:v>0.48226950354609927</c:v>
                </c:pt>
                <c:pt idx="6">
                  <c:v>0.44</c:v>
                </c:pt>
                <c:pt idx="7">
                  <c:v>0.45</c:v>
                </c:pt>
                <c:pt idx="8">
                  <c:v>0.46581196581196582</c:v>
                </c:pt>
                <c:pt idx="9">
                  <c:v>0.47080291970802918</c:v>
                </c:pt>
                <c:pt idx="10">
                  <c:v>0.45769230769230768</c:v>
                </c:pt>
                <c:pt idx="11">
                  <c:v>0.5390625</c:v>
                </c:pt>
                <c:pt idx="12">
                  <c:v>0.47569444444444442</c:v>
                </c:pt>
                <c:pt idx="13">
                  <c:v>0.48958333333333331</c:v>
                </c:pt>
                <c:pt idx="14">
                  <c:v>0.48201438848920863</c:v>
                </c:pt>
                <c:pt idx="15">
                  <c:v>0.47552447552447552</c:v>
                </c:pt>
                <c:pt idx="16">
                  <c:v>0.48943661971830987</c:v>
                </c:pt>
                <c:pt idx="17">
                  <c:v>0.53237410071942448</c:v>
                </c:pt>
                <c:pt idx="18">
                  <c:v>0.51127819548872178</c:v>
                </c:pt>
                <c:pt idx="19">
                  <c:v>0.48188405797101447</c:v>
                </c:pt>
                <c:pt idx="20">
                  <c:v>0.5346153846153846</c:v>
                </c:pt>
                <c:pt idx="21">
                  <c:v>0.48540145985401462</c:v>
                </c:pt>
                <c:pt idx="22">
                  <c:v>0.51136363636363635</c:v>
                </c:pt>
                <c:pt idx="23">
                  <c:v>0.47517730496453903</c:v>
                </c:pt>
                <c:pt idx="24">
                  <c:v>0.47709923664122139</c:v>
                </c:pt>
                <c:pt idx="25">
                  <c:v>0.49305555555555558</c:v>
                </c:pt>
                <c:pt idx="26">
                  <c:v>0.46453900709219859</c:v>
                </c:pt>
                <c:pt idx="27">
                  <c:v>0.51428571428571423</c:v>
                </c:pt>
                <c:pt idx="28">
                  <c:v>0.49290780141843971</c:v>
                </c:pt>
                <c:pt idx="29">
                  <c:v>0.50354609929078009</c:v>
                </c:pt>
                <c:pt idx="30">
                  <c:v>0.51459854014598538</c:v>
                </c:pt>
                <c:pt idx="31">
                  <c:v>0.51811594202898548</c:v>
                </c:pt>
                <c:pt idx="32">
                  <c:v>0.45121951219512196</c:v>
                </c:pt>
                <c:pt idx="33">
                  <c:v>0.41269841269841268</c:v>
                </c:pt>
                <c:pt idx="34">
                  <c:v>0.46721311475409838</c:v>
                </c:pt>
                <c:pt idx="35">
                  <c:v>0.49230769230769234</c:v>
                </c:pt>
                <c:pt idx="36">
                  <c:v>0.51937984496124034</c:v>
                </c:pt>
                <c:pt idx="37">
                  <c:v>0.49275362318840582</c:v>
                </c:pt>
                <c:pt idx="38">
                  <c:v>0.50352112676056338</c:v>
                </c:pt>
                <c:pt idx="39">
                  <c:v>0.45075757575757575</c:v>
                </c:pt>
                <c:pt idx="40">
                  <c:v>0.50714285714285712</c:v>
                </c:pt>
                <c:pt idx="41">
                  <c:v>0.50347222222222221</c:v>
                </c:pt>
                <c:pt idx="42">
                  <c:v>0.51079136690647486</c:v>
                </c:pt>
                <c:pt idx="43">
                  <c:v>0.5</c:v>
                </c:pt>
                <c:pt idx="44">
                  <c:v>0.51824817518248179</c:v>
                </c:pt>
                <c:pt idx="45">
                  <c:v>0.53703703703703709</c:v>
                </c:pt>
                <c:pt idx="46">
                  <c:v>0.51418439716312059</c:v>
                </c:pt>
                <c:pt idx="47">
                  <c:v>0.51923076923076927</c:v>
                </c:pt>
                <c:pt idx="48">
                  <c:v>0.49270072992700731</c:v>
                </c:pt>
                <c:pt idx="49">
                  <c:v>0.4859154929577465</c:v>
                </c:pt>
                <c:pt idx="50">
                  <c:v>0.4460431654676259</c:v>
                </c:pt>
                <c:pt idx="51">
                  <c:v>0.42805755395683454</c:v>
                </c:pt>
                <c:pt idx="52">
                  <c:v>0.5</c:v>
                </c:pt>
                <c:pt idx="53">
                  <c:v>0.47435897435897434</c:v>
                </c:pt>
                <c:pt idx="54">
                  <c:v>0.43706293706293708</c:v>
                </c:pt>
                <c:pt idx="55">
                  <c:v>0.45112781954887216</c:v>
                </c:pt>
                <c:pt idx="56">
                  <c:v>0.44565217391304346</c:v>
                </c:pt>
                <c:pt idx="57">
                  <c:v>0.51041666666666663</c:v>
                </c:pt>
                <c:pt idx="58">
                  <c:v>0.54379562043795615</c:v>
                </c:pt>
                <c:pt idx="59">
                  <c:v>0.55244755244755239</c:v>
                </c:pt>
                <c:pt idx="60">
                  <c:v>0.55944055944055948</c:v>
                </c:pt>
                <c:pt idx="61">
                  <c:v>0.54744525547445255</c:v>
                </c:pt>
                <c:pt idx="62">
                  <c:v>0.52777777777777779</c:v>
                </c:pt>
                <c:pt idx="63">
                  <c:v>0.52777777777777779</c:v>
                </c:pt>
                <c:pt idx="64">
                  <c:v>0.528169014084507</c:v>
                </c:pt>
                <c:pt idx="65">
                  <c:v>0.54316546762589923</c:v>
                </c:pt>
                <c:pt idx="66">
                  <c:v>0.5</c:v>
                </c:pt>
                <c:pt idx="67">
                  <c:v>0.52447552447552448</c:v>
                </c:pt>
                <c:pt idx="68">
                  <c:v>0.5357142857142857</c:v>
                </c:pt>
                <c:pt idx="69">
                  <c:v>0.51908396946564883</c:v>
                </c:pt>
                <c:pt idx="70">
                  <c:v>0.53600000000000003</c:v>
                </c:pt>
                <c:pt idx="71">
                  <c:v>0.51550387596899228</c:v>
                </c:pt>
                <c:pt idx="72">
                  <c:v>0.4859154929577465</c:v>
                </c:pt>
                <c:pt idx="73">
                  <c:v>0.48571428571428571</c:v>
                </c:pt>
                <c:pt idx="74">
                  <c:v>0.51056338028169013</c:v>
                </c:pt>
                <c:pt idx="75">
                  <c:v>0.47709923664122139</c:v>
                </c:pt>
                <c:pt idx="76">
                  <c:v>0.48239436619718312</c:v>
                </c:pt>
                <c:pt idx="77">
                  <c:v>0.47222222222222221</c:v>
                </c:pt>
                <c:pt idx="78">
                  <c:v>0.49290780141843971</c:v>
                </c:pt>
                <c:pt idx="79">
                  <c:v>0.44615384615384618</c:v>
                </c:pt>
                <c:pt idx="80">
                  <c:v>0.47037037037037038</c:v>
                </c:pt>
                <c:pt idx="81">
                  <c:v>0.46086956521739131</c:v>
                </c:pt>
                <c:pt idx="82">
                  <c:v>0.4736842105263157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AA7-400C-8BC8-0348A9609883}"/>
            </c:ext>
          </c:extLst>
        </c:ser>
        <c:ser>
          <c:idx val="1"/>
          <c:order val="1"/>
          <c:tx>
            <c:strRef>
              <c:f>LASSOtest!$Y$1</c:f>
              <c:strCache>
                <c:ptCount val="1"/>
                <c:pt idx="0">
                  <c:v>G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LASSOtest!$W$2:$W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LASSOtest!$Y$2:$Y$84</c:f>
              <c:numCache>
                <c:formatCode>0.0000</c:formatCode>
                <c:ptCount val="83"/>
                <c:pt idx="0">
                  <c:v>0.5714285714285714</c:v>
                </c:pt>
                <c:pt idx="1">
                  <c:v>0.5</c:v>
                </c:pt>
                <c:pt idx="2">
                  <c:v>0.46153846153846156</c:v>
                </c:pt>
                <c:pt idx="3">
                  <c:v>0.44444444444444442</c:v>
                </c:pt>
                <c:pt idx="4">
                  <c:v>0.42592592592592593</c:v>
                </c:pt>
                <c:pt idx="5">
                  <c:v>0.42592592592592593</c:v>
                </c:pt>
                <c:pt idx="6">
                  <c:v>0.40384615384615385</c:v>
                </c:pt>
                <c:pt idx="7">
                  <c:v>0.48214285714285715</c:v>
                </c:pt>
                <c:pt idx="8">
                  <c:v>0.4375</c:v>
                </c:pt>
                <c:pt idx="9">
                  <c:v>0.42592592592592593</c:v>
                </c:pt>
                <c:pt idx="10">
                  <c:v>0.3392857142857143</c:v>
                </c:pt>
                <c:pt idx="11">
                  <c:v>0.54761904761904767</c:v>
                </c:pt>
                <c:pt idx="12">
                  <c:v>0.6785714285714286</c:v>
                </c:pt>
                <c:pt idx="13">
                  <c:v>0.6785714285714286</c:v>
                </c:pt>
                <c:pt idx="14">
                  <c:v>0.65384615384615385</c:v>
                </c:pt>
                <c:pt idx="15">
                  <c:v>0.6607142857142857</c:v>
                </c:pt>
                <c:pt idx="16">
                  <c:v>0.5892857142857143</c:v>
                </c:pt>
                <c:pt idx="17">
                  <c:v>0.69230769230769229</c:v>
                </c:pt>
                <c:pt idx="18">
                  <c:v>0.64583333333333337</c:v>
                </c:pt>
                <c:pt idx="19">
                  <c:v>0.48214285714285715</c:v>
                </c:pt>
                <c:pt idx="20">
                  <c:v>0.58333333333333337</c:v>
                </c:pt>
                <c:pt idx="21">
                  <c:v>0.48076923076923078</c:v>
                </c:pt>
                <c:pt idx="22">
                  <c:v>0.5</c:v>
                </c:pt>
                <c:pt idx="23">
                  <c:v>0.44444444444444442</c:v>
                </c:pt>
                <c:pt idx="24">
                  <c:v>0.42307692307692307</c:v>
                </c:pt>
                <c:pt idx="25">
                  <c:v>0.7142857142857143</c:v>
                </c:pt>
                <c:pt idx="26">
                  <c:v>0.64814814814814814</c:v>
                </c:pt>
                <c:pt idx="27">
                  <c:v>0.72222222222222221</c:v>
                </c:pt>
                <c:pt idx="28">
                  <c:v>0.6785714285714286</c:v>
                </c:pt>
                <c:pt idx="29">
                  <c:v>0.71153846153846156</c:v>
                </c:pt>
                <c:pt idx="30">
                  <c:v>0.72</c:v>
                </c:pt>
                <c:pt idx="31">
                  <c:v>0.66666666666666663</c:v>
                </c:pt>
                <c:pt idx="32">
                  <c:v>0.5</c:v>
                </c:pt>
                <c:pt idx="33">
                  <c:v>0.39583333333333331</c:v>
                </c:pt>
                <c:pt idx="34">
                  <c:v>0.45833333333333331</c:v>
                </c:pt>
                <c:pt idx="35">
                  <c:v>0.42307692307692307</c:v>
                </c:pt>
                <c:pt idx="36">
                  <c:v>0.56521739130434778</c:v>
                </c:pt>
                <c:pt idx="37">
                  <c:v>0.54</c:v>
                </c:pt>
                <c:pt idx="38">
                  <c:v>0.51851851851851849</c:v>
                </c:pt>
                <c:pt idx="39">
                  <c:v>0.34</c:v>
                </c:pt>
                <c:pt idx="40">
                  <c:v>0.21428571428571427</c:v>
                </c:pt>
                <c:pt idx="41">
                  <c:v>0.21428571428571427</c:v>
                </c:pt>
                <c:pt idx="42">
                  <c:v>0.23214285714285715</c:v>
                </c:pt>
                <c:pt idx="43">
                  <c:v>0.28846153846153844</c:v>
                </c:pt>
                <c:pt idx="44">
                  <c:v>0.42857142857142855</c:v>
                </c:pt>
                <c:pt idx="45">
                  <c:v>0.5</c:v>
                </c:pt>
                <c:pt idx="46">
                  <c:v>0.4642857142857143</c:v>
                </c:pt>
                <c:pt idx="47">
                  <c:v>0.4375</c:v>
                </c:pt>
                <c:pt idx="48">
                  <c:v>0.44230769230769229</c:v>
                </c:pt>
                <c:pt idx="49">
                  <c:v>0.44444444444444442</c:v>
                </c:pt>
                <c:pt idx="50">
                  <c:v>0.42307692307692307</c:v>
                </c:pt>
                <c:pt idx="51">
                  <c:v>0.3392857142857143</c:v>
                </c:pt>
                <c:pt idx="52">
                  <c:v>0.56000000000000005</c:v>
                </c:pt>
                <c:pt idx="53">
                  <c:v>0.59090909090909094</c:v>
                </c:pt>
                <c:pt idx="54">
                  <c:v>0.5178571428571429</c:v>
                </c:pt>
                <c:pt idx="55">
                  <c:v>0.5</c:v>
                </c:pt>
                <c:pt idx="56">
                  <c:v>0.4642857142857143</c:v>
                </c:pt>
                <c:pt idx="57">
                  <c:v>0.625</c:v>
                </c:pt>
                <c:pt idx="58">
                  <c:v>0.62962962962962965</c:v>
                </c:pt>
                <c:pt idx="59">
                  <c:v>0.62962962962962965</c:v>
                </c:pt>
                <c:pt idx="60">
                  <c:v>0.6428571428571429</c:v>
                </c:pt>
                <c:pt idx="61">
                  <c:v>0.46296296296296297</c:v>
                </c:pt>
                <c:pt idx="62">
                  <c:v>0.5178571428571429</c:v>
                </c:pt>
                <c:pt idx="63">
                  <c:v>0.5892857142857143</c:v>
                </c:pt>
                <c:pt idx="64">
                  <c:v>0.5714285714285714</c:v>
                </c:pt>
                <c:pt idx="65">
                  <c:v>0.6428571428571429</c:v>
                </c:pt>
                <c:pt idx="66">
                  <c:v>0.64</c:v>
                </c:pt>
                <c:pt idx="67">
                  <c:v>0.5357142857142857</c:v>
                </c:pt>
                <c:pt idx="68">
                  <c:v>0.5</c:v>
                </c:pt>
                <c:pt idx="69">
                  <c:v>0.51923076923076927</c:v>
                </c:pt>
                <c:pt idx="70">
                  <c:v>0.6</c:v>
                </c:pt>
                <c:pt idx="71">
                  <c:v>0.5625</c:v>
                </c:pt>
                <c:pt idx="72">
                  <c:v>0.5357142857142857</c:v>
                </c:pt>
                <c:pt idx="73">
                  <c:v>0.51851851851851849</c:v>
                </c:pt>
                <c:pt idx="74">
                  <c:v>0.5714285714285714</c:v>
                </c:pt>
                <c:pt idx="75">
                  <c:v>0.61363636363636365</c:v>
                </c:pt>
                <c:pt idx="76">
                  <c:v>0.6428571428571429</c:v>
                </c:pt>
                <c:pt idx="77">
                  <c:v>0.69047619047619047</c:v>
                </c:pt>
                <c:pt idx="78">
                  <c:v>0.64814814814814814</c:v>
                </c:pt>
                <c:pt idx="79">
                  <c:v>0.39583333333333331</c:v>
                </c:pt>
                <c:pt idx="80">
                  <c:v>0.42307692307692307</c:v>
                </c:pt>
                <c:pt idx="81">
                  <c:v>0.39583333333333331</c:v>
                </c:pt>
                <c:pt idx="82">
                  <c:v>0.4444444444444444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AA7-400C-8BC8-0348A9609883}"/>
            </c:ext>
          </c:extLst>
        </c:ser>
        <c:ser>
          <c:idx val="2"/>
          <c:order val="2"/>
          <c:tx>
            <c:strRef>
              <c:f>LASSOtest!$Z$1</c:f>
              <c:strCache>
                <c:ptCount val="1"/>
                <c:pt idx="0">
                  <c:v>P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LASSOtest!$W$2:$W$84</c:f>
              <c:strCache>
                <c:ptCount val="83"/>
                <c:pt idx="0">
                  <c:v>LPD19</c:v>
                </c:pt>
                <c:pt idx="1">
                  <c:v>LPD36</c:v>
                </c:pt>
                <c:pt idx="2">
                  <c:v>LPD186</c:v>
                </c:pt>
                <c:pt idx="3">
                  <c:v>LPT10</c:v>
                </c:pt>
                <c:pt idx="4">
                  <c:v>LPD197</c:v>
                </c:pt>
                <c:pt idx="5">
                  <c:v>LPT137</c:v>
                </c:pt>
                <c:pt idx="6">
                  <c:v>LPT192</c:v>
                </c:pt>
                <c:pt idx="7">
                  <c:v>LPT75</c:v>
                </c:pt>
                <c:pt idx="8">
                  <c:v>LPD44</c:v>
                </c:pt>
                <c:pt idx="9">
                  <c:v>LPD79</c:v>
                </c:pt>
                <c:pt idx="10">
                  <c:v>LPT24</c:v>
                </c:pt>
                <c:pt idx="11">
                  <c:v>LPT16</c:v>
                </c:pt>
                <c:pt idx="12">
                  <c:v>LPT156</c:v>
                </c:pt>
                <c:pt idx="13">
                  <c:v>LPD25</c:v>
                </c:pt>
                <c:pt idx="14">
                  <c:v>LPT157</c:v>
                </c:pt>
                <c:pt idx="15">
                  <c:v>LPD175</c:v>
                </c:pt>
                <c:pt idx="16">
                  <c:v>LPT129</c:v>
                </c:pt>
                <c:pt idx="17">
                  <c:v>LPD190</c:v>
                </c:pt>
                <c:pt idx="18">
                  <c:v>LPD13</c:v>
                </c:pt>
                <c:pt idx="19">
                  <c:v>LPT109</c:v>
                </c:pt>
                <c:pt idx="20">
                  <c:v>LPT104</c:v>
                </c:pt>
                <c:pt idx="21">
                  <c:v>LPD201</c:v>
                </c:pt>
                <c:pt idx="22">
                  <c:v>LPD211</c:v>
                </c:pt>
                <c:pt idx="23">
                  <c:v>LPD5</c:v>
                </c:pt>
                <c:pt idx="24">
                  <c:v>LPD10</c:v>
                </c:pt>
                <c:pt idx="25">
                  <c:v>LPD286</c:v>
                </c:pt>
                <c:pt idx="26">
                  <c:v>LPD319</c:v>
                </c:pt>
                <c:pt idx="27">
                  <c:v>LPD350</c:v>
                </c:pt>
                <c:pt idx="28">
                  <c:v>LPD38</c:v>
                </c:pt>
                <c:pt idx="29">
                  <c:v>LPT68</c:v>
                </c:pt>
                <c:pt idx="30">
                  <c:v>LPD7</c:v>
                </c:pt>
                <c:pt idx="31">
                  <c:v>LPD18</c:v>
                </c:pt>
                <c:pt idx="32">
                  <c:v>LPT298</c:v>
                </c:pt>
                <c:pt idx="33">
                  <c:v>LPT119</c:v>
                </c:pt>
                <c:pt idx="34">
                  <c:v>LPT249</c:v>
                </c:pt>
                <c:pt idx="35">
                  <c:v>LPD56</c:v>
                </c:pt>
                <c:pt idx="36">
                  <c:v>LPT182</c:v>
                </c:pt>
                <c:pt idx="37">
                  <c:v>LPT186</c:v>
                </c:pt>
                <c:pt idx="38">
                  <c:v>LPD290</c:v>
                </c:pt>
                <c:pt idx="39">
                  <c:v>LPD304</c:v>
                </c:pt>
                <c:pt idx="40">
                  <c:v>LPT6</c:v>
                </c:pt>
                <c:pt idx="41">
                  <c:v>LPD16</c:v>
                </c:pt>
                <c:pt idx="42">
                  <c:v>LPT173</c:v>
                </c:pt>
                <c:pt idx="43">
                  <c:v>LPD368</c:v>
                </c:pt>
                <c:pt idx="44">
                  <c:v>LPT146</c:v>
                </c:pt>
                <c:pt idx="45">
                  <c:v>LPT143</c:v>
                </c:pt>
                <c:pt idx="46">
                  <c:v>LPD287</c:v>
                </c:pt>
                <c:pt idx="47">
                  <c:v>LPD360</c:v>
                </c:pt>
                <c:pt idx="48">
                  <c:v>LPD37</c:v>
                </c:pt>
                <c:pt idx="49">
                  <c:v>LPT136</c:v>
                </c:pt>
                <c:pt idx="50">
                  <c:v>LPD49</c:v>
                </c:pt>
                <c:pt idx="51">
                  <c:v>LPT257</c:v>
                </c:pt>
                <c:pt idx="52">
                  <c:v>LPT14</c:v>
                </c:pt>
                <c:pt idx="53">
                  <c:v>LPT26</c:v>
                </c:pt>
                <c:pt idx="54">
                  <c:v>LPD157</c:v>
                </c:pt>
                <c:pt idx="55">
                  <c:v>LPD136</c:v>
                </c:pt>
                <c:pt idx="56">
                  <c:v>LPT181</c:v>
                </c:pt>
                <c:pt idx="57">
                  <c:v>LPT291</c:v>
                </c:pt>
                <c:pt idx="58">
                  <c:v>LPD77</c:v>
                </c:pt>
                <c:pt idx="59">
                  <c:v>LPD84</c:v>
                </c:pt>
                <c:pt idx="60">
                  <c:v>LPD135</c:v>
                </c:pt>
                <c:pt idx="61">
                  <c:v>LPT163</c:v>
                </c:pt>
                <c:pt idx="62">
                  <c:v>LPD178</c:v>
                </c:pt>
                <c:pt idx="63">
                  <c:v>LPT132</c:v>
                </c:pt>
                <c:pt idx="64">
                  <c:v>LPD214</c:v>
                </c:pt>
                <c:pt idx="65">
                  <c:v>LPD243</c:v>
                </c:pt>
                <c:pt idx="66">
                  <c:v>LPD140</c:v>
                </c:pt>
                <c:pt idx="67">
                  <c:v>LPD185</c:v>
                </c:pt>
                <c:pt idx="68">
                  <c:v>LPD216</c:v>
                </c:pt>
                <c:pt idx="69">
                  <c:v>LPT183</c:v>
                </c:pt>
                <c:pt idx="70">
                  <c:v>LPD370</c:v>
                </c:pt>
                <c:pt idx="71">
                  <c:v>LPT158</c:v>
                </c:pt>
                <c:pt idx="72">
                  <c:v>LPT70</c:v>
                </c:pt>
                <c:pt idx="73">
                  <c:v>LPD260</c:v>
                </c:pt>
                <c:pt idx="74">
                  <c:v>LPT239</c:v>
                </c:pt>
                <c:pt idx="75">
                  <c:v>LPD221</c:v>
                </c:pt>
                <c:pt idx="76">
                  <c:v>LPT189</c:v>
                </c:pt>
                <c:pt idx="77">
                  <c:v>LPD252</c:v>
                </c:pt>
                <c:pt idx="78">
                  <c:v>LPT248</c:v>
                </c:pt>
                <c:pt idx="79">
                  <c:v>LPD298</c:v>
                </c:pt>
                <c:pt idx="80">
                  <c:v>LPD141</c:v>
                </c:pt>
                <c:pt idx="81">
                  <c:v>LPT140</c:v>
                </c:pt>
                <c:pt idx="82">
                  <c:v>LPD352</c:v>
                </c:pt>
              </c:strCache>
            </c:strRef>
          </c:cat>
          <c:val>
            <c:numRef>
              <c:f>LASSOtest!$Z$2:$Z$84</c:f>
              <c:numCache>
                <c:formatCode>General</c:formatCode>
                <c:ptCount val="83"/>
                <c:pt idx="0">
                  <c:v>0.5</c:v>
                </c:pt>
                <c:pt idx="1">
                  <c:v>0.3888888888888889</c:v>
                </c:pt>
                <c:pt idx="2">
                  <c:v>0.48148148148148145</c:v>
                </c:pt>
                <c:pt idx="3">
                  <c:v>0.51851851851851849</c:v>
                </c:pt>
                <c:pt idx="4">
                  <c:v>0.44642857142857145</c:v>
                </c:pt>
                <c:pt idx="5">
                  <c:v>0.44642857142857145</c:v>
                </c:pt>
                <c:pt idx="6">
                  <c:v>0.40384615384615385</c:v>
                </c:pt>
                <c:pt idx="7">
                  <c:v>0.48148148148148145</c:v>
                </c:pt>
                <c:pt idx="8">
                  <c:v>0.43478260869565216</c:v>
                </c:pt>
                <c:pt idx="9">
                  <c:v>0.46296296296296297</c:v>
                </c:pt>
                <c:pt idx="10">
                  <c:v>0.47916666666666669</c:v>
                </c:pt>
                <c:pt idx="11">
                  <c:v>0.5</c:v>
                </c:pt>
                <c:pt idx="12">
                  <c:v>0.44642857142857145</c:v>
                </c:pt>
                <c:pt idx="13">
                  <c:v>0.4642857142857143</c:v>
                </c:pt>
                <c:pt idx="14">
                  <c:v>0.4642857142857143</c:v>
                </c:pt>
                <c:pt idx="15">
                  <c:v>0.44642857142857145</c:v>
                </c:pt>
                <c:pt idx="16">
                  <c:v>0.46296296296296297</c:v>
                </c:pt>
                <c:pt idx="17">
                  <c:v>0.57692307692307687</c:v>
                </c:pt>
                <c:pt idx="18">
                  <c:v>0.52083333333333337</c:v>
                </c:pt>
                <c:pt idx="19">
                  <c:v>0.53703703703703709</c:v>
                </c:pt>
                <c:pt idx="20">
                  <c:v>0.57999999999999996</c:v>
                </c:pt>
                <c:pt idx="21">
                  <c:v>0.57407407407407407</c:v>
                </c:pt>
                <c:pt idx="22">
                  <c:v>0.62</c:v>
                </c:pt>
                <c:pt idx="23">
                  <c:v>0.55555555555555558</c:v>
                </c:pt>
                <c:pt idx="24">
                  <c:v>0.56000000000000005</c:v>
                </c:pt>
                <c:pt idx="25">
                  <c:v>0.5357142857142857</c:v>
                </c:pt>
                <c:pt idx="26">
                  <c:v>0.5</c:v>
                </c:pt>
                <c:pt idx="27">
                  <c:v>0.54</c:v>
                </c:pt>
                <c:pt idx="28">
                  <c:v>0.51923076923076927</c:v>
                </c:pt>
                <c:pt idx="29">
                  <c:v>0.55555555555555558</c:v>
                </c:pt>
                <c:pt idx="30">
                  <c:v>0.5357142857142857</c:v>
                </c:pt>
                <c:pt idx="31">
                  <c:v>0.53846153846153844</c:v>
                </c:pt>
                <c:pt idx="32">
                  <c:v>0.6</c:v>
                </c:pt>
                <c:pt idx="33">
                  <c:v>0.4375</c:v>
                </c:pt>
                <c:pt idx="34">
                  <c:v>0.52380952380952384</c:v>
                </c:pt>
                <c:pt idx="35">
                  <c:v>0.5</c:v>
                </c:pt>
                <c:pt idx="36">
                  <c:v>0.47826086956521741</c:v>
                </c:pt>
                <c:pt idx="37">
                  <c:v>0.46153846153846156</c:v>
                </c:pt>
                <c:pt idx="38">
                  <c:v>0.51851851851851849</c:v>
                </c:pt>
                <c:pt idx="39">
                  <c:v>0.35416666666666669</c:v>
                </c:pt>
                <c:pt idx="40">
                  <c:v>0.44230769230769229</c:v>
                </c:pt>
                <c:pt idx="41">
                  <c:v>0.42857142857142855</c:v>
                </c:pt>
                <c:pt idx="42">
                  <c:v>0.44230769230769229</c:v>
                </c:pt>
                <c:pt idx="43">
                  <c:v>0.41666666666666669</c:v>
                </c:pt>
                <c:pt idx="44">
                  <c:v>0.5</c:v>
                </c:pt>
                <c:pt idx="45">
                  <c:v>0.5357142857142857</c:v>
                </c:pt>
                <c:pt idx="46">
                  <c:v>0.5178571428571429</c:v>
                </c:pt>
                <c:pt idx="47">
                  <c:v>0.5</c:v>
                </c:pt>
                <c:pt idx="48">
                  <c:v>0.5625</c:v>
                </c:pt>
                <c:pt idx="49">
                  <c:v>0.53703703703703709</c:v>
                </c:pt>
                <c:pt idx="50">
                  <c:v>0.57692307692307687</c:v>
                </c:pt>
                <c:pt idx="51">
                  <c:v>0.5</c:v>
                </c:pt>
                <c:pt idx="52">
                  <c:v>0.48076923076923078</c:v>
                </c:pt>
                <c:pt idx="53">
                  <c:v>0.47619047619047616</c:v>
                </c:pt>
                <c:pt idx="54">
                  <c:v>0.3888888888888889</c:v>
                </c:pt>
                <c:pt idx="55">
                  <c:v>0.42307692307692307</c:v>
                </c:pt>
                <c:pt idx="56">
                  <c:v>0.44230769230769229</c:v>
                </c:pt>
                <c:pt idx="57">
                  <c:v>0.35714285714285715</c:v>
                </c:pt>
                <c:pt idx="58">
                  <c:v>0.42307692307692307</c:v>
                </c:pt>
                <c:pt idx="59">
                  <c:v>0.44642857142857145</c:v>
                </c:pt>
                <c:pt idx="60">
                  <c:v>0.48214285714285715</c:v>
                </c:pt>
                <c:pt idx="61">
                  <c:v>0.48148148148148145</c:v>
                </c:pt>
                <c:pt idx="62">
                  <c:v>0.5</c:v>
                </c:pt>
                <c:pt idx="63">
                  <c:v>0.5</c:v>
                </c:pt>
                <c:pt idx="64">
                  <c:v>0.5</c:v>
                </c:pt>
                <c:pt idx="65">
                  <c:v>0.5535714285714286</c:v>
                </c:pt>
                <c:pt idx="66">
                  <c:v>0.51851851851851849</c:v>
                </c:pt>
                <c:pt idx="67">
                  <c:v>0.5357142857142857</c:v>
                </c:pt>
                <c:pt idx="68">
                  <c:v>0.61111111111111116</c:v>
                </c:pt>
                <c:pt idx="69">
                  <c:v>0.57692307692307687</c:v>
                </c:pt>
                <c:pt idx="70">
                  <c:v>0.56818181818181823</c:v>
                </c:pt>
                <c:pt idx="71">
                  <c:v>0.51923076923076927</c:v>
                </c:pt>
                <c:pt idx="72">
                  <c:v>0.44642857142857145</c:v>
                </c:pt>
                <c:pt idx="73">
                  <c:v>0.4642857142857143</c:v>
                </c:pt>
                <c:pt idx="74">
                  <c:v>0.48214285714285715</c:v>
                </c:pt>
                <c:pt idx="75">
                  <c:v>0.42307692307692307</c:v>
                </c:pt>
                <c:pt idx="76">
                  <c:v>0.39285714285714285</c:v>
                </c:pt>
                <c:pt idx="77">
                  <c:v>0.34</c:v>
                </c:pt>
                <c:pt idx="78">
                  <c:v>0.3392857142857143</c:v>
                </c:pt>
                <c:pt idx="79">
                  <c:v>0.3</c:v>
                </c:pt>
                <c:pt idx="80">
                  <c:v>0.40384615384615385</c:v>
                </c:pt>
                <c:pt idx="81">
                  <c:v>0.42307692307692307</c:v>
                </c:pt>
                <c:pt idx="82">
                  <c:v>0.4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AA7-400C-8BC8-0348A96098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69773984"/>
        <c:axId val="969767456"/>
      </c:lineChart>
      <c:catAx>
        <c:axId val="9697739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rgbClr val="FF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SR mark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9767456"/>
        <c:crosses val="autoZero"/>
        <c:auto val="1"/>
        <c:lblAlgn val="ctr"/>
        <c:lblOffset val="100"/>
        <c:noMultiLvlLbl val="0"/>
      </c:catAx>
      <c:valAx>
        <c:axId val="969767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kern="1200" baseline="0">
                    <a:solidFill>
                      <a:srgbClr val="FF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SR marker allelic frequency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9773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3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hp</cp:lastModifiedBy>
  <cp:revision>10</cp:revision>
  <cp:lastPrinted>2024-05-31T13:21:00Z</cp:lastPrinted>
  <dcterms:created xsi:type="dcterms:W3CDTF">2024-05-30T05:46:00Z</dcterms:created>
  <dcterms:modified xsi:type="dcterms:W3CDTF">2024-06-04T19:57:00Z</dcterms:modified>
</cp:coreProperties>
</file>